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C1A80" w14:textId="77777777" w:rsidR="00FD08F1" w:rsidRDefault="00FD08F1" w:rsidP="00FD08F1"/>
    <w:p w14:paraId="4D53425F" w14:textId="046ED849" w:rsidR="00622664" w:rsidRPr="001B5656" w:rsidRDefault="00BA49AC" w:rsidP="00622664">
      <w:pPr>
        <w:pStyle w:val="Heading1"/>
      </w:pPr>
      <w:r w:rsidRPr="001B5656">
        <w:t>ONLINE SUPPLEMENTAL MATERIAL</w:t>
      </w:r>
    </w:p>
    <w:p w14:paraId="4D1E2DB1" w14:textId="767B9FEA" w:rsidR="00FE4B5D" w:rsidRPr="00BA49AC" w:rsidRDefault="001B5656" w:rsidP="00FE4B5D">
      <w:pPr>
        <w:rPr>
          <w:rFonts w:ascii="Times New Roman" w:hAnsi="Times New Roman" w:cs="Times New Roman"/>
          <w:b/>
          <w:bCs/>
          <w:u w:val="single"/>
        </w:rPr>
      </w:pPr>
      <w:r w:rsidRPr="00BA49AC">
        <w:rPr>
          <w:rFonts w:ascii="Times New Roman" w:hAnsi="Times New Roman" w:cs="Times New Roman"/>
          <w:b/>
          <w:bCs/>
          <w:u w:val="single"/>
        </w:rPr>
        <w:t>Table of Contents</w:t>
      </w:r>
    </w:p>
    <w:p w14:paraId="36B5B552" w14:textId="136BD8C4" w:rsidR="00FE4B5D" w:rsidRDefault="00522DFA" w:rsidP="00FE4B5D">
      <w:pPr>
        <w:rPr>
          <w:rFonts w:ascii="Times New Roman" w:hAnsi="Times New Roman" w:cs="Times New Roman"/>
        </w:rPr>
      </w:pPr>
      <w:r w:rsidRPr="00BA49AC">
        <w:rPr>
          <w:rFonts w:ascii="Times New Roman" w:hAnsi="Times New Roman" w:cs="Times New Roman"/>
          <w:b/>
          <w:bCs/>
        </w:rPr>
        <w:t>Supplemental Table 1</w:t>
      </w:r>
      <w:r w:rsidRPr="00522DFA">
        <w:rPr>
          <w:rFonts w:ascii="Times New Roman" w:hAnsi="Times New Roman" w:cs="Times New Roman"/>
        </w:rPr>
        <w:t>. Search Strategies for Each Database</w:t>
      </w:r>
      <w:r w:rsidR="00BA49AC">
        <w:rPr>
          <w:rFonts w:ascii="Times New Roman" w:hAnsi="Times New Roman" w:cs="Times New Roman"/>
        </w:rPr>
        <w:t>……………………………………..2</w:t>
      </w:r>
    </w:p>
    <w:p w14:paraId="5468CA4C" w14:textId="1D893E82" w:rsidR="00FE4B5D" w:rsidRPr="001B5656" w:rsidRDefault="00522DFA" w:rsidP="00FE4B5D">
      <w:pPr>
        <w:rPr>
          <w:rFonts w:ascii="Times New Roman" w:hAnsi="Times New Roman" w:cs="Times New Roman"/>
        </w:rPr>
      </w:pPr>
      <w:r w:rsidRPr="00BA49AC">
        <w:rPr>
          <w:rFonts w:ascii="Times New Roman" w:hAnsi="Times New Roman" w:cs="Times New Roman"/>
          <w:b/>
          <w:bCs/>
        </w:rPr>
        <w:t>Supplemental Table 2</w:t>
      </w:r>
      <w:r w:rsidRPr="00522DFA">
        <w:rPr>
          <w:rFonts w:ascii="Times New Roman" w:hAnsi="Times New Roman" w:cs="Times New Roman"/>
        </w:rPr>
        <w:t>. Certainty of evidence ratings using GRADE</w:t>
      </w:r>
      <w:r w:rsidR="00BA49AC">
        <w:rPr>
          <w:rFonts w:ascii="Times New Roman" w:hAnsi="Times New Roman" w:cs="Times New Roman"/>
        </w:rPr>
        <w:t>…………………………….3</w:t>
      </w:r>
    </w:p>
    <w:p w14:paraId="7FD91D74" w14:textId="261B4546" w:rsidR="00FE4B5D" w:rsidRPr="00BA49AC" w:rsidRDefault="00522DFA" w:rsidP="00FE4B5D">
      <w:pPr>
        <w:rPr>
          <w:rFonts w:ascii="Times New Roman" w:hAnsi="Times New Roman" w:cs="Times New Roman"/>
        </w:rPr>
      </w:pPr>
      <w:r w:rsidRPr="00BA49AC">
        <w:rPr>
          <w:rFonts w:ascii="Times New Roman" w:hAnsi="Times New Roman" w:cs="Times New Roman"/>
          <w:b/>
          <w:bCs/>
        </w:rPr>
        <w:t>Supplemental References</w:t>
      </w:r>
      <w:r w:rsidR="00BA49AC" w:rsidRPr="00BA49AC">
        <w:rPr>
          <w:rFonts w:ascii="Times New Roman" w:hAnsi="Times New Roman" w:cs="Times New Roman"/>
        </w:rPr>
        <w:t>………………………………………………………………………….3</w:t>
      </w:r>
    </w:p>
    <w:p w14:paraId="435485F6" w14:textId="77777777" w:rsidR="00FE4B5D" w:rsidRDefault="00FE4B5D" w:rsidP="00FE4B5D">
      <w:pPr>
        <w:rPr>
          <w:rFonts w:ascii="Times New Roman" w:hAnsi="Times New Roman" w:cs="Times New Roman"/>
        </w:rPr>
      </w:pPr>
    </w:p>
    <w:p w14:paraId="7FE70F01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15E2E33C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3BD98A7C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2E32CAEC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1E9CD089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63C7FF7D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67847A89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0B3DDA1B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12ACD0CE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5F5F99AD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56FE5C99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06141C33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771F813E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47F23671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78FA7329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7A1F609D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10BEF749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61F83AC7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483B9D33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57A7A1F3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02BCA8B7" w14:textId="77777777" w:rsidR="00522DFA" w:rsidRDefault="00522DFA" w:rsidP="00FE4B5D">
      <w:pPr>
        <w:rPr>
          <w:rFonts w:ascii="Times New Roman" w:hAnsi="Times New Roman" w:cs="Times New Roman"/>
        </w:rPr>
      </w:pPr>
    </w:p>
    <w:p w14:paraId="538FAB27" w14:textId="77777777" w:rsidR="005E75AB" w:rsidRDefault="005E75AB" w:rsidP="00FE4B5D">
      <w:pPr>
        <w:rPr>
          <w:rFonts w:ascii="Times New Roman" w:hAnsi="Times New Roman" w:cs="Times New Roman"/>
        </w:rPr>
      </w:pPr>
    </w:p>
    <w:p w14:paraId="35ABBAFA" w14:textId="77777777" w:rsidR="00522DFA" w:rsidRPr="001B5656" w:rsidRDefault="00522DFA" w:rsidP="00FE4B5D">
      <w:pPr>
        <w:rPr>
          <w:rFonts w:ascii="Times New Roman" w:hAnsi="Times New Roman" w:cs="Times New Roman"/>
        </w:rPr>
      </w:pPr>
    </w:p>
    <w:p w14:paraId="75E92F6B" w14:textId="490AFFA9" w:rsidR="00D02CD5" w:rsidRPr="001B5656" w:rsidRDefault="00D02CD5" w:rsidP="00D02CD5">
      <w:pPr>
        <w:pStyle w:val="Heading2"/>
        <w:jc w:val="left"/>
        <w:rPr>
          <w:rFonts w:ascii="Times New Roman" w:hAnsi="Times New Roman" w:cs="Times New Roman"/>
          <w:i/>
          <w:iCs w:val="0"/>
        </w:rPr>
      </w:pPr>
      <w:r w:rsidRPr="001B5656">
        <w:rPr>
          <w:rFonts w:ascii="Times New Roman" w:hAnsi="Times New Roman" w:cs="Times New Roman"/>
          <w:iCs w:val="0"/>
        </w:rPr>
        <w:lastRenderedPageBreak/>
        <w:t xml:space="preserve">Supplemental Table </w:t>
      </w:r>
      <w:r w:rsidR="004A4800" w:rsidRPr="001B5656">
        <w:rPr>
          <w:rFonts w:ascii="Times New Roman" w:hAnsi="Times New Roman" w:cs="Times New Roman"/>
          <w:i/>
          <w:iCs w:val="0"/>
        </w:rPr>
        <w:fldChar w:fldCharType="begin"/>
      </w:r>
      <w:r w:rsidR="004A4800" w:rsidRPr="001B5656">
        <w:rPr>
          <w:rFonts w:ascii="Times New Roman" w:hAnsi="Times New Roman" w:cs="Times New Roman"/>
          <w:iCs w:val="0"/>
        </w:rPr>
        <w:instrText xml:space="preserve"> SEQ _supplemental_table \* ARABIC </w:instrText>
      </w:r>
      <w:r w:rsidR="004A4800" w:rsidRPr="001B5656">
        <w:rPr>
          <w:rFonts w:ascii="Times New Roman" w:hAnsi="Times New Roman" w:cs="Times New Roman"/>
          <w:i/>
          <w:iCs w:val="0"/>
        </w:rPr>
        <w:fldChar w:fldCharType="separate"/>
      </w:r>
      <w:r w:rsidR="004A4800" w:rsidRPr="001B5656">
        <w:rPr>
          <w:rFonts w:ascii="Times New Roman" w:hAnsi="Times New Roman" w:cs="Times New Roman"/>
          <w:iCs w:val="0"/>
          <w:noProof/>
        </w:rPr>
        <w:t>1</w:t>
      </w:r>
      <w:r w:rsidR="004A4800" w:rsidRPr="001B5656">
        <w:rPr>
          <w:rFonts w:ascii="Times New Roman" w:hAnsi="Times New Roman" w:cs="Times New Roman"/>
          <w:i/>
          <w:iCs w:val="0"/>
          <w:noProof/>
        </w:rPr>
        <w:fldChar w:fldCharType="end"/>
      </w:r>
      <w:r w:rsidR="0005360A" w:rsidRPr="001B5656">
        <w:rPr>
          <w:rFonts w:ascii="Times New Roman" w:hAnsi="Times New Roman" w:cs="Times New Roman"/>
          <w:iCs w:val="0"/>
          <w:noProof/>
        </w:rPr>
        <w:t>.</w:t>
      </w:r>
      <w:r w:rsidRPr="001B5656">
        <w:rPr>
          <w:rFonts w:ascii="Times New Roman" w:hAnsi="Times New Roman" w:cs="Times New Roman"/>
          <w:iCs w:val="0"/>
        </w:rPr>
        <w:t xml:space="preserve"> </w:t>
      </w:r>
      <w:r w:rsidRPr="001B5656">
        <w:rPr>
          <w:rFonts w:ascii="Times New Roman" w:hAnsi="Times New Roman" w:cs="Times New Roman"/>
          <w:b w:val="0"/>
          <w:bCs w:val="0"/>
          <w:iCs w:val="0"/>
        </w:rPr>
        <w:t xml:space="preserve">Search Strategies </w:t>
      </w:r>
      <w:r w:rsidR="00501AAB" w:rsidRPr="001B5656">
        <w:rPr>
          <w:rFonts w:ascii="Times New Roman" w:hAnsi="Times New Roman" w:cs="Times New Roman"/>
          <w:b w:val="0"/>
          <w:bCs w:val="0"/>
          <w:iCs w:val="0"/>
        </w:rPr>
        <w:t>for Each</w:t>
      </w:r>
      <w:r w:rsidRPr="001B5656">
        <w:rPr>
          <w:rFonts w:ascii="Times New Roman" w:hAnsi="Times New Roman" w:cs="Times New Roman"/>
          <w:b w:val="0"/>
          <w:bCs w:val="0"/>
          <w:iCs w:val="0"/>
        </w:rPr>
        <w:t xml:space="preserve">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7C4189" w:rsidRPr="001B5656" w14:paraId="305CC2BE" w14:textId="77777777" w:rsidTr="00D21F32">
        <w:tc>
          <w:tcPr>
            <w:tcW w:w="3325" w:type="dxa"/>
            <w:shd w:val="clear" w:color="auto" w:fill="auto"/>
            <w:vAlign w:val="center"/>
          </w:tcPr>
          <w:p w14:paraId="774163B5" w14:textId="77777777" w:rsidR="007C4189" w:rsidRPr="001B5656" w:rsidRDefault="007C4189" w:rsidP="00016BE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025" w:type="dxa"/>
            <w:shd w:val="clear" w:color="auto" w:fill="auto"/>
            <w:vAlign w:val="center"/>
          </w:tcPr>
          <w:p w14:paraId="229B06B3" w14:textId="23C85AA9" w:rsidR="007C4189" w:rsidRPr="001B5656" w:rsidRDefault="007C4189" w:rsidP="00016BE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7C4189" w:rsidRPr="001B5656" w14:paraId="5297DE8B" w14:textId="77777777" w:rsidTr="00D21F32">
        <w:tc>
          <w:tcPr>
            <w:tcW w:w="3325" w:type="dxa"/>
            <w:vAlign w:val="center"/>
          </w:tcPr>
          <w:p w14:paraId="71A7B1F6" w14:textId="77777777" w:rsidR="007C4189" w:rsidRPr="001B5656" w:rsidRDefault="007C4189" w:rsidP="007C4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025" w:type="dxa"/>
          </w:tcPr>
          <w:p w14:paraId="3CA64AFF" w14:textId="6E0EBF30" w:rsidR="007C4189" w:rsidRPr="001B5656" w:rsidRDefault="00F611DF" w:rsidP="00B07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("meat"[MeSH Terms] OR "meat"[All Fields] OR ("red meat"[MeSH Terms] OR ("red"[All Fields] AND "meat"[All Fields]) OR "red meat"[All Fields] OR "beef"[All Fields]) OR ("sheep"[MeSH Terms] OR "sheep"[All Fields] OR "lamb"[All Fields]) OR ("pork meat"[MeSH Terms] OR ("pork"[All Fields] AND "meat"[All Fields]) OR "pork meat"[All Fields] OR "pork"[All Fields]) OR ("goats"[MeSH Terms] OR "goats"[All Fields] OR "goat"[All Fields])) AND ("trimethyloxamine"[Supplementary Concept] OR "trimethyloxamine"[All Fields] OR "trimethylamine n oxide"[All Fields] OR ("trimethyloxamine"[Supplementary Concept] OR "trimethyloxamine"[All Fields] OR "tmao"[All Fields]) OR ("trimethyloxamine"[Supplementary Concept] OR "trimethyloxamine"[All Fields] OR "trimethylamine n oxide"[All Fields]))</w:t>
            </w:r>
          </w:p>
        </w:tc>
      </w:tr>
      <w:tr w:rsidR="007C4189" w:rsidRPr="001B5656" w14:paraId="78C382D5" w14:textId="77777777" w:rsidTr="00D21F32">
        <w:tc>
          <w:tcPr>
            <w:tcW w:w="3325" w:type="dxa"/>
            <w:vAlign w:val="center"/>
          </w:tcPr>
          <w:p w14:paraId="27416665" w14:textId="77777777" w:rsidR="007C4189" w:rsidRPr="001B5656" w:rsidRDefault="007C4189" w:rsidP="007C4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025" w:type="dxa"/>
          </w:tcPr>
          <w:p w14:paraId="4C252649" w14:textId="77777777" w:rsidR="004E7621" w:rsidRPr="001B5656" w:rsidRDefault="004E7621" w:rsidP="00B07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(meat OR beef OR lamb OR pork OR goat)</w:t>
            </w:r>
          </w:p>
          <w:p w14:paraId="483AA732" w14:textId="77777777" w:rsidR="004E7621" w:rsidRPr="001B5656" w:rsidRDefault="004E7621" w:rsidP="00B07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4A109225" w14:textId="278A3AB7" w:rsidR="007C4189" w:rsidRPr="001B5656" w:rsidRDefault="004E7621" w:rsidP="00B07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("trimethylamine N-oxide" OR TMAO OR "trimethylamine-N-oxide")</w:t>
            </w:r>
          </w:p>
        </w:tc>
      </w:tr>
      <w:tr w:rsidR="007C4189" w:rsidRPr="001B5656" w14:paraId="5CC7CB55" w14:textId="77777777" w:rsidTr="00D21F32">
        <w:tc>
          <w:tcPr>
            <w:tcW w:w="3325" w:type="dxa"/>
            <w:vAlign w:val="center"/>
          </w:tcPr>
          <w:p w14:paraId="7F7F2D12" w14:textId="77777777" w:rsidR="007C4189" w:rsidRPr="001B5656" w:rsidRDefault="007C4189" w:rsidP="007C4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Cochrane Collaboration Library</w:t>
            </w:r>
          </w:p>
        </w:tc>
        <w:tc>
          <w:tcPr>
            <w:tcW w:w="6025" w:type="dxa"/>
          </w:tcPr>
          <w:p w14:paraId="4CF109F1" w14:textId="77777777" w:rsidR="007C4189" w:rsidRPr="001B5656" w:rsidRDefault="007C4189" w:rsidP="00B07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(meat OR beef OR lamb OR pork OR goat)</w:t>
            </w:r>
          </w:p>
          <w:p w14:paraId="56174CDF" w14:textId="77777777" w:rsidR="007C4189" w:rsidRPr="001B5656" w:rsidRDefault="007C4189" w:rsidP="00B07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56ECFD8C" w14:textId="77777777" w:rsidR="007C4189" w:rsidRPr="001B5656" w:rsidRDefault="007C4189" w:rsidP="00B0792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B5656">
              <w:rPr>
                <w:rFonts w:ascii="Times New Roman" w:hAnsi="Times New Roman" w:cs="Times New Roman"/>
                <w:sz w:val="24"/>
                <w:szCs w:val="24"/>
              </w:rPr>
              <w:t>("trimethylamine N-oxide" OR TMAO OR "trimethylamine-N-oxide")</w:t>
            </w:r>
          </w:p>
        </w:tc>
      </w:tr>
    </w:tbl>
    <w:p w14:paraId="31991608" w14:textId="7B036BD5" w:rsidR="00875818" w:rsidRPr="001B5656" w:rsidRDefault="00875818" w:rsidP="00BA49AC"/>
    <w:p w14:paraId="4F945376" w14:textId="761F11CE" w:rsidR="007D1399" w:rsidRPr="001B5656" w:rsidRDefault="00875818">
      <w:pPr>
        <w:rPr>
          <w:rFonts w:ascii="Times New Roman" w:hAnsi="Times New Roman" w:cs="Times New Roman"/>
        </w:rPr>
        <w:sectPr w:rsidR="007D1399" w:rsidRPr="001B5656" w:rsidSect="006F6ECB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B5656">
        <w:rPr>
          <w:rFonts w:ascii="Times New Roman" w:hAnsi="Times New Roman" w:cs="Times New Roman"/>
        </w:rPr>
        <w:br w:type="page"/>
      </w:r>
    </w:p>
    <w:p w14:paraId="7EB18334" w14:textId="2153CD99" w:rsidR="0056112D" w:rsidRPr="001B5656" w:rsidRDefault="008F13C6" w:rsidP="00D02CD5">
      <w:pPr>
        <w:pStyle w:val="Heading2"/>
        <w:jc w:val="left"/>
        <w:rPr>
          <w:rFonts w:ascii="Times New Roman" w:hAnsi="Times New Roman" w:cs="Times New Roman"/>
          <w:i/>
          <w:iCs w:val="0"/>
        </w:rPr>
      </w:pPr>
      <w:r w:rsidRPr="001B5656">
        <w:rPr>
          <w:rFonts w:ascii="Times New Roman" w:hAnsi="Times New Roman" w:cs="Times New Roman"/>
          <w:iCs w:val="0"/>
        </w:rPr>
        <w:lastRenderedPageBreak/>
        <w:t>Supplemental Table 2</w:t>
      </w:r>
      <w:r w:rsidR="00C30F06" w:rsidRPr="001B5656">
        <w:rPr>
          <w:rFonts w:ascii="Times New Roman" w:hAnsi="Times New Roman" w:cs="Times New Roman"/>
          <w:iCs w:val="0"/>
        </w:rPr>
        <w:t>.</w:t>
      </w:r>
      <w:r w:rsidR="0067338D" w:rsidRPr="001B5656">
        <w:rPr>
          <w:rFonts w:ascii="Times New Roman" w:hAnsi="Times New Roman" w:cs="Times New Roman"/>
          <w:iCs w:val="0"/>
        </w:rPr>
        <w:t xml:space="preserve"> </w:t>
      </w:r>
      <w:r w:rsidR="0067338D" w:rsidRPr="001B5656">
        <w:rPr>
          <w:rFonts w:ascii="Times New Roman" w:hAnsi="Times New Roman" w:cs="Times New Roman"/>
          <w:b w:val="0"/>
          <w:bCs w:val="0"/>
          <w:iCs w:val="0"/>
        </w:rPr>
        <w:t>Certainty of evidence ratings using GRADE</w:t>
      </w:r>
      <w:r w:rsidR="00260516" w:rsidRPr="00124094">
        <w:rPr>
          <w:rFonts w:ascii="Times New Roman" w:hAnsi="Times New Roman" w:cs="Times New Roman"/>
          <w:b w:val="0"/>
          <w:bCs w:val="0"/>
          <w:iCs w:val="0"/>
          <w:vertAlign w:val="superscript"/>
        </w:rPr>
        <w:t>[</w:t>
      </w:r>
      <w:r w:rsidR="00C30CB5" w:rsidRPr="009904D1">
        <w:rPr>
          <w:rFonts w:ascii="Times New Roman" w:hAnsi="Times New Roman" w:cs="Times New Roman"/>
          <w:b w:val="0"/>
          <w:bCs w:val="0"/>
          <w:iCs w:val="0"/>
          <w:vertAlign w:val="superscript"/>
        </w:rPr>
        <w:t>1</w:t>
      </w:r>
      <w:r w:rsidR="00260516" w:rsidRPr="00675E3E">
        <w:rPr>
          <w:rFonts w:ascii="Times New Roman" w:hAnsi="Times New Roman" w:cs="Times New Roman"/>
          <w:b w:val="0"/>
          <w:bCs w:val="0"/>
          <w:iCs w:val="0"/>
          <w:vertAlign w:val="superscript"/>
        </w:rPr>
        <w:t>]</w:t>
      </w:r>
    </w:p>
    <w:p w14:paraId="7AFEB46F" w14:textId="77777777" w:rsidR="00345A82" w:rsidRPr="001B5656" w:rsidRDefault="00345A82" w:rsidP="00345A8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5120" w:type="dxa"/>
        <w:tblInd w:w="-995" w:type="dxa"/>
        <w:tblLook w:val="04A0" w:firstRow="1" w:lastRow="0" w:firstColumn="1" w:lastColumn="0" w:noHBand="0" w:noVBand="1"/>
      </w:tblPr>
      <w:tblGrid>
        <w:gridCol w:w="1717"/>
        <w:gridCol w:w="998"/>
        <w:gridCol w:w="1558"/>
        <w:gridCol w:w="1435"/>
        <w:gridCol w:w="1411"/>
        <w:gridCol w:w="1292"/>
        <w:gridCol w:w="779"/>
        <w:gridCol w:w="1390"/>
        <w:gridCol w:w="1035"/>
        <w:gridCol w:w="2168"/>
        <w:gridCol w:w="1337"/>
      </w:tblGrid>
      <w:tr w:rsidR="008707A2" w:rsidRPr="001B5656" w14:paraId="055F3CA0" w14:textId="77777777" w:rsidTr="00EC280C">
        <w:tc>
          <w:tcPr>
            <w:tcW w:w="1743" w:type="dxa"/>
          </w:tcPr>
          <w:p w14:paraId="213CED6A" w14:textId="77777777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191648034"/>
            <w:r w:rsidRPr="001B5656">
              <w:rPr>
                <w:rFonts w:ascii="Times New Roman" w:eastAsia="Calibri" w:hAnsi="Times New Roman" w:cs="Times New Roman"/>
                <w:b/>
                <w:bCs/>
              </w:rPr>
              <w:t>Study design; No. of articles</w:t>
            </w:r>
          </w:p>
        </w:tc>
        <w:tc>
          <w:tcPr>
            <w:tcW w:w="913" w:type="dxa"/>
          </w:tcPr>
          <w:p w14:paraId="396CAFA9" w14:textId="27032021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>Risk of bias</w:t>
            </w:r>
            <w:r w:rsidR="001152AC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558" w:type="dxa"/>
          </w:tcPr>
          <w:p w14:paraId="199BAA0F" w14:textId="3DF458A5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>Inconsistency</w:t>
            </w:r>
            <w:r w:rsidR="001152AC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  <w:r w:rsidRPr="001B5656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435" w:type="dxa"/>
          </w:tcPr>
          <w:p w14:paraId="03D7B5C1" w14:textId="591D7944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>Indirectness</w:t>
            </w:r>
            <w:r w:rsidR="00D00F99" w:rsidRPr="00D00F99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1" w:type="dxa"/>
          </w:tcPr>
          <w:p w14:paraId="0564585A" w14:textId="5AC21E30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>Imprecision</w:t>
            </w:r>
            <w:r w:rsidR="00D00F99" w:rsidRPr="00D00F99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92" w:type="dxa"/>
          </w:tcPr>
          <w:p w14:paraId="759E20C0" w14:textId="640CF446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>Publication bias</w:t>
            </w:r>
            <w:r w:rsidR="00D00F99" w:rsidRPr="00D00F99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779" w:type="dxa"/>
          </w:tcPr>
          <w:p w14:paraId="4E5B5E75" w14:textId="77777777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>Large effect</w:t>
            </w:r>
          </w:p>
        </w:tc>
        <w:tc>
          <w:tcPr>
            <w:tcW w:w="1390" w:type="dxa"/>
          </w:tcPr>
          <w:p w14:paraId="2243A052" w14:textId="77777777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 xml:space="preserve">Plausible confounding </w:t>
            </w:r>
          </w:p>
        </w:tc>
        <w:tc>
          <w:tcPr>
            <w:tcW w:w="1035" w:type="dxa"/>
          </w:tcPr>
          <w:p w14:paraId="176A4042" w14:textId="77777777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 xml:space="preserve">Dose-response </w:t>
            </w:r>
          </w:p>
        </w:tc>
        <w:tc>
          <w:tcPr>
            <w:tcW w:w="2214" w:type="dxa"/>
          </w:tcPr>
          <w:p w14:paraId="622FEEFA" w14:textId="6316A0CF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>Summary of finding</w:t>
            </w:r>
            <w:r w:rsidR="00274748">
              <w:rPr>
                <w:rFonts w:ascii="Times New Roman" w:eastAsia="Calibri" w:hAnsi="Times New Roman" w:cs="Times New Roman"/>
                <w:b/>
                <w:bCs/>
              </w:rPr>
              <w:t>s</w:t>
            </w:r>
          </w:p>
        </w:tc>
        <w:tc>
          <w:tcPr>
            <w:tcW w:w="1350" w:type="dxa"/>
          </w:tcPr>
          <w:p w14:paraId="63EFE634" w14:textId="77777777" w:rsidR="00345A82" w:rsidRPr="001B5656" w:rsidRDefault="00345A82" w:rsidP="00DA668F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B5656">
              <w:rPr>
                <w:rFonts w:ascii="Times New Roman" w:eastAsia="Calibri" w:hAnsi="Times New Roman" w:cs="Times New Roman"/>
                <w:b/>
                <w:bCs/>
              </w:rPr>
              <w:t>Certainty</w:t>
            </w:r>
          </w:p>
        </w:tc>
      </w:tr>
      <w:tr w:rsidR="008707A2" w:rsidRPr="001B5656" w14:paraId="175605AE" w14:textId="77777777" w:rsidTr="00EC280C">
        <w:tc>
          <w:tcPr>
            <w:tcW w:w="1743" w:type="dxa"/>
          </w:tcPr>
          <w:p w14:paraId="31A57089" w14:textId="77777777" w:rsidR="00345A82" w:rsidRPr="001B5656" w:rsidRDefault="00345A82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>13 RCTs from 15 publications</w:t>
            </w:r>
          </w:p>
        </w:tc>
        <w:tc>
          <w:tcPr>
            <w:tcW w:w="913" w:type="dxa"/>
          </w:tcPr>
          <w:p w14:paraId="32DB0A44" w14:textId="2C7EDB1A" w:rsidR="00345A82" w:rsidRPr="001B5656" w:rsidRDefault="00B3708E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 xml:space="preserve">Very </w:t>
            </w:r>
            <w:r w:rsidR="00DA668F" w:rsidRPr="001B5656">
              <w:rPr>
                <w:rFonts w:ascii="Times New Roman" w:hAnsi="Times New Roman" w:cs="Times New Roman"/>
              </w:rPr>
              <w:t>s</w:t>
            </w:r>
            <w:r w:rsidR="00345A82" w:rsidRPr="001B5656">
              <w:rPr>
                <w:rFonts w:ascii="Times New Roman" w:hAnsi="Times New Roman" w:cs="Times New Roman"/>
              </w:rPr>
              <w:t xml:space="preserve">erious; High risk </w:t>
            </w:r>
            <w:r w:rsidR="00F500A9">
              <w:rPr>
                <w:rFonts w:ascii="Times New Roman" w:hAnsi="Times New Roman" w:cs="Times New Roman"/>
              </w:rPr>
              <w:t xml:space="preserve">of bias in 9 RCTs and some </w:t>
            </w:r>
            <w:r w:rsidR="008707A2">
              <w:rPr>
                <w:rFonts w:ascii="Times New Roman" w:hAnsi="Times New Roman" w:cs="Times New Roman"/>
              </w:rPr>
              <w:t xml:space="preserve">bias </w:t>
            </w:r>
            <w:r w:rsidR="00F500A9">
              <w:rPr>
                <w:rFonts w:ascii="Times New Roman" w:hAnsi="Times New Roman" w:cs="Times New Roman"/>
              </w:rPr>
              <w:t>concerns in 4 RCTs</w:t>
            </w:r>
          </w:p>
        </w:tc>
        <w:tc>
          <w:tcPr>
            <w:tcW w:w="1558" w:type="dxa"/>
          </w:tcPr>
          <w:p w14:paraId="1825AC05" w14:textId="77777777" w:rsidR="00345A82" w:rsidRPr="001B5656" w:rsidRDefault="00345A82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435" w:type="dxa"/>
          </w:tcPr>
          <w:p w14:paraId="78450312" w14:textId="19A835A3" w:rsidR="00345A82" w:rsidRPr="001B5656" w:rsidRDefault="00345A82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 xml:space="preserve">Serious; 2 </w:t>
            </w:r>
            <w:r w:rsidR="00D1701B">
              <w:rPr>
                <w:rFonts w:ascii="Times New Roman" w:hAnsi="Times New Roman" w:cs="Times New Roman"/>
              </w:rPr>
              <w:t>RCTs</w:t>
            </w:r>
            <w:r w:rsidRPr="001B5656">
              <w:rPr>
                <w:rFonts w:ascii="Times New Roman" w:hAnsi="Times New Roman" w:cs="Times New Roman"/>
              </w:rPr>
              <w:t xml:space="preserve"> did not report red meat replacement in the comparator </w:t>
            </w:r>
            <w:r w:rsidR="008707A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411" w:type="dxa"/>
          </w:tcPr>
          <w:p w14:paraId="0A93BFC8" w14:textId="5C6C88A1" w:rsidR="00345A82" w:rsidRPr="001B5656" w:rsidRDefault="00345A82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 xml:space="preserve">Serious; 3 </w:t>
            </w:r>
            <w:r w:rsidR="00DC30D6">
              <w:rPr>
                <w:rFonts w:ascii="Times New Roman" w:hAnsi="Times New Roman" w:cs="Times New Roman"/>
              </w:rPr>
              <w:t xml:space="preserve">RCTs </w:t>
            </w:r>
            <w:r w:rsidRPr="001B5656">
              <w:rPr>
                <w:rFonts w:ascii="Times New Roman" w:hAnsi="Times New Roman" w:cs="Times New Roman"/>
              </w:rPr>
              <w:t>reported CIs, 2 reported mean difference</w:t>
            </w:r>
          </w:p>
        </w:tc>
        <w:tc>
          <w:tcPr>
            <w:tcW w:w="1292" w:type="dxa"/>
          </w:tcPr>
          <w:p w14:paraId="6131010B" w14:textId="7E7C9FFF" w:rsidR="00345A82" w:rsidRPr="001B5656" w:rsidRDefault="00943C31" w:rsidP="007274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779" w:type="dxa"/>
          </w:tcPr>
          <w:p w14:paraId="3001F557" w14:textId="77777777" w:rsidR="00345A82" w:rsidRPr="001B5656" w:rsidRDefault="00345A82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0" w:type="dxa"/>
          </w:tcPr>
          <w:p w14:paraId="562DC520" w14:textId="77777777" w:rsidR="00345A82" w:rsidRPr="001B5656" w:rsidRDefault="00345A82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35" w:type="dxa"/>
          </w:tcPr>
          <w:p w14:paraId="34F03125" w14:textId="77777777" w:rsidR="00345A82" w:rsidRPr="001B5656" w:rsidRDefault="00345A82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7D9A2E15" w14:textId="08B7B852" w:rsidR="00345A82" w:rsidRPr="001B5656" w:rsidRDefault="00345A82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 xml:space="preserve">Higher red meat intake for </w:t>
            </w:r>
            <w:r w:rsidR="001152AC">
              <w:rPr>
                <w:rFonts w:ascii="Times New Roman" w:hAnsi="Times New Roman" w:cs="Times New Roman"/>
              </w:rPr>
              <w:t xml:space="preserve">a </w:t>
            </w:r>
            <w:r w:rsidRPr="001B5656">
              <w:rPr>
                <w:rFonts w:ascii="Times New Roman" w:hAnsi="Times New Roman" w:cs="Times New Roman"/>
              </w:rPr>
              <w:t xml:space="preserve">median duration of 28 days had inconsistent effects on </w:t>
            </w:r>
            <w:r w:rsidR="001152AC">
              <w:rPr>
                <w:rFonts w:ascii="Times New Roman" w:hAnsi="Times New Roman" w:cs="Times New Roman"/>
              </w:rPr>
              <w:t>circulating</w:t>
            </w:r>
            <w:r w:rsidRPr="001B5656">
              <w:rPr>
                <w:rFonts w:ascii="Times New Roman" w:hAnsi="Times New Roman" w:cs="Times New Roman"/>
              </w:rPr>
              <w:t xml:space="preserve"> and urinary TMAO </w:t>
            </w:r>
            <w:r w:rsidR="001152AC">
              <w:rPr>
                <w:rFonts w:ascii="Times New Roman" w:hAnsi="Times New Roman" w:cs="Times New Roman"/>
              </w:rPr>
              <w:t xml:space="preserve">concentration </w:t>
            </w:r>
            <w:r w:rsidRPr="001B5656">
              <w:rPr>
                <w:rFonts w:ascii="Times New Roman" w:hAnsi="Times New Roman" w:cs="Times New Roman"/>
              </w:rPr>
              <w:t xml:space="preserve">compared to lower red meat </w:t>
            </w:r>
            <w:r w:rsidR="00033913">
              <w:rPr>
                <w:rFonts w:ascii="Times New Roman" w:hAnsi="Times New Roman" w:cs="Times New Roman"/>
              </w:rPr>
              <w:t xml:space="preserve">intake </w:t>
            </w:r>
            <w:r w:rsidRPr="001B5656">
              <w:rPr>
                <w:rFonts w:ascii="Times New Roman" w:hAnsi="Times New Roman" w:cs="Times New Roman"/>
              </w:rPr>
              <w:t>in generally healthy adults and/or adults with stable chronic dis</w:t>
            </w:r>
            <w:r w:rsidR="00A15537">
              <w:rPr>
                <w:rFonts w:ascii="Times New Roman" w:hAnsi="Times New Roman" w:cs="Times New Roman"/>
              </w:rPr>
              <w:t>a</w:t>
            </w:r>
            <w:r w:rsidRPr="001B5656">
              <w:rPr>
                <w:rFonts w:ascii="Times New Roman" w:hAnsi="Times New Roman" w:cs="Times New Roman"/>
              </w:rPr>
              <w:t>ease</w:t>
            </w:r>
          </w:p>
        </w:tc>
        <w:tc>
          <w:tcPr>
            <w:tcW w:w="1350" w:type="dxa"/>
          </w:tcPr>
          <w:p w14:paraId="1EE6CD13" w14:textId="77777777" w:rsidR="00345A82" w:rsidRPr="001B5656" w:rsidRDefault="00345A82" w:rsidP="0072748E">
            <w:pPr>
              <w:rPr>
                <w:rFonts w:ascii="Times New Roman" w:hAnsi="Times New Roman" w:cs="Times New Roman"/>
              </w:rPr>
            </w:pPr>
            <w:r w:rsidRPr="001B5656">
              <w:rPr>
                <w:rFonts w:ascii="Times New Roman" w:hAnsi="Times New Roman" w:cs="Times New Roman"/>
              </w:rPr>
              <w:t>Very low</w:t>
            </w:r>
          </w:p>
        </w:tc>
      </w:tr>
    </w:tbl>
    <w:bookmarkEnd w:id="0"/>
    <w:p w14:paraId="5015874C" w14:textId="22E38DD0" w:rsidR="00C30CB5" w:rsidRPr="001B5656" w:rsidRDefault="00C30CB5" w:rsidP="00C30CB5">
      <w:pPr>
        <w:rPr>
          <w:rFonts w:ascii="Times New Roman" w:hAnsi="Times New Roman" w:cs="Times New Roman"/>
        </w:rPr>
      </w:pPr>
      <w:r w:rsidRPr="001B5656">
        <w:rPr>
          <w:rFonts w:ascii="Times New Roman" w:hAnsi="Times New Roman" w:cs="Times New Roman"/>
        </w:rPr>
        <w:t xml:space="preserve">GRADE rating: Very low, low, moderate, or high. </w:t>
      </w:r>
    </w:p>
    <w:p w14:paraId="362AA7A2" w14:textId="01B8350E" w:rsidR="00C30CB5" w:rsidRPr="001B5656" w:rsidRDefault="00DF628A" w:rsidP="00C30CB5">
      <w:pPr>
        <w:rPr>
          <w:rFonts w:ascii="Times New Roman" w:hAnsi="Times New Roman" w:cs="Times New Roman"/>
        </w:rPr>
      </w:pPr>
      <w:r w:rsidRPr="00124094">
        <w:rPr>
          <w:rFonts w:ascii="Times New Roman" w:hAnsi="Times New Roman" w:cs="Times New Roman"/>
          <w:vertAlign w:val="superscript"/>
        </w:rPr>
        <w:t>1</w:t>
      </w:r>
      <w:r w:rsidR="00C30CB5" w:rsidRPr="001B5656">
        <w:rPr>
          <w:rFonts w:ascii="Times New Roman" w:hAnsi="Times New Roman" w:cs="Times New Roman"/>
        </w:rPr>
        <w:t>Domain only downgrade</w:t>
      </w:r>
      <w:r w:rsidR="007326F6" w:rsidRPr="001B5656">
        <w:rPr>
          <w:rFonts w:ascii="Times New Roman" w:hAnsi="Times New Roman" w:cs="Times New Roman"/>
        </w:rPr>
        <w:t>d</w:t>
      </w:r>
      <w:r w:rsidR="00C30CB5" w:rsidRPr="001B5656">
        <w:rPr>
          <w:rFonts w:ascii="Times New Roman" w:hAnsi="Times New Roman" w:cs="Times New Roman"/>
        </w:rPr>
        <w:t>. Rating choices: extremely serious, very serious, serious, or not serious.</w:t>
      </w:r>
    </w:p>
    <w:p w14:paraId="1D6DD3B6" w14:textId="06622474" w:rsidR="00C30CB5" w:rsidRPr="001B5656" w:rsidRDefault="00DF628A" w:rsidP="00C30CB5">
      <w:pPr>
        <w:rPr>
          <w:rFonts w:ascii="Times New Roman" w:hAnsi="Times New Roman" w:cs="Times New Roman"/>
        </w:rPr>
      </w:pPr>
      <w:r w:rsidRPr="00124094">
        <w:rPr>
          <w:rFonts w:ascii="Times New Roman" w:hAnsi="Times New Roman" w:cs="Times New Roman"/>
          <w:vertAlign w:val="superscript"/>
        </w:rPr>
        <w:t>2</w:t>
      </w:r>
      <w:r w:rsidR="00C30CB5" w:rsidRPr="001B5656">
        <w:rPr>
          <w:rFonts w:ascii="Times New Roman" w:hAnsi="Times New Roman" w:cs="Times New Roman"/>
        </w:rPr>
        <w:t>Domain only downgrade</w:t>
      </w:r>
      <w:r w:rsidR="007326F6" w:rsidRPr="001B5656">
        <w:rPr>
          <w:rFonts w:ascii="Times New Roman" w:hAnsi="Times New Roman" w:cs="Times New Roman"/>
        </w:rPr>
        <w:t>d</w:t>
      </w:r>
      <w:r w:rsidR="00C30CB5" w:rsidRPr="001B5656">
        <w:rPr>
          <w:rFonts w:ascii="Times New Roman" w:hAnsi="Times New Roman" w:cs="Times New Roman"/>
        </w:rPr>
        <w:t xml:space="preserve">. Rating choices: very serious, serious, or not serious. </w:t>
      </w:r>
    </w:p>
    <w:p w14:paraId="195FA923" w14:textId="1E414E5C" w:rsidR="00C30CB5" w:rsidRPr="001B5656" w:rsidRDefault="00DF628A" w:rsidP="00C30CB5">
      <w:pPr>
        <w:rPr>
          <w:rFonts w:ascii="Times New Roman" w:hAnsi="Times New Roman" w:cs="Times New Roman"/>
        </w:rPr>
      </w:pPr>
      <w:r w:rsidRPr="00124094">
        <w:rPr>
          <w:rFonts w:ascii="Times New Roman" w:hAnsi="Times New Roman" w:cs="Times New Roman"/>
          <w:vertAlign w:val="superscript"/>
        </w:rPr>
        <w:t>3</w:t>
      </w:r>
      <w:r w:rsidR="00C30CB5" w:rsidRPr="001B5656">
        <w:rPr>
          <w:rFonts w:ascii="Times New Roman" w:hAnsi="Times New Roman" w:cs="Times New Roman"/>
        </w:rPr>
        <w:t>Domain only downgrade</w:t>
      </w:r>
      <w:r w:rsidR="007326F6" w:rsidRPr="001B5656">
        <w:rPr>
          <w:rFonts w:ascii="Times New Roman" w:hAnsi="Times New Roman" w:cs="Times New Roman"/>
        </w:rPr>
        <w:t>d</w:t>
      </w:r>
      <w:r w:rsidR="00C30CB5" w:rsidRPr="001B5656">
        <w:rPr>
          <w:rFonts w:ascii="Times New Roman" w:hAnsi="Times New Roman" w:cs="Times New Roman"/>
        </w:rPr>
        <w:t xml:space="preserve">. Rating choices: strongly detected or undetected. </w:t>
      </w:r>
    </w:p>
    <w:p w14:paraId="4579A7A6" w14:textId="4A67F19E" w:rsidR="00345A82" w:rsidRPr="001B5656" w:rsidRDefault="009550C7" w:rsidP="00C30CB5">
      <w:pPr>
        <w:rPr>
          <w:rFonts w:ascii="Times New Roman" w:hAnsi="Times New Roman" w:cs="Times New Roman"/>
        </w:rPr>
      </w:pPr>
      <w:r w:rsidRPr="00124094">
        <w:rPr>
          <w:rFonts w:ascii="Times New Roman" w:hAnsi="Times New Roman" w:cs="Times New Roman"/>
          <w:b/>
          <w:bCs/>
          <w:i/>
          <w:iCs/>
        </w:rPr>
        <w:t>Abbreviations</w:t>
      </w:r>
      <w:r>
        <w:rPr>
          <w:rFonts w:ascii="Times New Roman" w:hAnsi="Times New Roman" w:cs="Times New Roman"/>
        </w:rPr>
        <w:t xml:space="preserve">: </w:t>
      </w:r>
      <w:r w:rsidR="00040777">
        <w:rPr>
          <w:rFonts w:ascii="Times New Roman" w:hAnsi="Times New Roman" w:cs="Times New Roman"/>
        </w:rPr>
        <w:t>CI, confidence interval</w:t>
      </w:r>
      <w:r w:rsidR="003D2086">
        <w:rPr>
          <w:rFonts w:ascii="Times New Roman" w:hAnsi="Times New Roman" w:cs="Times New Roman"/>
        </w:rPr>
        <w:t xml:space="preserve">; </w:t>
      </w:r>
      <w:r w:rsidR="00DF628A" w:rsidRPr="001B5656">
        <w:rPr>
          <w:rFonts w:ascii="Times New Roman" w:hAnsi="Times New Roman" w:cs="Times New Roman"/>
        </w:rPr>
        <w:t>GRADE; Grading of Recommendations, Assessment, Development, and Evaluation</w:t>
      </w:r>
      <w:r w:rsidR="003E1112">
        <w:rPr>
          <w:rFonts w:ascii="Times New Roman" w:hAnsi="Times New Roman" w:cs="Times New Roman"/>
        </w:rPr>
        <w:t>;</w:t>
      </w:r>
      <w:r w:rsidR="00DF628A" w:rsidRPr="001B5656">
        <w:rPr>
          <w:rFonts w:ascii="Times New Roman" w:hAnsi="Times New Roman" w:cs="Times New Roman"/>
        </w:rPr>
        <w:t xml:space="preserve"> </w:t>
      </w:r>
      <w:r w:rsidR="00C30CB5" w:rsidRPr="001B5656">
        <w:rPr>
          <w:rFonts w:ascii="Times New Roman" w:hAnsi="Times New Roman" w:cs="Times New Roman"/>
        </w:rPr>
        <w:t xml:space="preserve">ROB, risk of bias; RCT, randomized controlled trial; N/A, not </w:t>
      </w:r>
      <w:r w:rsidR="00315470">
        <w:rPr>
          <w:rFonts w:ascii="Times New Roman" w:hAnsi="Times New Roman" w:cs="Times New Roman"/>
        </w:rPr>
        <w:t>applicable</w:t>
      </w:r>
    </w:p>
    <w:p w14:paraId="7AB9098A" w14:textId="27AFE04E" w:rsidR="00BA49AC" w:rsidRPr="001B5656" w:rsidRDefault="00BA49AC" w:rsidP="00124094">
      <w:pPr>
        <w:pStyle w:val="Heading2"/>
      </w:pPr>
      <w:r w:rsidRPr="00BA49AC">
        <w:t>Supplemental References</w:t>
      </w:r>
    </w:p>
    <w:p w14:paraId="581A90FF" w14:textId="605B4B13" w:rsidR="00C52CC0" w:rsidRPr="001B5656" w:rsidRDefault="00DF628A" w:rsidP="00C52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</w:t>
      </w:r>
      <w:r w:rsidR="00C52CC0" w:rsidRPr="001B5656">
        <w:rPr>
          <w:rFonts w:ascii="Times New Roman" w:hAnsi="Times New Roman" w:cs="Times New Roman"/>
        </w:rPr>
        <w:t xml:space="preserve"> </w:t>
      </w:r>
      <w:r w:rsidR="00884DC6" w:rsidRPr="00884DC6">
        <w:t xml:space="preserve"> </w:t>
      </w:r>
      <w:r w:rsidR="00884DC6" w:rsidRPr="00884DC6">
        <w:rPr>
          <w:rFonts w:ascii="Times New Roman" w:hAnsi="Times New Roman" w:cs="Times New Roman"/>
        </w:rPr>
        <w:t xml:space="preserve">Guyatt G, Oxman AD, Akl EA, Kunz R, Vist G, Brozek J, </w:t>
      </w:r>
      <w:r w:rsidR="00884DC6">
        <w:rPr>
          <w:rFonts w:ascii="Times New Roman" w:hAnsi="Times New Roman" w:cs="Times New Roman"/>
        </w:rPr>
        <w:t>et al</w:t>
      </w:r>
      <w:r w:rsidR="00884DC6" w:rsidRPr="00884DC6">
        <w:rPr>
          <w:rFonts w:ascii="Times New Roman" w:hAnsi="Times New Roman" w:cs="Times New Roman"/>
        </w:rPr>
        <w:t xml:space="preserve">. GRADE guidelines: 1. Introduction-GRADE evidence profiles and summary of findings tables. </w:t>
      </w:r>
      <w:r w:rsidR="00884DC6" w:rsidRPr="00884DC6">
        <w:rPr>
          <w:rFonts w:ascii="Times New Roman" w:hAnsi="Times New Roman" w:cs="Times New Roman"/>
          <w:i/>
          <w:iCs/>
        </w:rPr>
        <w:t>J Clin Epidemiol</w:t>
      </w:r>
      <w:r w:rsidR="00884DC6" w:rsidRPr="00884DC6">
        <w:rPr>
          <w:rFonts w:ascii="Times New Roman" w:hAnsi="Times New Roman" w:cs="Times New Roman"/>
        </w:rPr>
        <w:t>. 2011;64(4):383-94. doi: 10.1016/j.jclinepi.2010.04.026</w:t>
      </w:r>
      <w:r w:rsidR="00C52CC0" w:rsidRPr="001B5656">
        <w:rPr>
          <w:rFonts w:ascii="Times New Roman" w:hAnsi="Times New Roman" w:cs="Times New Roman"/>
        </w:rPr>
        <w:t>.</w:t>
      </w:r>
    </w:p>
    <w:sectPr w:rsidR="00C52CC0" w:rsidRPr="001B5656" w:rsidSect="00C52C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98CA9" w14:textId="77777777" w:rsidR="00937311" w:rsidRDefault="00937311" w:rsidP="009F6B8D">
      <w:pPr>
        <w:spacing w:after="0" w:line="240" w:lineRule="auto"/>
      </w:pPr>
      <w:r>
        <w:separator/>
      </w:r>
    </w:p>
  </w:endnote>
  <w:endnote w:type="continuationSeparator" w:id="0">
    <w:p w14:paraId="7954600C" w14:textId="77777777" w:rsidR="00937311" w:rsidRDefault="00937311" w:rsidP="009F6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90732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6967315" w14:textId="53E6FE82" w:rsidR="00BA49AC" w:rsidRPr="00BA49AC" w:rsidRDefault="00BA49AC" w:rsidP="00BA49AC">
        <w:pPr>
          <w:pStyle w:val="Footer"/>
          <w:jc w:val="center"/>
          <w:rPr>
            <w:rFonts w:ascii="Times New Roman" w:hAnsi="Times New Roman" w:cs="Times New Roman"/>
          </w:rPr>
        </w:pPr>
        <w:r w:rsidRPr="00BA49AC">
          <w:rPr>
            <w:rFonts w:ascii="Times New Roman" w:hAnsi="Times New Roman" w:cs="Times New Roman"/>
          </w:rPr>
          <w:fldChar w:fldCharType="begin"/>
        </w:r>
        <w:r w:rsidRPr="00BA49AC">
          <w:rPr>
            <w:rFonts w:ascii="Times New Roman" w:hAnsi="Times New Roman" w:cs="Times New Roman"/>
          </w:rPr>
          <w:instrText xml:space="preserve"> PAGE   \* MERGEFORMAT </w:instrText>
        </w:r>
        <w:r w:rsidRPr="00BA49AC">
          <w:rPr>
            <w:rFonts w:ascii="Times New Roman" w:hAnsi="Times New Roman" w:cs="Times New Roman"/>
          </w:rPr>
          <w:fldChar w:fldCharType="separate"/>
        </w:r>
        <w:r w:rsidRPr="00BA49AC">
          <w:rPr>
            <w:rFonts w:ascii="Times New Roman" w:hAnsi="Times New Roman" w:cs="Times New Roman"/>
            <w:noProof/>
          </w:rPr>
          <w:t>2</w:t>
        </w:r>
        <w:r w:rsidRPr="00BA49AC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29519" w14:textId="77777777" w:rsidR="00937311" w:rsidRDefault="00937311" w:rsidP="009F6B8D">
      <w:pPr>
        <w:spacing w:after="0" w:line="240" w:lineRule="auto"/>
      </w:pPr>
      <w:r>
        <w:separator/>
      </w:r>
    </w:p>
  </w:footnote>
  <w:footnote w:type="continuationSeparator" w:id="0">
    <w:p w14:paraId="7EF3AF02" w14:textId="77777777" w:rsidR="00937311" w:rsidRDefault="00937311" w:rsidP="009F6B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52C7A" w14:textId="6D778D6A" w:rsidR="008C3A4F" w:rsidRPr="00495F1E" w:rsidRDefault="008C3A4F" w:rsidP="00495F1E">
    <w:pPr>
      <w:pStyle w:val="Header"/>
      <w:jc w:val="center"/>
      <w:rPr>
        <w:rFonts w:ascii="Times New Roman" w:hAnsi="Times New Roman" w:cs="Times New Roman"/>
        <w:b/>
        <w:bCs/>
      </w:rPr>
    </w:pPr>
    <w:r w:rsidRPr="00495F1E">
      <w:rPr>
        <w:rFonts w:ascii="Times New Roman" w:hAnsi="Times New Roman" w:cs="Times New Roman"/>
        <w:b/>
        <w:bCs/>
      </w:rPr>
      <w:t>Jafari et al. The Effect of Red Meat Consumption on Circulating, Urinary and Fecal Trimethylamine-N-Oxide: A Systematic Review of Randomized Controlled Trials</w:t>
    </w:r>
  </w:p>
  <w:p w14:paraId="3BCC3F6E" w14:textId="77777777" w:rsidR="008C3A4F" w:rsidRPr="00495F1E" w:rsidRDefault="008C3A4F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21D9B"/>
    <w:multiLevelType w:val="multilevel"/>
    <w:tmpl w:val="D4C4F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666370"/>
    <w:multiLevelType w:val="hybridMultilevel"/>
    <w:tmpl w:val="11041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9225F0"/>
    <w:multiLevelType w:val="multilevel"/>
    <w:tmpl w:val="40F08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122758"/>
    <w:multiLevelType w:val="multilevel"/>
    <w:tmpl w:val="0736D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A6247EB"/>
    <w:multiLevelType w:val="hybridMultilevel"/>
    <w:tmpl w:val="EBF4765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DE1855"/>
    <w:multiLevelType w:val="hybridMultilevel"/>
    <w:tmpl w:val="404048AE"/>
    <w:lvl w:ilvl="0" w:tplc="CB24DB6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570273">
    <w:abstractNumId w:val="2"/>
  </w:num>
  <w:num w:numId="2" w16cid:durableId="1367605434">
    <w:abstractNumId w:val="3"/>
  </w:num>
  <w:num w:numId="3" w16cid:durableId="375660851">
    <w:abstractNumId w:val="0"/>
  </w:num>
  <w:num w:numId="4" w16cid:durableId="1935627751">
    <w:abstractNumId w:val="5"/>
  </w:num>
  <w:num w:numId="5" w16cid:durableId="1367103445">
    <w:abstractNumId w:val="1"/>
  </w:num>
  <w:num w:numId="6" w16cid:durableId="3329533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2a90pv8w2re8ep5veprwsx29v2wwv0dwte&quot;&gt;assignment&lt;record-ids&gt;&lt;item&gt;18&lt;/item&gt;&lt;item&gt;19&lt;/item&gt;&lt;/record-ids&gt;&lt;/item&gt;&lt;/Libraries&gt;"/>
  </w:docVars>
  <w:rsids>
    <w:rsidRoot w:val="007E2C4F"/>
    <w:rsid w:val="00000CD6"/>
    <w:rsid w:val="00001ADA"/>
    <w:rsid w:val="00001F58"/>
    <w:rsid w:val="00002016"/>
    <w:rsid w:val="00002BF6"/>
    <w:rsid w:val="00002F33"/>
    <w:rsid w:val="000035EC"/>
    <w:rsid w:val="000035EF"/>
    <w:rsid w:val="000039BE"/>
    <w:rsid w:val="00003DE7"/>
    <w:rsid w:val="000049CD"/>
    <w:rsid w:val="00004F27"/>
    <w:rsid w:val="000071DD"/>
    <w:rsid w:val="00007FBE"/>
    <w:rsid w:val="00010330"/>
    <w:rsid w:val="000104DC"/>
    <w:rsid w:val="000106DF"/>
    <w:rsid w:val="0001072B"/>
    <w:rsid w:val="00012AC8"/>
    <w:rsid w:val="00012DC4"/>
    <w:rsid w:val="00013D81"/>
    <w:rsid w:val="00013FA5"/>
    <w:rsid w:val="00014083"/>
    <w:rsid w:val="000140DF"/>
    <w:rsid w:val="00014972"/>
    <w:rsid w:val="000152C6"/>
    <w:rsid w:val="00016ADB"/>
    <w:rsid w:val="00017C45"/>
    <w:rsid w:val="0002000F"/>
    <w:rsid w:val="00020466"/>
    <w:rsid w:val="00020499"/>
    <w:rsid w:val="00020564"/>
    <w:rsid w:val="0002072E"/>
    <w:rsid w:val="00020FFC"/>
    <w:rsid w:val="00021079"/>
    <w:rsid w:val="00021088"/>
    <w:rsid w:val="000210D6"/>
    <w:rsid w:val="000215FD"/>
    <w:rsid w:val="000217D7"/>
    <w:rsid w:val="0002188B"/>
    <w:rsid w:val="00022A1E"/>
    <w:rsid w:val="00022FBD"/>
    <w:rsid w:val="000231A0"/>
    <w:rsid w:val="00023373"/>
    <w:rsid w:val="000234D9"/>
    <w:rsid w:val="000239BD"/>
    <w:rsid w:val="00023DE3"/>
    <w:rsid w:val="000243BA"/>
    <w:rsid w:val="00024ABA"/>
    <w:rsid w:val="00024B37"/>
    <w:rsid w:val="00024B89"/>
    <w:rsid w:val="00024E1D"/>
    <w:rsid w:val="00024E2E"/>
    <w:rsid w:val="00024F77"/>
    <w:rsid w:val="00025023"/>
    <w:rsid w:val="00026303"/>
    <w:rsid w:val="00026718"/>
    <w:rsid w:val="00026A9F"/>
    <w:rsid w:val="00026E8D"/>
    <w:rsid w:val="00027BF0"/>
    <w:rsid w:val="00027CC8"/>
    <w:rsid w:val="00027E59"/>
    <w:rsid w:val="000312F0"/>
    <w:rsid w:val="000318D0"/>
    <w:rsid w:val="00032841"/>
    <w:rsid w:val="00032987"/>
    <w:rsid w:val="000332ED"/>
    <w:rsid w:val="000333B7"/>
    <w:rsid w:val="00033913"/>
    <w:rsid w:val="00034049"/>
    <w:rsid w:val="000343AC"/>
    <w:rsid w:val="0003507B"/>
    <w:rsid w:val="000357CF"/>
    <w:rsid w:val="00035A13"/>
    <w:rsid w:val="000360C6"/>
    <w:rsid w:val="00036169"/>
    <w:rsid w:val="0003621E"/>
    <w:rsid w:val="000363AA"/>
    <w:rsid w:val="0003641A"/>
    <w:rsid w:val="00037037"/>
    <w:rsid w:val="000378B3"/>
    <w:rsid w:val="00037BCF"/>
    <w:rsid w:val="000401D8"/>
    <w:rsid w:val="000406C8"/>
    <w:rsid w:val="00040777"/>
    <w:rsid w:val="000408D1"/>
    <w:rsid w:val="0004184F"/>
    <w:rsid w:val="00042009"/>
    <w:rsid w:val="00042710"/>
    <w:rsid w:val="00042818"/>
    <w:rsid w:val="00042C80"/>
    <w:rsid w:val="00043413"/>
    <w:rsid w:val="0004357F"/>
    <w:rsid w:val="00043EBE"/>
    <w:rsid w:val="0004425E"/>
    <w:rsid w:val="00044437"/>
    <w:rsid w:val="000447BD"/>
    <w:rsid w:val="00044D53"/>
    <w:rsid w:val="00045116"/>
    <w:rsid w:val="000452D3"/>
    <w:rsid w:val="00045420"/>
    <w:rsid w:val="00045D28"/>
    <w:rsid w:val="00045F95"/>
    <w:rsid w:val="000468AA"/>
    <w:rsid w:val="00046D78"/>
    <w:rsid w:val="00046F0D"/>
    <w:rsid w:val="00047B90"/>
    <w:rsid w:val="00047BA2"/>
    <w:rsid w:val="00047EF3"/>
    <w:rsid w:val="00050542"/>
    <w:rsid w:val="00050695"/>
    <w:rsid w:val="00051D20"/>
    <w:rsid w:val="00051E3E"/>
    <w:rsid w:val="00051F6C"/>
    <w:rsid w:val="00052457"/>
    <w:rsid w:val="000525B0"/>
    <w:rsid w:val="00052F9E"/>
    <w:rsid w:val="0005360A"/>
    <w:rsid w:val="00053A05"/>
    <w:rsid w:val="00054155"/>
    <w:rsid w:val="000552D5"/>
    <w:rsid w:val="000554B2"/>
    <w:rsid w:val="000556D5"/>
    <w:rsid w:val="0005596E"/>
    <w:rsid w:val="00055A3E"/>
    <w:rsid w:val="00055C13"/>
    <w:rsid w:val="00056DE3"/>
    <w:rsid w:val="000575ED"/>
    <w:rsid w:val="00057764"/>
    <w:rsid w:val="00057A54"/>
    <w:rsid w:val="00060034"/>
    <w:rsid w:val="00060196"/>
    <w:rsid w:val="000602D6"/>
    <w:rsid w:val="00060AB8"/>
    <w:rsid w:val="00060C6B"/>
    <w:rsid w:val="00061869"/>
    <w:rsid w:val="00061DDB"/>
    <w:rsid w:val="0006215D"/>
    <w:rsid w:val="0006278A"/>
    <w:rsid w:val="00063069"/>
    <w:rsid w:val="00063C6A"/>
    <w:rsid w:val="00063DDC"/>
    <w:rsid w:val="00063E1B"/>
    <w:rsid w:val="00063F25"/>
    <w:rsid w:val="000643EE"/>
    <w:rsid w:val="00065056"/>
    <w:rsid w:val="00065447"/>
    <w:rsid w:val="0006596A"/>
    <w:rsid w:val="0006614E"/>
    <w:rsid w:val="00066E88"/>
    <w:rsid w:val="0007095C"/>
    <w:rsid w:val="00071150"/>
    <w:rsid w:val="000711AE"/>
    <w:rsid w:val="000713E1"/>
    <w:rsid w:val="00071C18"/>
    <w:rsid w:val="00072A5F"/>
    <w:rsid w:val="00072BD4"/>
    <w:rsid w:val="00072BE1"/>
    <w:rsid w:val="00073372"/>
    <w:rsid w:val="00073BBB"/>
    <w:rsid w:val="00073EDD"/>
    <w:rsid w:val="000743E8"/>
    <w:rsid w:val="0007460D"/>
    <w:rsid w:val="00074AA3"/>
    <w:rsid w:val="00074C54"/>
    <w:rsid w:val="00074F8A"/>
    <w:rsid w:val="00075A4C"/>
    <w:rsid w:val="00075E93"/>
    <w:rsid w:val="00076365"/>
    <w:rsid w:val="00077E06"/>
    <w:rsid w:val="00080229"/>
    <w:rsid w:val="000819D3"/>
    <w:rsid w:val="00081DDA"/>
    <w:rsid w:val="000821FB"/>
    <w:rsid w:val="0008250F"/>
    <w:rsid w:val="00082A32"/>
    <w:rsid w:val="000834B2"/>
    <w:rsid w:val="000841B9"/>
    <w:rsid w:val="00084628"/>
    <w:rsid w:val="000849BC"/>
    <w:rsid w:val="0008514A"/>
    <w:rsid w:val="00085694"/>
    <w:rsid w:val="000856B7"/>
    <w:rsid w:val="00085726"/>
    <w:rsid w:val="00086967"/>
    <w:rsid w:val="00086F0C"/>
    <w:rsid w:val="00087AE4"/>
    <w:rsid w:val="00087D67"/>
    <w:rsid w:val="00090168"/>
    <w:rsid w:val="0009070D"/>
    <w:rsid w:val="00090D31"/>
    <w:rsid w:val="00091090"/>
    <w:rsid w:val="00091AF1"/>
    <w:rsid w:val="00091F23"/>
    <w:rsid w:val="0009235F"/>
    <w:rsid w:val="00093278"/>
    <w:rsid w:val="00093B06"/>
    <w:rsid w:val="0009479B"/>
    <w:rsid w:val="000949A0"/>
    <w:rsid w:val="00095204"/>
    <w:rsid w:val="0009532E"/>
    <w:rsid w:val="00095839"/>
    <w:rsid w:val="00095B06"/>
    <w:rsid w:val="00095F59"/>
    <w:rsid w:val="00097003"/>
    <w:rsid w:val="00097399"/>
    <w:rsid w:val="0009739E"/>
    <w:rsid w:val="00097A4E"/>
    <w:rsid w:val="00097E4E"/>
    <w:rsid w:val="000A0BAC"/>
    <w:rsid w:val="000A0EE0"/>
    <w:rsid w:val="000A1065"/>
    <w:rsid w:val="000A131B"/>
    <w:rsid w:val="000A16FB"/>
    <w:rsid w:val="000A3B94"/>
    <w:rsid w:val="000A4E52"/>
    <w:rsid w:val="000A50C4"/>
    <w:rsid w:val="000A52FB"/>
    <w:rsid w:val="000A5473"/>
    <w:rsid w:val="000A5857"/>
    <w:rsid w:val="000A5EAF"/>
    <w:rsid w:val="000A6713"/>
    <w:rsid w:val="000A77EB"/>
    <w:rsid w:val="000A7875"/>
    <w:rsid w:val="000A79A2"/>
    <w:rsid w:val="000A7FAC"/>
    <w:rsid w:val="000B01D5"/>
    <w:rsid w:val="000B067D"/>
    <w:rsid w:val="000B0DFF"/>
    <w:rsid w:val="000B0F39"/>
    <w:rsid w:val="000B100C"/>
    <w:rsid w:val="000B1B78"/>
    <w:rsid w:val="000B2352"/>
    <w:rsid w:val="000B2A2B"/>
    <w:rsid w:val="000B2E18"/>
    <w:rsid w:val="000B3062"/>
    <w:rsid w:val="000B349B"/>
    <w:rsid w:val="000B363E"/>
    <w:rsid w:val="000B3897"/>
    <w:rsid w:val="000B4372"/>
    <w:rsid w:val="000B4431"/>
    <w:rsid w:val="000B44DE"/>
    <w:rsid w:val="000B518F"/>
    <w:rsid w:val="000B5358"/>
    <w:rsid w:val="000B55A9"/>
    <w:rsid w:val="000B57E0"/>
    <w:rsid w:val="000B648C"/>
    <w:rsid w:val="000B64C9"/>
    <w:rsid w:val="000B6DBB"/>
    <w:rsid w:val="000B71F4"/>
    <w:rsid w:val="000B7C8E"/>
    <w:rsid w:val="000B7D67"/>
    <w:rsid w:val="000C0982"/>
    <w:rsid w:val="000C0B18"/>
    <w:rsid w:val="000C1075"/>
    <w:rsid w:val="000C1370"/>
    <w:rsid w:val="000C1B49"/>
    <w:rsid w:val="000C1D89"/>
    <w:rsid w:val="000C1E59"/>
    <w:rsid w:val="000C2914"/>
    <w:rsid w:val="000C354A"/>
    <w:rsid w:val="000C3B23"/>
    <w:rsid w:val="000C3F32"/>
    <w:rsid w:val="000C3FF3"/>
    <w:rsid w:val="000C4641"/>
    <w:rsid w:val="000C48B8"/>
    <w:rsid w:val="000C4913"/>
    <w:rsid w:val="000C4A75"/>
    <w:rsid w:val="000C51F9"/>
    <w:rsid w:val="000C57D5"/>
    <w:rsid w:val="000C7253"/>
    <w:rsid w:val="000C735D"/>
    <w:rsid w:val="000C7E8B"/>
    <w:rsid w:val="000C7F7F"/>
    <w:rsid w:val="000D0B46"/>
    <w:rsid w:val="000D14D8"/>
    <w:rsid w:val="000D34D3"/>
    <w:rsid w:val="000D40F2"/>
    <w:rsid w:val="000D4158"/>
    <w:rsid w:val="000D4570"/>
    <w:rsid w:val="000D4DE8"/>
    <w:rsid w:val="000D53CD"/>
    <w:rsid w:val="000D66A3"/>
    <w:rsid w:val="000D6826"/>
    <w:rsid w:val="000D6EC0"/>
    <w:rsid w:val="000D736B"/>
    <w:rsid w:val="000D794F"/>
    <w:rsid w:val="000E03E2"/>
    <w:rsid w:val="000E05BB"/>
    <w:rsid w:val="000E09C8"/>
    <w:rsid w:val="000E140E"/>
    <w:rsid w:val="000E1A03"/>
    <w:rsid w:val="000E1D88"/>
    <w:rsid w:val="000E27DA"/>
    <w:rsid w:val="000E2B3A"/>
    <w:rsid w:val="000E2D31"/>
    <w:rsid w:val="000E2EEE"/>
    <w:rsid w:val="000E2F2F"/>
    <w:rsid w:val="000E326A"/>
    <w:rsid w:val="000E3C51"/>
    <w:rsid w:val="000E418E"/>
    <w:rsid w:val="000E4595"/>
    <w:rsid w:val="000E50A8"/>
    <w:rsid w:val="000E5DF6"/>
    <w:rsid w:val="000E64D0"/>
    <w:rsid w:val="000E6840"/>
    <w:rsid w:val="000E6973"/>
    <w:rsid w:val="000E6C7A"/>
    <w:rsid w:val="000E7619"/>
    <w:rsid w:val="000E774B"/>
    <w:rsid w:val="000E7E04"/>
    <w:rsid w:val="000F01F3"/>
    <w:rsid w:val="000F0501"/>
    <w:rsid w:val="000F08CA"/>
    <w:rsid w:val="000F0BBA"/>
    <w:rsid w:val="000F159E"/>
    <w:rsid w:val="000F1667"/>
    <w:rsid w:val="000F2AD1"/>
    <w:rsid w:val="000F2B35"/>
    <w:rsid w:val="000F2EE5"/>
    <w:rsid w:val="000F309E"/>
    <w:rsid w:val="000F41CF"/>
    <w:rsid w:val="000F43FA"/>
    <w:rsid w:val="000F4F19"/>
    <w:rsid w:val="000F55C3"/>
    <w:rsid w:val="000F5B1C"/>
    <w:rsid w:val="000F5E3C"/>
    <w:rsid w:val="000F60A8"/>
    <w:rsid w:val="000F64B4"/>
    <w:rsid w:val="000F64D8"/>
    <w:rsid w:val="000F64DB"/>
    <w:rsid w:val="000F65DC"/>
    <w:rsid w:val="000F6622"/>
    <w:rsid w:val="000F671A"/>
    <w:rsid w:val="000F721E"/>
    <w:rsid w:val="000F7B49"/>
    <w:rsid w:val="000F7E67"/>
    <w:rsid w:val="00100003"/>
    <w:rsid w:val="001002D8"/>
    <w:rsid w:val="001015F0"/>
    <w:rsid w:val="00101B15"/>
    <w:rsid w:val="00102B88"/>
    <w:rsid w:val="001037AA"/>
    <w:rsid w:val="001045DF"/>
    <w:rsid w:val="001046F7"/>
    <w:rsid w:val="001048DA"/>
    <w:rsid w:val="001056FC"/>
    <w:rsid w:val="00105CAE"/>
    <w:rsid w:val="00106A76"/>
    <w:rsid w:val="00106C35"/>
    <w:rsid w:val="00107387"/>
    <w:rsid w:val="001105BF"/>
    <w:rsid w:val="00111171"/>
    <w:rsid w:val="00111409"/>
    <w:rsid w:val="0011145C"/>
    <w:rsid w:val="001115E7"/>
    <w:rsid w:val="00111FF3"/>
    <w:rsid w:val="001120FE"/>
    <w:rsid w:val="001124E0"/>
    <w:rsid w:val="00112CAE"/>
    <w:rsid w:val="00112DA3"/>
    <w:rsid w:val="00113016"/>
    <w:rsid w:val="00113FB3"/>
    <w:rsid w:val="0011438C"/>
    <w:rsid w:val="00114604"/>
    <w:rsid w:val="001148A2"/>
    <w:rsid w:val="001148BC"/>
    <w:rsid w:val="00115052"/>
    <w:rsid w:val="001152AC"/>
    <w:rsid w:val="001158F2"/>
    <w:rsid w:val="00115F3D"/>
    <w:rsid w:val="0011747F"/>
    <w:rsid w:val="0011791D"/>
    <w:rsid w:val="001206AC"/>
    <w:rsid w:val="00120A5B"/>
    <w:rsid w:val="0012147D"/>
    <w:rsid w:val="00121ABC"/>
    <w:rsid w:val="00121B83"/>
    <w:rsid w:val="0012265B"/>
    <w:rsid w:val="00122980"/>
    <w:rsid w:val="001230B1"/>
    <w:rsid w:val="001230DB"/>
    <w:rsid w:val="0012367F"/>
    <w:rsid w:val="00123D31"/>
    <w:rsid w:val="00123F1B"/>
    <w:rsid w:val="00124061"/>
    <w:rsid w:val="00124094"/>
    <w:rsid w:val="001242FD"/>
    <w:rsid w:val="0012432C"/>
    <w:rsid w:val="00124543"/>
    <w:rsid w:val="00124C49"/>
    <w:rsid w:val="00125B3D"/>
    <w:rsid w:val="00127276"/>
    <w:rsid w:val="001275D7"/>
    <w:rsid w:val="00127B89"/>
    <w:rsid w:val="00130933"/>
    <w:rsid w:val="001310B3"/>
    <w:rsid w:val="00131BA1"/>
    <w:rsid w:val="00131F6B"/>
    <w:rsid w:val="0013270A"/>
    <w:rsid w:val="00132A84"/>
    <w:rsid w:val="001332DE"/>
    <w:rsid w:val="00133DF5"/>
    <w:rsid w:val="00134F59"/>
    <w:rsid w:val="00135045"/>
    <w:rsid w:val="00135730"/>
    <w:rsid w:val="001364C3"/>
    <w:rsid w:val="00136EAB"/>
    <w:rsid w:val="001371BA"/>
    <w:rsid w:val="00137A76"/>
    <w:rsid w:val="00137BA8"/>
    <w:rsid w:val="00137DF4"/>
    <w:rsid w:val="001407B2"/>
    <w:rsid w:val="00140CDE"/>
    <w:rsid w:val="001412AD"/>
    <w:rsid w:val="0014143B"/>
    <w:rsid w:val="00141C14"/>
    <w:rsid w:val="00142F68"/>
    <w:rsid w:val="001433CA"/>
    <w:rsid w:val="00143731"/>
    <w:rsid w:val="0014416B"/>
    <w:rsid w:val="00144177"/>
    <w:rsid w:val="00144463"/>
    <w:rsid w:val="0014475D"/>
    <w:rsid w:val="0014479F"/>
    <w:rsid w:val="0014526C"/>
    <w:rsid w:val="00145517"/>
    <w:rsid w:val="001458B1"/>
    <w:rsid w:val="001458C8"/>
    <w:rsid w:val="00145DF8"/>
    <w:rsid w:val="00145F78"/>
    <w:rsid w:val="001466BA"/>
    <w:rsid w:val="001468E6"/>
    <w:rsid w:val="00147738"/>
    <w:rsid w:val="001506F1"/>
    <w:rsid w:val="001507ED"/>
    <w:rsid w:val="00150F00"/>
    <w:rsid w:val="001511CB"/>
    <w:rsid w:val="0015127F"/>
    <w:rsid w:val="00151AFB"/>
    <w:rsid w:val="00151C82"/>
    <w:rsid w:val="001529B6"/>
    <w:rsid w:val="00152E2F"/>
    <w:rsid w:val="001533DD"/>
    <w:rsid w:val="00153A10"/>
    <w:rsid w:val="00153A19"/>
    <w:rsid w:val="0015404D"/>
    <w:rsid w:val="001541DB"/>
    <w:rsid w:val="001542CE"/>
    <w:rsid w:val="0015462D"/>
    <w:rsid w:val="00154C19"/>
    <w:rsid w:val="00156244"/>
    <w:rsid w:val="00156272"/>
    <w:rsid w:val="001566B7"/>
    <w:rsid w:val="00156804"/>
    <w:rsid w:val="0015798D"/>
    <w:rsid w:val="001600C8"/>
    <w:rsid w:val="001601B7"/>
    <w:rsid w:val="001601C5"/>
    <w:rsid w:val="0016028A"/>
    <w:rsid w:val="001616E6"/>
    <w:rsid w:val="00161AB2"/>
    <w:rsid w:val="001630FC"/>
    <w:rsid w:val="0016390C"/>
    <w:rsid w:val="00163D2E"/>
    <w:rsid w:val="00164235"/>
    <w:rsid w:val="00164DCD"/>
    <w:rsid w:val="00164F0A"/>
    <w:rsid w:val="001658B2"/>
    <w:rsid w:val="001662FD"/>
    <w:rsid w:val="001668A3"/>
    <w:rsid w:val="00167007"/>
    <w:rsid w:val="00167CD7"/>
    <w:rsid w:val="00167DD2"/>
    <w:rsid w:val="00167DE5"/>
    <w:rsid w:val="00167FD1"/>
    <w:rsid w:val="001701F5"/>
    <w:rsid w:val="00170799"/>
    <w:rsid w:val="00170960"/>
    <w:rsid w:val="00171821"/>
    <w:rsid w:val="0017185A"/>
    <w:rsid w:val="00171B13"/>
    <w:rsid w:val="00172148"/>
    <w:rsid w:val="0017225A"/>
    <w:rsid w:val="001731D7"/>
    <w:rsid w:val="0017356E"/>
    <w:rsid w:val="0017365C"/>
    <w:rsid w:val="00173EB0"/>
    <w:rsid w:val="00174125"/>
    <w:rsid w:val="00174238"/>
    <w:rsid w:val="001744E6"/>
    <w:rsid w:val="00174FE4"/>
    <w:rsid w:val="00175B0B"/>
    <w:rsid w:val="00175E93"/>
    <w:rsid w:val="00175F4C"/>
    <w:rsid w:val="00176024"/>
    <w:rsid w:val="001760D2"/>
    <w:rsid w:val="0017611A"/>
    <w:rsid w:val="001762B3"/>
    <w:rsid w:val="00176B9C"/>
    <w:rsid w:val="00180057"/>
    <w:rsid w:val="00180FCE"/>
    <w:rsid w:val="001832B9"/>
    <w:rsid w:val="001838D7"/>
    <w:rsid w:val="00184AC6"/>
    <w:rsid w:val="00184C62"/>
    <w:rsid w:val="00185565"/>
    <w:rsid w:val="001859EA"/>
    <w:rsid w:val="0018653D"/>
    <w:rsid w:val="00186C28"/>
    <w:rsid w:val="00187D88"/>
    <w:rsid w:val="001901EE"/>
    <w:rsid w:val="00190C4B"/>
    <w:rsid w:val="00191224"/>
    <w:rsid w:val="00191AA3"/>
    <w:rsid w:val="001928F3"/>
    <w:rsid w:val="00193A6E"/>
    <w:rsid w:val="00193B99"/>
    <w:rsid w:val="00193CB9"/>
    <w:rsid w:val="00194813"/>
    <w:rsid w:val="001949C9"/>
    <w:rsid w:val="001949E6"/>
    <w:rsid w:val="00194BC6"/>
    <w:rsid w:val="00194F95"/>
    <w:rsid w:val="00195AF1"/>
    <w:rsid w:val="00195E1B"/>
    <w:rsid w:val="001966F4"/>
    <w:rsid w:val="00196B24"/>
    <w:rsid w:val="00196F70"/>
    <w:rsid w:val="0019776D"/>
    <w:rsid w:val="001979A0"/>
    <w:rsid w:val="00197A2E"/>
    <w:rsid w:val="00197B9C"/>
    <w:rsid w:val="001A008F"/>
    <w:rsid w:val="001A148F"/>
    <w:rsid w:val="001A1521"/>
    <w:rsid w:val="001A1BF8"/>
    <w:rsid w:val="001A23C4"/>
    <w:rsid w:val="001A2499"/>
    <w:rsid w:val="001A2D5D"/>
    <w:rsid w:val="001A3C42"/>
    <w:rsid w:val="001A4CAE"/>
    <w:rsid w:val="001A4E80"/>
    <w:rsid w:val="001A4FBC"/>
    <w:rsid w:val="001A572C"/>
    <w:rsid w:val="001A59B1"/>
    <w:rsid w:val="001A5AD3"/>
    <w:rsid w:val="001A5B23"/>
    <w:rsid w:val="001A6109"/>
    <w:rsid w:val="001A6441"/>
    <w:rsid w:val="001A64F2"/>
    <w:rsid w:val="001A6E6F"/>
    <w:rsid w:val="001A7397"/>
    <w:rsid w:val="001A77DB"/>
    <w:rsid w:val="001B09D3"/>
    <w:rsid w:val="001B0B14"/>
    <w:rsid w:val="001B0C7C"/>
    <w:rsid w:val="001B0FAC"/>
    <w:rsid w:val="001B204E"/>
    <w:rsid w:val="001B2275"/>
    <w:rsid w:val="001B2492"/>
    <w:rsid w:val="001B24C9"/>
    <w:rsid w:val="001B34DD"/>
    <w:rsid w:val="001B35C5"/>
    <w:rsid w:val="001B411A"/>
    <w:rsid w:val="001B5353"/>
    <w:rsid w:val="001B5656"/>
    <w:rsid w:val="001B5733"/>
    <w:rsid w:val="001B5E5A"/>
    <w:rsid w:val="001B618A"/>
    <w:rsid w:val="001B63DA"/>
    <w:rsid w:val="001B698A"/>
    <w:rsid w:val="001B7019"/>
    <w:rsid w:val="001C00D6"/>
    <w:rsid w:val="001C0469"/>
    <w:rsid w:val="001C0A26"/>
    <w:rsid w:val="001C1956"/>
    <w:rsid w:val="001C2311"/>
    <w:rsid w:val="001C24D5"/>
    <w:rsid w:val="001C2ABE"/>
    <w:rsid w:val="001C457E"/>
    <w:rsid w:val="001C4DEF"/>
    <w:rsid w:val="001C671E"/>
    <w:rsid w:val="001C78AA"/>
    <w:rsid w:val="001D026E"/>
    <w:rsid w:val="001D089D"/>
    <w:rsid w:val="001D092B"/>
    <w:rsid w:val="001D1366"/>
    <w:rsid w:val="001D1D96"/>
    <w:rsid w:val="001D2377"/>
    <w:rsid w:val="001D2C0F"/>
    <w:rsid w:val="001D32B8"/>
    <w:rsid w:val="001D37EF"/>
    <w:rsid w:val="001D44FB"/>
    <w:rsid w:val="001D4A99"/>
    <w:rsid w:val="001D5A1D"/>
    <w:rsid w:val="001D60BB"/>
    <w:rsid w:val="001D77B2"/>
    <w:rsid w:val="001E0067"/>
    <w:rsid w:val="001E019F"/>
    <w:rsid w:val="001E027F"/>
    <w:rsid w:val="001E055F"/>
    <w:rsid w:val="001E0F82"/>
    <w:rsid w:val="001E103B"/>
    <w:rsid w:val="001E122B"/>
    <w:rsid w:val="001E12C8"/>
    <w:rsid w:val="001E13BD"/>
    <w:rsid w:val="001E23E5"/>
    <w:rsid w:val="001E257E"/>
    <w:rsid w:val="001E2999"/>
    <w:rsid w:val="001E2C9D"/>
    <w:rsid w:val="001E36FA"/>
    <w:rsid w:val="001E383F"/>
    <w:rsid w:val="001E3EAF"/>
    <w:rsid w:val="001E5CEE"/>
    <w:rsid w:val="001E6E4D"/>
    <w:rsid w:val="001F1673"/>
    <w:rsid w:val="001F17D2"/>
    <w:rsid w:val="001F1D1A"/>
    <w:rsid w:val="001F298C"/>
    <w:rsid w:val="001F2ED3"/>
    <w:rsid w:val="001F377A"/>
    <w:rsid w:val="001F3F06"/>
    <w:rsid w:val="001F46D6"/>
    <w:rsid w:val="001F4D83"/>
    <w:rsid w:val="001F51AE"/>
    <w:rsid w:val="001F52CD"/>
    <w:rsid w:val="001F5464"/>
    <w:rsid w:val="001F564F"/>
    <w:rsid w:val="001F58A8"/>
    <w:rsid w:val="001F5B84"/>
    <w:rsid w:val="001F6338"/>
    <w:rsid w:val="001F686A"/>
    <w:rsid w:val="001F68B6"/>
    <w:rsid w:val="001F695B"/>
    <w:rsid w:val="001F71AE"/>
    <w:rsid w:val="001F7217"/>
    <w:rsid w:val="001F74A0"/>
    <w:rsid w:val="002001F9"/>
    <w:rsid w:val="00200500"/>
    <w:rsid w:val="002005F2"/>
    <w:rsid w:val="00201A02"/>
    <w:rsid w:val="00202743"/>
    <w:rsid w:val="0020290D"/>
    <w:rsid w:val="00202E6E"/>
    <w:rsid w:val="00203135"/>
    <w:rsid w:val="0020330D"/>
    <w:rsid w:val="002033B8"/>
    <w:rsid w:val="002041B4"/>
    <w:rsid w:val="0020466E"/>
    <w:rsid w:val="002065F2"/>
    <w:rsid w:val="0020708B"/>
    <w:rsid w:val="002112BA"/>
    <w:rsid w:val="002113C4"/>
    <w:rsid w:val="002114A6"/>
    <w:rsid w:val="002115C3"/>
    <w:rsid w:val="00211BE6"/>
    <w:rsid w:val="00211E52"/>
    <w:rsid w:val="00212701"/>
    <w:rsid w:val="00212720"/>
    <w:rsid w:val="002128AB"/>
    <w:rsid w:val="00212E02"/>
    <w:rsid w:val="00212FE0"/>
    <w:rsid w:val="002134EC"/>
    <w:rsid w:val="00213AEB"/>
    <w:rsid w:val="002148AB"/>
    <w:rsid w:val="002150F6"/>
    <w:rsid w:val="002160F8"/>
    <w:rsid w:val="002164AE"/>
    <w:rsid w:val="002164C7"/>
    <w:rsid w:val="002168D5"/>
    <w:rsid w:val="00216AEE"/>
    <w:rsid w:val="00217712"/>
    <w:rsid w:val="00217834"/>
    <w:rsid w:val="00217A2C"/>
    <w:rsid w:val="00217F70"/>
    <w:rsid w:val="00220485"/>
    <w:rsid w:val="00221504"/>
    <w:rsid w:val="00221577"/>
    <w:rsid w:val="00221796"/>
    <w:rsid w:val="00221A27"/>
    <w:rsid w:val="002222D6"/>
    <w:rsid w:val="00222969"/>
    <w:rsid w:val="00222DAF"/>
    <w:rsid w:val="002236AA"/>
    <w:rsid w:val="00223B75"/>
    <w:rsid w:val="0022412B"/>
    <w:rsid w:val="002248CA"/>
    <w:rsid w:val="002257C4"/>
    <w:rsid w:val="00225B80"/>
    <w:rsid w:val="00225C3A"/>
    <w:rsid w:val="00225FD0"/>
    <w:rsid w:val="002265C0"/>
    <w:rsid w:val="00226646"/>
    <w:rsid w:val="00226B79"/>
    <w:rsid w:val="00227C05"/>
    <w:rsid w:val="00227C9B"/>
    <w:rsid w:val="00231168"/>
    <w:rsid w:val="00232269"/>
    <w:rsid w:val="00233FD0"/>
    <w:rsid w:val="0023408F"/>
    <w:rsid w:val="00234167"/>
    <w:rsid w:val="002341DF"/>
    <w:rsid w:val="002348C1"/>
    <w:rsid w:val="00234B86"/>
    <w:rsid w:val="00235881"/>
    <w:rsid w:val="00236698"/>
    <w:rsid w:val="00236CD9"/>
    <w:rsid w:val="002375EC"/>
    <w:rsid w:val="00237742"/>
    <w:rsid w:val="00237F4C"/>
    <w:rsid w:val="0024008A"/>
    <w:rsid w:val="0024009C"/>
    <w:rsid w:val="002400AD"/>
    <w:rsid w:val="00241232"/>
    <w:rsid w:val="00241BD8"/>
    <w:rsid w:val="00242A78"/>
    <w:rsid w:val="00242CA6"/>
    <w:rsid w:val="00243A00"/>
    <w:rsid w:val="0024419F"/>
    <w:rsid w:val="002443D5"/>
    <w:rsid w:val="00244743"/>
    <w:rsid w:val="0024512E"/>
    <w:rsid w:val="00245A3A"/>
    <w:rsid w:val="00246B23"/>
    <w:rsid w:val="00247021"/>
    <w:rsid w:val="00250790"/>
    <w:rsid w:val="00250C89"/>
    <w:rsid w:val="0025144E"/>
    <w:rsid w:val="002517EE"/>
    <w:rsid w:val="00251888"/>
    <w:rsid w:val="00252409"/>
    <w:rsid w:val="0025250F"/>
    <w:rsid w:val="0025302D"/>
    <w:rsid w:val="00253590"/>
    <w:rsid w:val="002537C2"/>
    <w:rsid w:val="00253FF2"/>
    <w:rsid w:val="00254721"/>
    <w:rsid w:val="00254DA7"/>
    <w:rsid w:val="00254DE7"/>
    <w:rsid w:val="00255137"/>
    <w:rsid w:val="00255B22"/>
    <w:rsid w:val="00255B9D"/>
    <w:rsid w:val="00255F24"/>
    <w:rsid w:val="00256F6E"/>
    <w:rsid w:val="002574C2"/>
    <w:rsid w:val="00257534"/>
    <w:rsid w:val="00257EBD"/>
    <w:rsid w:val="00260516"/>
    <w:rsid w:val="00260544"/>
    <w:rsid w:val="0026062A"/>
    <w:rsid w:val="00260D9B"/>
    <w:rsid w:val="002614E8"/>
    <w:rsid w:val="0026170E"/>
    <w:rsid w:val="00261913"/>
    <w:rsid w:val="00261A9C"/>
    <w:rsid w:val="002625AF"/>
    <w:rsid w:val="00263194"/>
    <w:rsid w:val="002637FB"/>
    <w:rsid w:val="002639DC"/>
    <w:rsid w:val="00263B09"/>
    <w:rsid w:val="00263FC9"/>
    <w:rsid w:val="00265926"/>
    <w:rsid w:val="00265AC7"/>
    <w:rsid w:val="002671C4"/>
    <w:rsid w:val="002673FA"/>
    <w:rsid w:val="0026767A"/>
    <w:rsid w:val="00267B55"/>
    <w:rsid w:val="00267F6B"/>
    <w:rsid w:val="0027095A"/>
    <w:rsid w:val="00270A94"/>
    <w:rsid w:val="00270E84"/>
    <w:rsid w:val="00271211"/>
    <w:rsid w:val="00271304"/>
    <w:rsid w:val="00271DFD"/>
    <w:rsid w:val="00272794"/>
    <w:rsid w:val="00272998"/>
    <w:rsid w:val="00273613"/>
    <w:rsid w:val="002745EC"/>
    <w:rsid w:val="002746C5"/>
    <w:rsid w:val="00274748"/>
    <w:rsid w:val="00274C93"/>
    <w:rsid w:val="00274CEC"/>
    <w:rsid w:val="002750CF"/>
    <w:rsid w:val="002754A9"/>
    <w:rsid w:val="002755C6"/>
    <w:rsid w:val="00275BF2"/>
    <w:rsid w:val="002761D2"/>
    <w:rsid w:val="00276CB6"/>
    <w:rsid w:val="00276D3C"/>
    <w:rsid w:val="00276D5C"/>
    <w:rsid w:val="00277401"/>
    <w:rsid w:val="00277539"/>
    <w:rsid w:val="00277648"/>
    <w:rsid w:val="00280689"/>
    <w:rsid w:val="0028092B"/>
    <w:rsid w:val="00280F8C"/>
    <w:rsid w:val="00281A81"/>
    <w:rsid w:val="002820DF"/>
    <w:rsid w:val="00282107"/>
    <w:rsid w:val="00282170"/>
    <w:rsid w:val="0028248B"/>
    <w:rsid w:val="002824D7"/>
    <w:rsid w:val="002826B8"/>
    <w:rsid w:val="00282EE8"/>
    <w:rsid w:val="0028313C"/>
    <w:rsid w:val="00283FDB"/>
    <w:rsid w:val="00284455"/>
    <w:rsid w:val="00285124"/>
    <w:rsid w:val="00285283"/>
    <w:rsid w:val="002858FD"/>
    <w:rsid w:val="00285FDA"/>
    <w:rsid w:val="00287A58"/>
    <w:rsid w:val="00287CC9"/>
    <w:rsid w:val="00287DD7"/>
    <w:rsid w:val="00290E4F"/>
    <w:rsid w:val="0029100E"/>
    <w:rsid w:val="002910C3"/>
    <w:rsid w:val="00291371"/>
    <w:rsid w:val="00291F5D"/>
    <w:rsid w:val="00291F7B"/>
    <w:rsid w:val="00292308"/>
    <w:rsid w:val="002928BC"/>
    <w:rsid w:val="00292EE6"/>
    <w:rsid w:val="0029324D"/>
    <w:rsid w:val="002933FD"/>
    <w:rsid w:val="002935E6"/>
    <w:rsid w:val="00293E7B"/>
    <w:rsid w:val="00294897"/>
    <w:rsid w:val="00294A38"/>
    <w:rsid w:val="00294BED"/>
    <w:rsid w:val="00294DAF"/>
    <w:rsid w:val="0029528D"/>
    <w:rsid w:val="002953BE"/>
    <w:rsid w:val="00295A05"/>
    <w:rsid w:val="00295C96"/>
    <w:rsid w:val="00295FEA"/>
    <w:rsid w:val="00296748"/>
    <w:rsid w:val="00296A00"/>
    <w:rsid w:val="00297190"/>
    <w:rsid w:val="002A00F6"/>
    <w:rsid w:val="002A0CD1"/>
    <w:rsid w:val="002A0DD9"/>
    <w:rsid w:val="002A0E6E"/>
    <w:rsid w:val="002A1ADB"/>
    <w:rsid w:val="002A1C3D"/>
    <w:rsid w:val="002A2044"/>
    <w:rsid w:val="002A23A5"/>
    <w:rsid w:val="002A2B46"/>
    <w:rsid w:val="002A335C"/>
    <w:rsid w:val="002A3363"/>
    <w:rsid w:val="002A364D"/>
    <w:rsid w:val="002A367B"/>
    <w:rsid w:val="002A370A"/>
    <w:rsid w:val="002A40D8"/>
    <w:rsid w:val="002A4E59"/>
    <w:rsid w:val="002A5227"/>
    <w:rsid w:val="002A58FD"/>
    <w:rsid w:val="002A5A23"/>
    <w:rsid w:val="002A640E"/>
    <w:rsid w:val="002A6A48"/>
    <w:rsid w:val="002A6D56"/>
    <w:rsid w:val="002A6F7E"/>
    <w:rsid w:val="002A7509"/>
    <w:rsid w:val="002A7718"/>
    <w:rsid w:val="002A796C"/>
    <w:rsid w:val="002A7DCF"/>
    <w:rsid w:val="002B10C5"/>
    <w:rsid w:val="002B3331"/>
    <w:rsid w:val="002B349C"/>
    <w:rsid w:val="002B34CD"/>
    <w:rsid w:val="002B37B9"/>
    <w:rsid w:val="002B3B2E"/>
    <w:rsid w:val="002B4082"/>
    <w:rsid w:val="002B5606"/>
    <w:rsid w:val="002B5904"/>
    <w:rsid w:val="002B7823"/>
    <w:rsid w:val="002B7A58"/>
    <w:rsid w:val="002B7C4E"/>
    <w:rsid w:val="002B7CBC"/>
    <w:rsid w:val="002C05E2"/>
    <w:rsid w:val="002C13B0"/>
    <w:rsid w:val="002C1905"/>
    <w:rsid w:val="002C2245"/>
    <w:rsid w:val="002C284E"/>
    <w:rsid w:val="002C2A26"/>
    <w:rsid w:val="002C2AA0"/>
    <w:rsid w:val="002C3015"/>
    <w:rsid w:val="002C331C"/>
    <w:rsid w:val="002C3455"/>
    <w:rsid w:val="002C3BFC"/>
    <w:rsid w:val="002C3FAB"/>
    <w:rsid w:val="002C4640"/>
    <w:rsid w:val="002C4883"/>
    <w:rsid w:val="002C4E3C"/>
    <w:rsid w:val="002C5136"/>
    <w:rsid w:val="002C53F1"/>
    <w:rsid w:val="002C587F"/>
    <w:rsid w:val="002C5AF7"/>
    <w:rsid w:val="002C5D7B"/>
    <w:rsid w:val="002C5E2F"/>
    <w:rsid w:val="002C61EE"/>
    <w:rsid w:val="002C6408"/>
    <w:rsid w:val="002C64FE"/>
    <w:rsid w:val="002C68D7"/>
    <w:rsid w:val="002C748C"/>
    <w:rsid w:val="002C768E"/>
    <w:rsid w:val="002C76DC"/>
    <w:rsid w:val="002C79AF"/>
    <w:rsid w:val="002D01A8"/>
    <w:rsid w:val="002D01AD"/>
    <w:rsid w:val="002D03BC"/>
    <w:rsid w:val="002D0447"/>
    <w:rsid w:val="002D0859"/>
    <w:rsid w:val="002D0EAF"/>
    <w:rsid w:val="002D0EB1"/>
    <w:rsid w:val="002D103C"/>
    <w:rsid w:val="002D1B66"/>
    <w:rsid w:val="002D1CB6"/>
    <w:rsid w:val="002D2113"/>
    <w:rsid w:val="002D2366"/>
    <w:rsid w:val="002D27D8"/>
    <w:rsid w:val="002D2EAB"/>
    <w:rsid w:val="002D3760"/>
    <w:rsid w:val="002D3A81"/>
    <w:rsid w:val="002D4405"/>
    <w:rsid w:val="002D5508"/>
    <w:rsid w:val="002D5C3D"/>
    <w:rsid w:val="002D5F2E"/>
    <w:rsid w:val="002D63D5"/>
    <w:rsid w:val="002D6A66"/>
    <w:rsid w:val="002D6B30"/>
    <w:rsid w:val="002D729C"/>
    <w:rsid w:val="002D78B4"/>
    <w:rsid w:val="002D7F65"/>
    <w:rsid w:val="002E0361"/>
    <w:rsid w:val="002E0495"/>
    <w:rsid w:val="002E058B"/>
    <w:rsid w:val="002E07F9"/>
    <w:rsid w:val="002E086C"/>
    <w:rsid w:val="002E16AC"/>
    <w:rsid w:val="002E1707"/>
    <w:rsid w:val="002E1801"/>
    <w:rsid w:val="002E279F"/>
    <w:rsid w:val="002E2940"/>
    <w:rsid w:val="002E2CDD"/>
    <w:rsid w:val="002E3911"/>
    <w:rsid w:val="002E39ED"/>
    <w:rsid w:val="002E408D"/>
    <w:rsid w:val="002E44AB"/>
    <w:rsid w:val="002E486A"/>
    <w:rsid w:val="002E500D"/>
    <w:rsid w:val="002E53B5"/>
    <w:rsid w:val="002E5F60"/>
    <w:rsid w:val="002E63A6"/>
    <w:rsid w:val="002E6B87"/>
    <w:rsid w:val="002E6E75"/>
    <w:rsid w:val="002E758C"/>
    <w:rsid w:val="002E786C"/>
    <w:rsid w:val="002E7B10"/>
    <w:rsid w:val="002E7CD3"/>
    <w:rsid w:val="002F0880"/>
    <w:rsid w:val="002F0C69"/>
    <w:rsid w:val="002F1F63"/>
    <w:rsid w:val="002F2DE0"/>
    <w:rsid w:val="002F36FD"/>
    <w:rsid w:val="002F3996"/>
    <w:rsid w:val="002F4293"/>
    <w:rsid w:val="002F4514"/>
    <w:rsid w:val="002F4CA2"/>
    <w:rsid w:val="002F5194"/>
    <w:rsid w:val="002F5F29"/>
    <w:rsid w:val="002F609D"/>
    <w:rsid w:val="002F646B"/>
    <w:rsid w:val="002F71D4"/>
    <w:rsid w:val="002F7B55"/>
    <w:rsid w:val="003009C6"/>
    <w:rsid w:val="00300A55"/>
    <w:rsid w:val="00300B94"/>
    <w:rsid w:val="00300C67"/>
    <w:rsid w:val="0030138D"/>
    <w:rsid w:val="0030142F"/>
    <w:rsid w:val="003020D4"/>
    <w:rsid w:val="00302974"/>
    <w:rsid w:val="00302BB4"/>
    <w:rsid w:val="00302CED"/>
    <w:rsid w:val="003038E6"/>
    <w:rsid w:val="00304E14"/>
    <w:rsid w:val="00304F67"/>
    <w:rsid w:val="0030517B"/>
    <w:rsid w:val="00305350"/>
    <w:rsid w:val="00305646"/>
    <w:rsid w:val="00305CEC"/>
    <w:rsid w:val="00305F02"/>
    <w:rsid w:val="0030621D"/>
    <w:rsid w:val="00306546"/>
    <w:rsid w:val="00306E5B"/>
    <w:rsid w:val="003073E2"/>
    <w:rsid w:val="00307479"/>
    <w:rsid w:val="00307E40"/>
    <w:rsid w:val="00310E42"/>
    <w:rsid w:val="0031119A"/>
    <w:rsid w:val="003112BF"/>
    <w:rsid w:val="003114ED"/>
    <w:rsid w:val="00311548"/>
    <w:rsid w:val="00311C61"/>
    <w:rsid w:val="00311CB2"/>
    <w:rsid w:val="00312F72"/>
    <w:rsid w:val="003137BE"/>
    <w:rsid w:val="00313CE8"/>
    <w:rsid w:val="003142E9"/>
    <w:rsid w:val="00314DB8"/>
    <w:rsid w:val="003151A4"/>
    <w:rsid w:val="00315470"/>
    <w:rsid w:val="00315C75"/>
    <w:rsid w:val="0031621E"/>
    <w:rsid w:val="00316768"/>
    <w:rsid w:val="00316838"/>
    <w:rsid w:val="00316B55"/>
    <w:rsid w:val="00316C21"/>
    <w:rsid w:val="00317D75"/>
    <w:rsid w:val="003201DD"/>
    <w:rsid w:val="0032022A"/>
    <w:rsid w:val="00320941"/>
    <w:rsid w:val="00321198"/>
    <w:rsid w:val="00321656"/>
    <w:rsid w:val="00321665"/>
    <w:rsid w:val="0032233E"/>
    <w:rsid w:val="0032243B"/>
    <w:rsid w:val="0032274D"/>
    <w:rsid w:val="0032284F"/>
    <w:rsid w:val="00322CAB"/>
    <w:rsid w:val="003244BD"/>
    <w:rsid w:val="00324748"/>
    <w:rsid w:val="00325017"/>
    <w:rsid w:val="00326686"/>
    <w:rsid w:val="0032742F"/>
    <w:rsid w:val="00327B21"/>
    <w:rsid w:val="00327EC9"/>
    <w:rsid w:val="003308D7"/>
    <w:rsid w:val="00330F16"/>
    <w:rsid w:val="00331417"/>
    <w:rsid w:val="0033148E"/>
    <w:rsid w:val="00331D45"/>
    <w:rsid w:val="00331DD2"/>
    <w:rsid w:val="00333681"/>
    <w:rsid w:val="00333A59"/>
    <w:rsid w:val="003342CC"/>
    <w:rsid w:val="003345EF"/>
    <w:rsid w:val="00334797"/>
    <w:rsid w:val="0033502A"/>
    <w:rsid w:val="003350FC"/>
    <w:rsid w:val="003353E8"/>
    <w:rsid w:val="003355DD"/>
    <w:rsid w:val="0033576F"/>
    <w:rsid w:val="00335F28"/>
    <w:rsid w:val="003361BE"/>
    <w:rsid w:val="00336285"/>
    <w:rsid w:val="00336A1E"/>
    <w:rsid w:val="00337681"/>
    <w:rsid w:val="00337CCC"/>
    <w:rsid w:val="00340377"/>
    <w:rsid w:val="003403F9"/>
    <w:rsid w:val="00340F28"/>
    <w:rsid w:val="00341B67"/>
    <w:rsid w:val="0034242D"/>
    <w:rsid w:val="00343035"/>
    <w:rsid w:val="00343280"/>
    <w:rsid w:val="00343481"/>
    <w:rsid w:val="00343692"/>
    <w:rsid w:val="003436B4"/>
    <w:rsid w:val="0034394D"/>
    <w:rsid w:val="00343BE7"/>
    <w:rsid w:val="00343F4D"/>
    <w:rsid w:val="003442E3"/>
    <w:rsid w:val="0034478E"/>
    <w:rsid w:val="00345A82"/>
    <w:rsid w:val="00345CB2"/>
    <w:rsid w:val="00346282"/>
    <w:rsid w:val="00346733"/>
    <w:rsid w:val="0035068E"/>
    <w:rsid w:val="003517C2"/>
    <w:rsid w:val="00351AC2"/>
    <w:rsid w:val="00352163"/>
    <w:rsid w:val="00352F43"/>
    <w:rsid w:val="003540F9"/>
    <w:rsid w:val="00354255"/>
    <w:rsid w:val="00354722"/>
    <w:rsid w:val="00354D86"/>
    <w:rsid w:val="00355141"/>
    <w:rsid w:val="0035518A"/>
    <w:rsid w:val="003554BF"/>
    <w:rsid w:val="00355753"/>
    <w:rsid w:val="00355BA7"/>
    <w:rsid w:val="00355DC5"/>
    <w:rsid w:val="003567C0"/>
    <w:rsid w:val="00356D2B"/>
    <w:rsid w:val="003575DF"/>
    <w:rsid w:val="00357B7D"/>
    <w:rsid w:val="003601BD"/>
    <w:rsid w:val="0036023B"/>
    <w:rsid w:val="0036035F"/>
    <w:rsid w:val="003607E6"/>
    <w:rsid w:val="00360BA6"/>
    <w:rsid w:val="0036316C"/>
    <w:rsid w:val="003634A7"/>
    <w:rsid w:val="00363D75"/>
    <w:rsid w:val="00363FF3"/>
    <w:rsid w:val="00363FFC"/>
    <w:rsid w:val="0036438B"/>
    <w:rsid w:val="003643CF"/>
    <w:rsid w:val="0036450F"/>
    <w:rsid w:val="00364E61"/>
    <w:rsid w:val="00365684"/>
    <w:rsid w:val="00365923"/>
    <w:rsid w:val="00365CD5"/>
    <w:rsid w:val="0036600D"/>
    <w:rsid w:val="00367657"/>
    <w:rsid w:val="00367818"/>
    <w:rsid w:val="00367A09"/>
    <w:rsid w:val="0037013F"/>
    <w:rsid w:val="00370481"/>
    <w:rsid w:val="0037060F"/>
    <w:rsid w:val="003709ED"/>
    <w:rsid w:val="00372274"/>
    <w:rsid w:val="00372E82"/>
    <w:rsid w:val="00372FEF"/>
    <w:rsid w:val="0037433C"/>
    <w:rsid w:val="003743F7"/>
    <w:rsid w:val="0037440B"/>
    <w:rsid w:val="0037463D"/>
    <w:rsid w:val="00374A61"/>
    <w:rsid w:val="0037503A"/>
    <w:rsid w:val="0037588A"/>
    <w:rsid w:val="00375AA7"/>
    <w:rsid w:val="00375C03"/>
    <w:rsid w:val="00376398"/>
    <w:rsid w:val="00376402"/>
    <w:rsid w:val="003767C8"/>
    <w:rsid w:val="00377D09"/>
    <w:rsid w:val="00377F4F"/>
    <w:rsid w:val="00380191"/>
    <w:rsid w:val="003801AD"/>
    <w:rsid w:val="00380B0B"/>
    <w:rsid w:val="00382096"/>
    <w:rsid w:val="00382938"/>
    <w:rsid w:val="00383122"/>
    <w:rsid w:val="003833BC"/>
    <w:rsid w:val="00383BD0"/>
    <w:rsid w:val="00383D84"/>
    <w:rsid w:val="00383DF8"/>
    <w:rsid w:val="003844E1"/>
    <w:rsid w:val="003848E0"/>
    <w:rsid w:val="00385288"/>
    <w:rsid w:val="0038540F"/>
    <w:rsid w:val="0038554E"/>
    <w:rsid w:val="0038555D"/>
    <w:rsid w:val="00385596"/>
    <w:rsid w:val="00385937"/>
    <w:rsid w:val="003863E0"/>
    <w:rsid w:val="0038657F"/>
    <w:rsid w:val="003865CF"/>
    <w:rsid w:val="00386BCF"/>
    <w:rsid w:val="00386C40"/>
    <w:rsid w:val="00387606"/>
    <w:rsid w:val="00387CAA"/>
    <w:rsid w:val="00390949"/>
    <w:rsid w:val="00391236"/>
    <w:rsid w:val="00391B62"/>
    <w:rsid w:val="00391F92"/>
    <w:rsid w:val="00392527"/>
    <w:rsid w:val="00392EDA"/>
    <w:rsid w:val="00393828"/>
    <w:rsid w:val="0039414D"/>
    <w:rsid w:val="00394EB1"/>
    <w:rsid w:val="003951B0"/>
    <w:rsid w:val="003954F7"/>
    <w:rsid w:val="0039579B"/>
    <w:rsid w:val="003958FF"/>
    <w:rsid w:val="00395CC4"/>
    <w:rsid w:val="00395F9D"/>
    <w:rsid w:val="00396260"/>
    <w:rsid w:val="003974E6"/>
    <w:rsid w:val="00397CDB"/>
    <w:rsid w:val="00397EE9"/>
    <w:rsid w:val="003A16B0"/>
    <w:rsid w:val="003A1FF3"/>
    <w:rsid w:val="003A2864"/>
    <w:rsid w:val="003A2C33"/>
    <w:rsid w:val="003A3A59"/>
    <w:rsid w:val="003A3BD3"/>
    <w:rsid w:val="003A41A1"/>
    <w:rsid w:val="003A4428"/>
    <w:rsid w:val="003A4D4F"/>
    <w:rsid w:val="003A4E9E"/>
    <w:rsid w:val="003A5214"/>
    <w:rsid w:val="003A61B1"/>
    <w:rsid w:val="003A658D"/>
    <w:rsid w:val="003A6887"/>
    <w:rsid w:val="003B0107"/>
    <w:rsid w:val="003B0153"/>
    <w:rsid w:val="003B016C"/>
    <w:rsid w:val="003B01C6"/>
    <w:rsid w:val="003B02DB"/>
    <w:rsid w:val="003B07C1"/>
    <w:rsid w:val="003B0B21"/>
    <w:rsid w:val="003B0D04"/>
    <w:rsid w:val="003B0F90"/>
    <w:rsid w:val="003B1195"/>
    <w:rsid w:val="003B12C8"/>
    <w:rsid w:val="003B1854"/>
    <w:rsid w:val="003B2557"/>
    <w:rsid w:val="003B29DF"/>
    <w:rsid w:val="003B32B1"/>
    <w:rsid w:val="003B32E1"/>
    <w:rsid w:val="003B37F0"/>
    <w:rsid w:val="003B4AD5"/>
    <w:rsid w:val="003B5451"/>
    <w:rsid w:val="003B60AA"/>
    <w:rsid w:val="003B6CAE"/>
    <w:rsid w:val="003B71BF"/>
    <w:rsid w:val="003B729D"/>
    <w:rsid w:val="003B7461"/>
    <w:rsid w:val="003B76D6"/>
    <w:rsid w:val="003B7FAE"/>
    <w:rsid w:val="003C0193"/>
    <w:rsid w:val="003C0E19"/>
    <w:rsid w:val="003C2C00"/>
    <w:rsid w:val="003C3E4D"/>
    <w:rsid w:val="003C3F42"/>
    <w:rsid w:val="003C414C"/>
    <w:rsid w:val="003C664B"/>
    <w:rsid w:val="003C66E3"/>
    <w:rsid w:val="003C6960"/>
    <w:rsid w:val="003C70DA"/>
    <w:rsid w:val="003C73AE"/>
    <w:rsid w:val="003C7597"/>
    <w:rsid w:val="003C78D7"/>
    <w:rsid w:val="003C7D47"/>
    <w:rsid w:val="003C7D71"/>
    <w:rsid w:val="003C7E74"/>
    <w:rsid w:val="003D05AA"/>
    <w:rsid w:val="003D060A"/>
    <w:rsid w:val="003D06A2"/>
    <w:rsid w:val="003D17E3"/>
    <w:rsid w:val="003D2086"/>
    <w:rsid w:val="003D2558"/>
    <w:rsid w:val="003D2B23"/>
    <w:rsid w:val="003D2CE7"/>
    <w:rsid w:val="003D2FF8"/>
    <w:rsid w:val="003D3647"/>
    <w:rsid w:val="003D4252"/>
    <w:rsid w:val="003D53F4"/>
    <w:rsid w:val="003D614C"/>
    <w:rsid w:val="003D66B8"/>
    <w:rsid w:val="003E1112"/>
    <w:rsid w:val="003E1323"/>
    <w:rsid w:val="003E1C9A"/>
    <w:rsid w:val="003E2265"/>
    <w:rsid w:val="003E2DAA"/>
    <w:rsid w:val="003E3DD7"/>
    <w:rsid w:val="003E404D"/>
    <w:rsid w:val="003E41E0"/>
    <w:rsid w:val="003E596D"/>
    <w:rsid w:val="003E5EB3"/>
    <w:rsid w:val="003E66AC"/>
    <w:rsid w:val="003E7287"/>
    <w:rsid w:val="003E7812"/>
    <w:rsid w:val="003E78F8"/>
    <w:rsid w:val="003E799B"/>
    <w:rsid w:val="003F0AEF"/>
    <w:rsid w:val="003F1D1E"/>
    <w:rsid w:val="003F1DF3"/>
    <w:rsid w:val="003F259D"/>
    <w:rsid w:val="003F25FE"/>
    <w:rsid w:val="003F2C69"/>
    <w:rsid w:val="003F2E4E"/>
    <w:rsid w:val="003F30C1"/>
    <w:rsid w:val="003F3788"/>
    <w:rsid w:val="003F48C8"/>
    <w:rsid w:val="003F5A16"/>
    <w:rsid w:val="003F629B"/>
    <w:rsid w:val="003F64A4"/>
    <w:rsid w:val="003F6818"/>
    <w:rsid w:val="003F68DA"/>
    <w:rsid w:val="003F69DF"/>
    <w:rsid w:val="004008C4"/>
    <w:rsid w:val="00400C70"/>
    <w:rsid w:val="0040104A"/>
    <w:rsid w:val="004018CA"/>
    <w:rsid w:val="004020D4"/>
    <w:rsid w:val="004029B9"/>
    <w:rsid w:val="00402AB3"/>
    <w:rsid w:val="00402C39"/>
    <w:rsid w:val="004039DF"/>
    <w:rsid w:val="00403A74"/>
    <w:rsid w:val="00404EAD"/>
    <w:rsid w:val="0040584F"/>
    <w:rsid w:val="00405954"/>
    <w:rsid w:val="0040740B"/>
    <w:rsid w:val="00407758"/>
    <w:rsid w:val="00407B78"/>
    <w:rsid w:val="00410B52"/>
    <w:rsid w:val="00410DA8"/>
    <w:rsid w:val="00412228"/>
    <w:rsid w:val="00412417"/>
    <w:rsid w:val="004126CE"/>
    <w:rsid w:val="00412979"/>
    <w:rsid w:val="00412FB5"/>
    <w:rsid w:val="0041312A"/>
    <w:rsid w:val="00413368"/>
    <w:rsid w:val="00413FBF"/>
    <w:rsid w:val="00414109"/>
    <w:rsid w:val="0041425A"/>
    <w:rsid w:val="00414F4E"/>
    <w:rsid w:val="00415460"/>
    <w:rsid w:val="00415E05"/>
    <w:rsid w:val="0041603F"/>
    <w:rsid w:val="004162C5"/>
    <w:rsid w:val="00416311"/>
    <w:rsid w:val="00416753"/>
    <w:rsid w:val="00416852"/>
    <w:rsid w:val="00416F6F"/>
    <w:rsid w:val="00417085"/>
    <w:rsid w:val="00417B34"/>
    <w:rsid w:val="0042064E"/>
    <w:rsid w:val="004208AE"/>
    <w:rsid w:val="0042097C"/>
    <w:rsid w:val="00422046"/>
    <w:rsid w:val="004223EF"/>
    <w:rsid w:val="00422477"/>
    <w:rsid w:val="004236FA"/>
    <w:rsid w:val="0042372E"/>
    <w:rsid w:val="00423856"/>
    <w:rsid w:val="00424286"/>
    <w:rsid w:val="00424B43"/>
    <w:rsid w:val="00424EA1"/>
    <w:rsid w:val="00425485"/>
    <w:rsid w:val="004261FA"/>
    <w:rsid w:val="00426636"/>
    <w:rsid w:val="00426CFF"/>
    <w:rsid w:val="00427BB5"/>
    <w:rsid w:val="00430A0A"/>
    <w:rsid w:val="004317AF"/>
    <w:rsid w:val="00431E6F"/>
    <w:rsid w:val="00433C1B"/>
    <w:rsid w:val="00433D19"/>
    <w:rsid w:val="004340AA"/>
    <w:rsid w:val="004341F9"/>
    <w:rsid w:val="00434BF1"/>
    <w:rsid w:val="004367F8"/>
    <w:rsid w:val="004370AF"/>
    <w:rsid w:val="0043754B"/>
    <w:rsid w:val="00437AAA"/>
    <w:rsid w:val="00437CA1"/>
    <w:rsid w:val="00437F8B"/>
    <w:rsid w:val="004406B2"/>
    <w:rsid w:val="004409C2"/>
    <w:rsid w:val="0044157D"/>
    <w:rsid w:val="00441D09"/>
    <w:rsid w:val="00442049"/>
    <w:rsid w:val="00443C32"/>
    <w:rsid w:val="004440FB"/>
    <w:rsid w:val="00444424"/>
    <w:rsid w:val="00444CED"/>
    <w:rsid w:val="00445529"/>
    <w:rsid w:val="00446269"/>
    <w:rsid w:val="0044644B"/>
    <w:rsid w:val="00446C75"/>
    <w:rsid w:val="00446DAB"/>
    <w:rsid w:val="00446E06"/>
    <w:rsid w:val="00447025"/>
    <w:rsid w:val="0044716E"/>
    <w:rsid w:val="00447550"/>
    <w:rsid w:val="00447568"/>
    <w:rsid w:val="004478CC"/>
    <w:rsid w:val="00447A90"/>
    <w:rsid w:val="00447BDD"/>
    <w:rsid w:val="00447DD4"/>
    <w:rsid w:val="0045002E"/>
    <w:rsid w:val="00450A86"/>
    <w:rsid w:val="00450FEF"/>
    <w:rsid w:val="00451395"/>
    <w:rsid w:val="00451E74"/>
    <w:rsid w:val="00452233"/>
    <w:rsid w:val="004524E8"/>
    <w:rsid w:val="0045263E"/>
    <w:rsid w:val="00452747"/>
    <w:rsid w:val="00452837"/>
    <w:rsid w:val="00453776"/>
    <w:rsid w:val="00453B83"/>
    <w:rsid w:val="00454E60"/>
    <w:rsid w:val="00454F25"/>
    <w:rsid w:val="00455336"/>
    <w:rsid w:val="004553CB"/>
    <w:rsid w:val="004563C6"/>
    <w:rsid w:val="004568D3"/>
    <w:rsid w:val="00456D91"/>
    <w:rsid w:val="0045781B"/>
    <w:rsid w:val="00457BAD"/>
    <w:rsid w:val="00457BEB"/>
    <w:rsid w:val="0046020C"/>
    <w:rsid w:val="004608B9"/>
    <w:rsid w:val="00460CF0"/>
    <w:rsid w:val="00460FAC"/>
    <w:rsid w:val="00461024"/>
    <w:rsid w:val="00461431"/>
    <w:rsid w:val="00461D32"/>
    <w:rsid w:val="00461E84"/>
    <w:rsid w:val="0046211A"/>
    <w:rsid w:val="00462194"/>
    <w:rsid w:val="00462662"/>
    <w:rsid w:val="00462DF9"/>
    <w:rsid w:val="00463007"/>
    <w:rsid w:val="00463C6C"/>
    <w:rsid w:val="004647A6"/>
    <w:rsid w:val="004649E5"/>
    <w:rsid w:val="00465015"/>
    <w:rsid w:val="004655C1"/>
    <w:rsid w:val="00465DE6"/>
    <w:rsid w:val="00466655"/>
    <w:rsid w:val="004666CC"/>
    <w:rsid w:val="00467F3E"/>
    <w:rsid w:val="004707F7"/>
    <w:rsid w:val="00470D5F"/>
    <w:rsid w:val="0047143F"/>
    <w:rsid w:val="00471484"/>
    <w:rsid w:val="00471C6B"/>
    <w:rsid w:val="00471D75"/>
    <w:rsid w:val="004722C6"/>
    <w:rsid w:val="004723FF"/>
    <w:rsid w:val="004726A5"/>
    <w:rsid w:val="004728E8"/>
    <w:rsid w:val="004728F2"/>
    <w:rsid w:val="00472DDA"/>
    <w:rsid w:val="004734B6"/>
    <w:rsid w:val="004734DA"/>
    <w:rsid w:val="004735F5"/>
    <w:rsid w:val="00473C65"/>
    <w:rsid w:val="004745F1"/>
    <w:rsid w:val="0047469C"/>
    <w:rsid w:val="00474AFA"/>
    <w:rsid w:val="004755B4"/>
    <w:rsid w:val="00475EB0"/>
    <w:rsid w:val="00476811"/>
    <w:rsid w:val="00476CD9"/>
    <w:rsid w:val="004771DA"/>
    <w:rsid w:val="0047796B"/>
    <w:rsid w:val="0048031A"/>
    <w:rsid w:val="004804AF"/>
    <w:rsid w:val="00480BEC"/>
    <w:rsid w:val="0048100C"/>
    <w:rsid w:val="0048173C"/>
    <w:rsid w:val="00481760"/>
    <w:rsid w:val="0048223A"/>
    <w:rsid w:val="004824C7"/>
    <w:rsid w:val="004830DC"/>
    <w:rsid w:val="00484102"/>
    <w:rsid w:val="00484370"/>
    <w:rsid w:val="00484459"/>
    <w:rsid w:val="00484C04"/>
    <w:rsid w:val="004851AC"/>
    <w:rsid w:val="00485628"/>
    <w:rsid w:val="0049020B"/>
    <w:rsid w:val="00490318"/>
    <w:rsid w:val="0049054C"/>
    <w:rsid w:val="0049064F"/>
    <w:rsid w:val="004906CE"/>
    <w:rsid w:val="00491083"/>
    <w:rsid w:val="00492001"/>
    <w:rsid w:val="00492985"/>
    <w:rsid w:val="00493735"/>
    <w:rsid w:val="00493AFB"/>
    <w:rsid w:val="00493F3D"/>
    <w:rsid w:val="00494269"/>
    <w:rsid w:val="0049433E"/>
    <w:rsid w:val="00495336"/>
    <w:rsid w:val="00495C6E"/>
    <w:rsid w:val="00495F1E"/>
    <w:rsid w:val="00496CED"/>
    <w:rsid w:val="0049772F"/>
    <w:rsid w:val="00497DE2"/>
    <w:rsid w:val="00497ECA"/>
    <w:rsid w:val="004A037F"/>
    <w:rsid w:val="004A0B4C"/>
    <w:rsid w:val="004A15C3"/>
    <w:rsid w:val="004A19BF"/>
    <w:rsid w:val="004A2026"/>
    <w:rsid w:val="004A2504"/>
    <w:rsid w:val="004A26FA"/>
    <w:rsid w:val="004A2BA9"/>
    <w:rsid w:val="004A2C52"/>
    <w:rsid w:val="004A392D"/>
    <w:rsid w:val="004A4800"/>
    <w:rsid w:val="004A480A"/>
    <w:rsid w:val="004A4F82"/>
    <w:rsid w:val="004A5306"/>
    <w:rsid w:val="004A57B7"/>
    <w:rsid w:val="004A5BEA"/>
    <w:rsid w:val="004A5FA0"/>
    <w:rsid w:val="004A60FB"/>
    <w:rsid w:val="004A62A6"/>
    <w:rsid w:val="004A6DDD"/>
    <w:rsid w:val="004B06E4"/>
    <w:rsid w:val="004B1344"/>
    <w:rsid w:val="004B1E94"/>
    <w:rsid w:val="004B272D"/>
    <w:rsid w:val="004B33CC"/>
    <w:rsid w:val="004B34D6"/>
    <w:rsid w:val="004B45F5"/>
    <w:rsid w:val="004B4AAC"/>
    <w:rsid w:val="004B4D80"/>
    <w:rsid w:val="004B5132"/>
    <w:rsid w:val="004B6255"/>
    <w:rsid w:val="004B650A"/>
    <w:rsid w:val="004B6917"/>
    <w:rsid w:val="004B6DE2"/>
    <w:rsid w:val="004B7287"/>
    <w:rsid w:val="004B78DC"/>
    <w:rsid w:val="004C02B5"/>
    <w:rsid w:val="004C0405"/>
    <w:rsid w:val="004C0486"/>
    <w:rsid w:val="004C0534"/>
    <w:rsid w:val="004C05A8"/>
    <w:rsid w:val="004C0839"/>
    <w:rsid w:val="004C0870"/>
    <w:rsid w:val="004C0C31"/>
    <w:rsid w:val="004C0D2C"/>
    <w:rsid w:val="004C0FB9"/>
    <w:rsid w:val="004C1B62"/>
    <w:rsid w:val="004C282E"/>
    <w:rsid w:val="004C29F9"/>
    <w:rsid w:val="004C2BD8"/>
    <w:rsid w:val="004C3359"/>
    <w:rsid w:val="004C3438"/>
    <w:rsid w:val="004C3511"/>
    <w:rsid w:val="004C4764"/>
    <w:rsid w:val="004C4EFB"/>
    <w:rsid w:val="004C500B"/>
    <w:rsid w:val="004C563D"/>
    <w:rsid w:val="004C56B8"/>
    <w:rsid w:val="004C59CF"/>
    <w:rsid w:val="004C5C02"/>
    <w:rsid w:val="004C6499"/>
    <w:rsid w:val="004C6809"/>
    <w:rsid w:val="004C6C5B"/>
    <w:rsid w:val="004C7427"/>
    <w:rsid w:val="004C75DB"/>
    <w:rsid w:val="004C76E8"/>
    <w:rsid w:val="004C7A86"/>
    <w:rsid w:val="004C7FC6"/>
    <w:rsid w:val="004D0067"/>
    <w:rsid w:val="004D036B"/>
    <w:rsid w:val="004D0539"/>
    <w:rsid w:val="004D138A"/>
    <w:rsid w:val="004D170D"/>
    <w:rsid w:val="004D1AA4"/>
    <w:rsid w:val="004D23E2"/>
    <w:rsid w:val="004D245D"/>
    <w:rsid w:val="004D289E"/>
    <w:rsid w:val="004D2F12"/>
    <w:rsid w:val="004D33CA"/>
    <w:rsid w:val="004D3E90"/>
    <w:rsid w:val="004D420F"/>
    <w:rsid w:val="004D4702"/>
    <w:rsid w:val="004D477D"/>
    <w:rsid w:val="004D5339"/>
    <w:rsid w:val="004D5DDF"/>
    <w:rsid w:val="004D667E"/>
    <w:rsid w:val="004D66D1"/>
    <w:rsid w:val="004D6E7E"/>
    <w:rsid w:val="004D6E92"/>
    <w:rsid w:val="004D70C1"/>
    <w:rsid w:val="004D71D9"/>
    <w:rsid w:val="004D72C4"/>
    <w:rsid w:val="004D7416"/>
    <w:rsid w:val="004D7573"/>
    <w:rsid w:val="004E028B"/>
    <w:rsid w:val="004E03CA"/>
    <w:rsid w:val="004E11CD"/>
    <w:rsid w:val="004E17D1"/>
    <w:rsid w:val="004E1BD7"/>
    <w:rsid w:val="004E242A"/>
    <w:rsid w:val="004E2D22"/>
    <w:rsid w:val="004E356C"/>
    <w:rsid w:val="004E359E"/>
    <w:rsid w:val="004E3784"/>
    <w:rsid w:val="004E3B11"/>
    <w:rsid w:val="004E3F61"/>
    <w:rsid w:val="004E499B"/>
    <w:rsid w:val="004E4A54"/>
    <w:rsid w:val="004E5553"/>
    <w:rsid w:val="004E5F4F"/>
    <w:rsid w:val="004E6068"/>
    <w:rsid w:val="004E607F"/>
    <w:rsid w:val="004E7621"/>
    <w:rsid w:val="004E7EEB"/>
    <w:rsid w:val="004F0614"/>
    <w:rsid w:val="004F0D27"/>
    <w:rsid w:val="004F113B"/>
    <w:rsid w:val="004F1524"/>
    <w:rsid w:val="004F161A"/>
    <w:rsid w:val="004F16F4"/>
    <w:rsid w:val="004F17C3"/>
    <w:rsid w:val="004F18C9"/>
    <w:rsid w:val="004F20B6"/>
    <w:rsid w:val="004F22AC"/>
    <w:rsid w:val="004F2357"/>
    <w:rsid w:val="004F2F47"/>
    <w:rsid w:val="004F365E"/>
    <w:rsid w:val="004F38D3"/>
    <w:rsid w:val="004F3930"/>
    <w:rsid w:val="004F4E98"/>
    <w:rsid w:val="004F50E5"/>
    <w:rsid w:val="004F5941"/>
    <w:rsid w:val="004F5971"/>
    <w:rsid w:val="004F5A8B"/>
    <w:rsid w:val="004F6FE0"/>
    <w:rsid w:val="004F768B"/>
    <w:rsid w:val="00500699"/>
    <w:rsid w:val="0050084D"/>
    <w:rsid w:val="00500BF9"/>
    <w:rsid w:val="0050108B"/>
    <w:rsid w:val="00501570"/>
    <w:rsid w:val="00501AAB"/>
    <w:rsid w:val="00501AB2"/>
    <w:rsid w:val="005023E5"/>
    <w:rsid w:val="005025A3"/>
    <w:rsid w:val="005028AE"/>
    <w:rsid w:val="00502C45"/>
    <w:rsid w:val="0050368D"/>
    <w:rsid w:val="00504648"/>
    <w:rsid w:val="0050470D"/>
    <w:rsid w:val="005048F8"/>
    <w:rsid w:val="00504B3B"/>
    <w:rsid w:val="00505858"/>
    <w:rsid w:val="00505F5A"/>
    <w:rsid w:val="00506119"/>
    <w:rsid w:val="005069FA"/>
    <w:rsid w:val="00506D43"/>
    <w:rsid w:val="005072E1"/>
    <w:rsid w:val="0051058A"/>
    <w:rsid w:val="005117FB"/>
    <w:rsid w:val="00512374"/>
    <w:rsid w:val="005134E2"/>
    <w:rsid w:val="005151AE"/>
    <w:rsid w:val="00515B0F"/>
    <w:rsid w:val="005163F8"/>
    <w:rsid w:val="00516A32"/>
    <w:rsid w:val="00520254"/>
    <w:rsid w:val="00520D17"/>
    <w:rsid w:val="00521155"/>
    <w:rsid w:val="00521559"/>
    <w:rsid w:val="005218FC"/>
    <w:rsid w:val="00521CEE"/>
    <w:rsid w:val="005223EA"/>
    <w:rsid w:val="00522AC2"/>
    <w:rsid w:val="00522DFA"/>
    <w:rsid w:val="00522FB9"/>
    <w:rsid w:val="00523777"/>
    <w:rsid w:val="00523937"/>
    <w:rsid w:val="00523A56"/>
    <w:rsid w:val="00524107"/>
    <w:rsid w:val="0052443B"/>
    <w:rsid w:val="00525152"/>
    <w:rsid w:val="0052562A"/>
    <w:rsid w:val="005258F4"/>
    <w:rsid w:val="00525C77"/>
    <w:rsid w:val="00526146"/>
    <w:rsid w:val="005272AE"/>
    <w:rsid w:val="00527534"/>
    <w:rsid w:val="005277E8"/>
    <w:rsid w:val="00530031"/>
    <w:rsid w:val="0053139D"/>
    <w:rsid w:val="00531BF5"/>
    <w:rsid w:val="00532913"/>
    <w:rsid w:val="00532B8F"/>
    <w:rsid w:val="005336D4"/>
    <w:rsid w:val="005336F7"/>
    <w:rsid w:val="00533CCB"/>
    <w:rsid w:val="00533CF8"/>
    <w:rsid w:val="00534614"/>
    <w:rsid w:val="00534A3F"/>
    <w:rsid w:val="005352B9"/>
    <w:rsid w:val="00535C87"/>
    <w:rsid w:val="0053640A"/>
    <w:rsid w:val="00537041"/>
    <w:rsid w:val="00537540"/>
    <w:rsid w:val="005407A5"/>
    <w:rsid w:val="00540A24"/>
    <w:rsid w:val="00540ED1"/>
    <w:rsid w:val="005411CB"/>
    <w:rsid w:val="00541475"/>
    <w:rsid w:val="005420D7"/>
    <w:rsid w:val="005420E2"/>
    <w:rsid w:val="00542D54"/>
    <w:rsid w:val="0054392C"/>
    <w:rsid w:val="00543B61"/>
    <w:rsid w:val="0054404E"/>
    <w:rsid w:val="00544356"/>
    <w:rsid w:val="0054477D"/>
    <w:rsid w:val="005447E3"/>
    <w:rsid w:val="005449B3"/>
    <w:rsid w:val="00544A42"/>
    <w:rsid w:val="00544D26"/>
    <w:rsid w:val="00544F99"/>
    <w:rsid w:val="00544FA3"/>
    <w:rsid w:val="005450C9"/>
    <w:rsid w:val="005453B7"/>
    <w:rsid w:val="005455B7"/>
    <w:rsid w:val="00545E53"/>
    <w:rsid w:val="00546460"/>
    <w:rsid w:val="005466BF"/>
    <w:rsid w:val="0054723B"/>
    <w:rsid w:val="00547BAD"/>
    <w:rsid w:val="00547D60"/>
    <w:rsid w:val="00550351"/>
    <w:rsid w:val="005503AF"/>
    <w:rsid w:val="0055044C"/>
    <w:rsid w:val="00550615"/>
    <w:rsid w:val="0055095D"/>
    <w:rsid w:val="00550EC9"/>
    <w:rsid w:val="0055141E"/>
    <w:rsid w:val="00551FD6"/>
    <w:rsid w:val="00552A9D"/>
    <w:rsid w:val="00553E30"/>
    <w:rsid w:val="00554D53"/>
    <w:rsid w:val="005559C8"/>
    <w:rsid w:val="00555C30"/>
    <w:rsid w:val="0055637A"/>
    <w:rsid w:val="00556FF8"/>
    <w:rsid w:val="00560706"/>
    <w:rsid w:val="00560BD0"/>
    <w:rsid w:val="00561034"/>
    <w:rsid w:val="0056112D"/>
    <w:rsid w:val="005612BF"/>
    <w:rsid w:val="005618C2"/>
    <w:rsid w:val="00561BA6"/>
    <w:rsid w:val="00562758"/>
    <w:rsid w:val="005630F2"/>
    <w:rsid w:val="005639AA"/>
    <w:rsid w:val="005649D9"/>
    <w:rsid w:val="00564FCD"/>
    <w:rsid w:val="005656F7"/>
    <w:rsid w:val="005659ED"/>
    <w:rsid w:val="00565A2F"/>
    <w:rsid w:val="00566095"/>
    <w:rsid w:val="00566421"/>
    <w:rsid w:val="00566A64"/>
    <w:rsid w:val="00567B7A"/>
    <w:rsid w:val="005708D4"/>
    <w:rsid w:val="00570B92"/>
    <w:rsid w:val="00570D48"/>
    <w:rsid w:val="00570F17"/>
    <w:rsid w:val="00571312"/>
    <w:rsid w:val="005717E8"/>
    <w:rsid w:val="00572930"/>
    <w:rsid w:val="00573702"/>
    <w:rsid w:val="00573891"/>
    <w:rsid w:val="0057494E"/>
    <w:rsid w:val="005749A3"/>
    <w:rsid w:val="00574E4E"/>
    <w:rsid w:val="00574F21"/>
    <w:rsid w:val="00575133"/>
    <w:rsid w:val="00575255"/>
    <w:rsid w:val="005753CD"/>
    <w:rsid w:val="0057597D"/>
    <w:rsid w:val="00575D9C"/>
    <w:rsid w:val="005763F4"/>
    <w:rsid w:val="0057682A"/>
    <w:rsid w:val="005772C3"/>
    <w:rsid w:val="00577326"/>
    <w:rsid w:val="005806EE"/>
    <w:rsid w:val="005813D7"/>
    <w:rsid w:val="00581990"/>
    <w:rsid w:val="005822E7"/>
    <w:rsid w:val="005828E7"/>
    <w:rsid w:val="005838CE"/>
    <w:rsid w:val="00583AAC"/>
    <w:rsid w:val="00583AD2"/>
    <w:rsid w:val="00583E02"/>
    <w:rsid w:val="00583F08"/>
    <w:rsid w:val="005843E8"/>
    <w:rsid w:val="005846DB"/>
    <w:rsid w:val="00584771"/>
    <w:rsid w:val="0058496E"/>
    <w:rsid w:val="00584DD2"/>
    <w:rsid w:val="005850C7"/>
    <w:rsid w:val="005851DD"/>
    <w:rsid w:val="00585261"/>
    <w:rsid w:val="005859FD"/>
    <w:rsid w:val="0059008B"/>
    <w:rsid w:val="0059073F"/>
    <w:rsid w:val="00591BD0"/>
    <w:rsid w:val="00591ED8"/>
    <w:rsid w:val="0059238C"/>
    <w:rsid w:val="005935F4"/>
    <w:rsid w:val="00593A57"/>
    <w:rsid w:val="00593D5E"/>
    <w:rsid w:val="00594447"/>
    <w:rsid w:val="005945FD"/>
    <w:rsid w:val="00595A29"/>
    <w:rsid w:val="00595D71"/>
    <w:rsid w:val="0059623F"/>
    <w:rsid w:val="005967F8"/>
    <w:rsid w:val="005968B6"/>
    <w:rsid w:val="00596E9D"/>
    <w:rsid w:val="00597D0E"/>
    <w:rsid w:val="00597D21"/>
    <w:rsid w:val="005A0BEC"/>
    <w:rsid w:val="005A12B6"/>
    <w:rsid w:val="005A1667"/>
    <w:rsid w:val="005A3892"/>
    <w:rsid w:val="005A4662"/>
    <w:rsid w:val="005A46F6"/>
    <w:rsid w:val="005A4D06"/>
    <w:rsid w:val="005A5E30"/>
    <w:rsid w:val="005A63E4"/>
    <w:rsid w:val="005A6782"/>
    <w:rsid w:val="005A6D88"/>
    <w:rsid w:val="005A7070"/>
    <w:rsid w:val="005A7D39"/>
    <w:rsid w:val="005B066E"/>
    <w:rsid w:val="005B06DB"/>
    <w:rsid w:val="005B1571"/>
    <w:rsid w:val="005B1D2C"/>
    <w:rsid w:val="005B1F1E"/>
    <w:rsid w:val="005B22A5"/>
    <w:rsid w:val="005B23B0"/>
    <w:rsid w:val="005B27C0"/>
    <w:rsid w:val="005B3E30"/>
    <w:rsid w:val="005B4841"/>
    <w:rsid w:val="005B4D67"/>
    <w:rsid w:val="005B535B"/>
    <w:rsid w:val="005B5BD2"/>
    <w:rsid w:val="005B5C67"/>
    <w:rsid w:val="005B5FDB"/>
    <w:rsid w:val="005B646E"/>
    <w:rsid w:val="005B685E"/>
    <w:rsid w:val="005B6A23"/>
    <w:rsid w:val="005B6BD9"/>
    <w:rsid w:val="005B7AF0"/>
    <w:rsid w:val="005C0504"/>
    <w:rsid w:val="005C0E12"/>
    <w:rsid w:val="005C0F65"/>
    <w:rsid w:val="005C229C"/>
    <w:rsid w:val="005C2D6E"/>
    <w:rsid w:val="005C3944"/>
    <w:rsid w:val="005C3C6E"/>
    <w:rsid w:val="005C4451"/>
    <w:rsid w:val="005C5959"/>
    <w:rsid w:val="005C66B2"/>
    <w:rsid w:val="005C6EE2"/>
    <w:rsid w:val="005C6EF1"/>
    <w:rsid w:val="005C7006"/>
    <w:rsid w:val="005C7A0F"/>
    <w:rsid w:val="005C7FB3"/>
    <w:rsid w:val="005D0E2D"/>
    <w:rsid w:val="005D113B"/>
    <w:rsid w:val="005D1350"/>
    <w:rsid w:val="005D16A8"/>
    <w:rsid w:val="005D1CC5"/>
    <w:rsid w:val="005D27E8"/>
    <w:rsid w:val="005D2D70"/>
    <w:rsid w:val="005D3BF3"/>
    <w:rsid w:val="005D445F"/>
    <w:rsid w:val="005D4A2D"/>
    <w:rsid w:val="005D4E01"/>
    <w:rsid w:val="005D53AB"/>
    <w:rsid w:val="005D53CA"/>
    <w:rsid w:val="005D55C2"/>
    <w:rsid w:val="005D5814"/>
    <w:rsid w:val="005D5F1D"/>
    <w:rsid w:val="005D6112"/>
    <w:rsid w:val="005D6269"/>
    <w:rsid w:val="005D6719"/>
    <w:rsid w:val="005E12D9"/>
    <w:rsid w:val="005E1EB2"/>
    <w:rsid w:val="005E240B"/>
    <w:rsid w:val="005E2CC7"/>
    <w:rsid w:val="005E35C6"/>
    <w:rsid w:val="005E3AE3"/>
    <w:rsid w:val="005E3DCA"/>
    <w:rsid w:val="005E4A78"/>
    <w:rsid w:val="005E501A"/>
    <w:rsid w:val="005E50F0"/>
    <w:rsid w:val="005E5EA8"/>
    <w:rsid w:val="005E630C"/>
    <w:rsid w:val="005E75AB"/>
    <w:rsid w:val="005E7D59"/>
    <w:rsid w:val="005F0A8F"/>
    <w:rsid w:val="005F15BB"/>
    <w:rsid w:val="005F17E7"/>
    <w:rsid w:val="005F25F7"/>
    <w:rsid w:val="005F2A9E"/>
    <w:rsid w:val="005F3166"/>
    <w:rsid w:val="005F3BFA"/>
    <w:rsid w:val="005F48A2"/>
    <w:rsid w:val="005F49E7"/>
    <w:rsid w:val="005F4D71"/>
    <w:rsid w:val="005F5FC2"/>
    <w:rsid w:val="005F6224"/>
    <w:rsid w:val="005F6B2C"/>
    <w:rsid w:val="005F6BC9"/>
    <w:rsid w:val="006005A7"/>
    <w:rsid w:val="00600841"/>
    <w:rsid w:val="006010A0"/>
    <w:rsid w:val="0060123E"/>
    <w:rsid w:val="006019D2"/>
    <w:rsid w:val="00601A2C"/>
    <w:rsid w:val="00602EF6"/>
    <w:rsid w:val="00602FB4"/>
    <w:rsid w:val="00603024"/>
    <w:rsid w:val="0060324B"/>
    <w:rsid w:val="00603EAD"/>
    <w:rsid w:val="00604F8C"/>
    <w:rsid w:val="006052E9"/>
    <w:rsid w:val="006053A4"/>
    <w:rsid w:val="006055A2"/>
    <w:rsid w:val="006059B8"/>
    <w:rsid w:val="00606C71"/>
    <w:rsid w:val="00607E5A"/>
    <w:rsid w:val="006108FD"/>
    <w:rsid w:val="00610A46"/>
    <w:rsid w:val="00610E8C"/>
    <w:rsid w:val="00611FE4"/>
    <w:rsid w:val="00612306"/>
    <w:rsid w:val="0061268D"/>
    <w:rsid w:val="006127BB"/>
    <w:rsid w:val="006130A4"/>
    <w:rsid w:val="00613878"/>
    <w:rsid w:val="00613E81"/>
    <w:rsid w:val="00613F5C"/>
    <w:rsid w:val="0061424B"/>
    <w:rsid w:val="00614722"/>
    <w:rsid w:val="00614EFA"/>
    <w:rsid w:val="006152C8"/>
    <w:rsid w:val="00615D13"/>
    <w:rsid w:val="006165A6"/>
    <w:rsid w:val="006168CC"/>
    <w:rsid w:val="00616B75"/>
    <w:rsid w:val="00616FA8"/>
    <w:rsid w:val="00617821"/>
    <w:rsid w:val="00620170"/>
    <w:rsid w:val="006206AE"/>
    <w:rsid w:val="00621B9C"/>
    <w:rsid w:val="00621BBC"/>
    <w:rsid w:val="00621D44"/>
    <w:rsid w:val="00622664"/>
    <w:rsid w:val="00622760"/>
    <w:rsid w:val="00622A62"/>
    <w:rsid w:val="00622F8E"/>
    <w:rsid w:val="006247D9"/>
    <w:rsid w:val="00624FF0"/>
    <w:rsid w:val="00626821"/>
    <w:rsid w:val="00627825"/>
    <w:rsid w:val="00627896"/>
    <w:rsid w:val="00627C43"/>
    <w:rsid w:val="00630085"/>
    <w:rsid w:val="006307F0"/>
    <w:rsid w:val="00630A7C"/>
    <w:rsid w:val="00630F99"/>
    <w:rsid w:val="006313A7"/>
    <w:rsid w:val="00631420"/>
    <w:rsid w:val="00631725"/>
    <w:rsid w:val="006318BF"/>
    <w:rsid w:val="00631C12"/>
    <w:rsid w:val="00631FE2"/>
    <w:rsid w:val="00632969"/>
    <w:rsid w:val="00632E8C"/>
    <w:rsid w:val="006339FF"/>
    <w:rsid w:val="00634D3F"/>
    <w:rsid w:val="006354C0"/>
    <w:rsid w:val="00635BE5"/>
    <w:rsid w:val="0063616C"/>
    <w:rsid w:val="006365D9"/>
    <w:rsid w:val="006369D1"/>
    <w:rsid w:val="00636A1C"/>
    <w:rsid w:val="006372D9"/>
    <w:rsid w:val="00640090"/>
    <w:rsid w:val="00640682"/>
    <w:rsid w:val="00640775"/>
    <w:rsid w:val="006417A4"/>
    <w:rsid w:val="006418E0"/>
    <w:rsid w:val="006421E6"/>
    <w:rsid w:val="00642927"/>
    <w:rsid w:val="00642C42"/>
    <w:rsid w:val="00642F89"/>
    <w:rsid w:val="00643E61"/>
    <w:rsid w:val="00644549"/>
    <w:rsid w:val="0064459D"/>
    <w:rsid w:val="00644831"/>
    <w:rsid w:val="00644AEC"/>
    <w:rsid w:val="00644EA9"/>
    <w:rsid w:val="0064546F"/>
    <w:rsid w:val="00645A62"/>
    <w:rsid w:val="00645AE5"/>
    <w:rsid w:val="00645B1E"/>
    <w:rsid w:val="0064614C"/>
    <w:rsid w:val="00646D22"/>
    <w:rsid w:val="006507C9"/>
    <w:rsid w:val="00652376"/>
    <w:rsid w:val="0065267C"/>
    <w:rsid w:val="00652D17"/>
    <w:rsid w:val="00652DBC"/>
    <w:rsid w:val="00652F27"/>
    <w:rsid w:val="00652FDC"/>
    <w:rsid w:val="0065330C"/>
    <w:rsid w:val="00653364"/>
    <w:rsid w:val="00653765"/>
    <w:rsid w:val="00654BEE"/>
    <w:rsid w:val="00655260"/>
    <w:rsid w:val="00655C31"/>
    <w:rsid w:val="00655C6F"/>
    <w:rsid w:val="00655D9C"/>
    <w:rsid w:val="00656246"/>
    <w:rsid w:val="00656BC6"/>
    <w:rsid w:val="006572F5"/>
    <w:rsid w:val="00657814"/>
    <w:rsid w:val="00657D45"/>
    <w:rsid w:val="00657E80"/>
    <w:rsid w:val="00660463"/>
    <w:rsid w:val="00660846"/>
    <w:rsid w:val="00661BDB"/>
    <w:rsid w:val="0066231A"/>
    <w:rsid w:val="006624A1"/>
    <w:rsid w:val="0066293C"/>
    <w:rsid w:val="006634AB"/>
    <w:rsid w:val="00663632"/>
    <w:rsid w:val="00663839"/>
    <w:rsid w:val="00663A24"/>
    <w:rsid w:val="00663EB3"/>
    <w:rsid w:val="00663FAF"/>
    <w:rsid w:val="00665319"/>
    <w:rsid w:val="0066541A"/>
    <w:rsid w:val="00665FDC"/>
    <w:rsid w:val="006662B4"/>
    <w:rsid w:val="00666C3B"/>
    <w:rsid w:val="00666CED"/>
    <w:rsid w:val="006678C3"/>
    <w:rsid w:val="006701A2"/>
    <w:rsid w:val="0067090E"/>
    <w:rsid w:val="00670B1B"/>
    <w:rsid w:val="00670FD4"/>
    <w:rsid w:val="00671215"/>
    <w:rsid w:val="006726BF"/>
    <w:rsid w:val="00672984"/>
    <w:rsid w:val="00672D28"/>
    <w:rsid w:val="00672E17"/>
    <w:rsid w:val="0067338D"/>
    <w:rsid w:val="00673D21"/>
    <w:rsid w:val="00674ADC"/>
    <w:rsid w:val="00674B74"/>
    <w:rsid w:val="00674F1F"/>
    <w:rsid w:val="006756BD"/>
    <w:rsid w:val="006758AA"/>
    <w:rsid w:val="00675B0A"/>
    <w:rsid w:val="00675E3E"/>
    <w:rsid w:val="00675F19"/>
    <w:rsid w:val="006761FB"/>
    <w:rsid w:val="00677602"/>
    <w:rsid w:val="006776FC"/>
    <w:rsid w:val="00677983"/>
    <w:rsid w:val="00677FA5"/>
    <w:rsid w:val="00677FE3"/>
    <w:rsid w:val="006800D4"/>
    <w:rsid w:val="00680990"/>
    <w:rsid w:val="00680D6B"/>
    <w:rsid w:val="0068130D"/>
    <w:rsid w:val="006818DD"/>
    <w:rsid w:val="00681E80"/>
    <w:rsid w:val="00681EC6"/>
    <w:rsid w:val="0068310B"/>
    <w:rsid w:val="006832DB"/>
    <w:rsid w:val="0068339C"/>
    <w:rsid w:val="006838EC"/>
    <w:rsid w:val="00683D52"/>
    <w:rsid w:val="00683FCE"/>
    <w:rsid w:val="006841EB"/>
    <w:rsid w:val="00684A85"/>
    <w:rsid w:val="00685094"/>
    <w:rsid w:val="006850EF"/>
    <w:rsid w:val="00685753"/>
    <w:rsid w:val="00686A39"/>
    <w:rsid w:val="00686E3B"/>
    <w:rsid w:val="00687641"/>
    <w:rsid w:val="00687643"/>
    <w:rsid w:val="006904E6"/>
    <w:rsid w:val="006905D4"/>
    <w:rsid w:val="00690885"/>
    <w:rsid w:val="006915F2"/>
    <w:rsid w:val="006919E8"/>
    <w:rsid w:val="00691BEE"/>
    <w:rsid w:val="00691ED5"/>
    <w:rsid w:val="00691F68"/>
    <w:rsid w:val="006922D5"/>
    <w:rsid w:val="0069370F"/>
    <w:rsid w:val="0069415A"/>
    <w:rsid w:val="00695674"/>
    <w:rsid w:val="00695684"/>
    <w:rsid w:val="00696BF0"/>
    <w:rsid w:val="00696DAB"/>
    <w:rsid w:val="00697222"/>
    <w:rsid w:val="00697559"/>
    <w:rsid w:val="006978A3"/>
    <w:rsid w:val="00697F9D"/>
    <w:rsid w:val="006A00C2"/>
    <w:rsid w:val="006A1406"/>
    <w:rsid w:val="006A1A33"/>
    <w:rsid w:val="006A2435"/>
    <w:rsid w:val="006A2598"/>
    <w:rsid w:val="006A295C"/>
    <w:rsid w:val="006A2F31"/>
    <w:rsid w:val="006A3559"/>
    <w:rsid w:val="006A380D"/>
    <w:rsid w:val="006A4354"/>
    <w:rsid w:val="006A4391"/>
    <w:rsid w:val="006A4653"/>
    <w:rsid w:val="006A497A"/>
    <w:rsid w:val="006A5474"/>
    <w:rsid w:val="006A5DAA"/>
    <w:rsid w:val="006A6AB4"/>
    <w:rsid w:val="006A77FF"/>
    <w:rsid w:val="006A7C0D"/>
    <w:rsid w:val="006B101A"/>
    <w:rsid w:val="006B18A7"/>
    <w:rsid w:val="006B19D1"/>
    <w:rsid w:val="006B1BDE"/>
    <w:rsid w:val="006B1FF6"/>
    <w:rsid w:val="006B2399"/>
    <w:rsid w:val="006B398C"/>
    <w:rsid w:val="006B5427"/>
    <w:rsid w:val="006B55DB"/>
    <w:rsid w:val="006B5C46"/>
    <w:rsid w:val="006B65D7"/>
    <w:rsid w:val="006B6C8C"/>
    <w:rsid w:val="006B6DB1"/>
    <w:rsid w:val="006B7060"/>
    <w:rsid w:val="006B7433"/>
    <w:rsid w:val="006B7959"/>
    <w:rsid w:val="006B7985"/>
    <w:rsid w:val="006B7AA4"/>
    <w:rsid w:val="006B7B0D"/>
    <w:rsid w:val="006B7BDF"/>
    <w:rsid w:val="006C0136"/>
    <w:rsid w:val="006C045D"/>
    <w:rsid w:val="006C04EF"/>
    <w:rsid w:val="006C064B"/>
    <w:rsid w:val="006C0947"/>
    <w:rsid w:val="006C0E0B"/>
    <w:rsid w:val="006C10BA"/>
    <w:rsid w:val="006C16B0"/>
    <w:rsid w:val="006C1D3E"/>
    <w:rsid w:val="006C2354"/>
    <w:rsid w:val="006C2606"/>
    <w:rsid w:val="006C28EC"/>
    <w:rsid w:val="006C2CC3"/>
    <w:rsid w:val="006C2F48"/>
    <w:rsid w:val="006C3A5E"/>
    <w:rsid w:val="006C42A7"/>
    <w:rsid w:val="006C44D4"/>
    <w:rsid w:val="006C4793"/>
    <w:rsid w:val="006C4A31"/>
    <w:rsid w:val="006C525D"/>
    <w:rsid w:val="006C5D61"/>
    <w:rsid w:val="006C65F8"/>
    <w:rsid w:val="006C6C42"/>
    <w:rsid w:val="006C6F3A"/>
    <w:rsid w:val="006C717F"/>
    <w:rsid w:val="006C7234"/>
    <w:rsid w:val="006C78E9"/>
    <w:rsid w:val="006C7B69"/>
    <w:rsid w:val="006C7B7C"/>
    <w:rsid w:val="006D0B31"/>
    <w:rsid w:val="006D0E6F"/>
    <w:rsid w:val="006D1181"/>
    <w:rsid w:val="006D152D"/>
    <w:rsid w:val="006D1749"/>
    <w:rsid w:val="006D1FEE"/>
    <w:rsid w:val="006D2261"/>
    <w:rsid w:val="006D33C3"/>
    <w:rsid w:val="006D4CBE"/>
    <w:rsid w:val="006D4EA8"/>
    <w:rsid w:val="006D5083"/>
    <w:rsid w:val="006D6D58"/>
    <w:rsid w:val="006D75B2"/>
    <w:rsid w:val="006D77BA"/>
    <w:rsid w:val="006E0BAC"/>
    <w:rsid w:val="006E140C"/>
    <w:rsid w:val="006E1FDB"/>
    <w:rsid w:val="006E3E08"/>
    <w:rsid w:val="006E4056"/>
    <w:rsid w:val="006E417A"/>
    <w:rsid w:val="006E5176"/>
    <w:rsid w:val="006E53DE"/>
    <w:rsid w:val="006E579F"/>
    <w:rsid w:val="006E763A"/>
    <w:rsid w:val="006E7D75"/>
    <w:rsid w:val="006E7DE5"/>
    <w:rsid w:val="006E7FD1"/>
    <w:rsid w:val="006F1812"/>
    <w:rsid w:val="006F2259"/>
    <w:rsid w:val="006F22DF"/>
    <w:rsid w:val="006F25B3"/>
    <w:rsid w:val="006F3CAE"/>
    <w:rsid w:val="006F5F9E"/>
    <w:rsid w:val="006F6084"/>
    <w:rsid w:val="006F641D"/>
    <w:rsid w:val="006F6452"/>
    <w:rsid w:val="006F6CFF"/>
    <w:rsid w:val="006F6ECB"/>
    <w:rsid w:val="006F710D"/>
    <w:rsid w:val="006F7151"/>
    <w:rsid w:val="006F7704"/>
    <w:rsid w:val="006F784B"/>
    <w:rsid w:val="006F7937"/>
    <w:rsid w:val="00700558"/>
    <w:rsid w:val="00700746"/>
    <w:rsid w:val="00700A83"/>
    <w:rsid w:val="00700C2F"/>
    <w:rsid w:val="00700F66"/>
    <w:rsid w:val="0070100B"/>
    <w:rsid w:val="00701659"/>
    <w:rsid w:val="00702917"/>
    <w:rsid w:val="00702A87"/>
    <w:rsid w:val="00702DD4"/>
    <w:rsid w:val="007030EC"/>
    <w:rsid w:val="007034E7"/>
    <w:rsid w:val="007046C7"/>
    <w:rsid w:val="0070493F"/>
    <w:rsid w:val="00704A6D"/>
    <w:rsid w:val="00705D54"/>
    <w:rsid w:val="00706037"/>
    <w:rsid w:val="00706679"/>
    <w:rsid w:val="00706986"/>
    <w:rsid w:val="00706FB1"/>
    <w:rsid w:val="0070745A"/>
    <w:rsid w:val="00707561"/>
    <w:rsid w:val="0070769A"/>
    <w:rsid w:val="00707C72"/>
    <w:rsid w:val="007109C2"/>
    <w:rsid w:val="00710EAB"/>
    <w:rsid w:val="007119D6"/>
    <w:rsid w:val="0071286C"/>
    <w:rsid w:val="00713ACC"/>
    <w:rsid w:val="00714421"/>
    <w:rsid w:val="007144D6"/>
    <w:rsid w:val="00714585"/>
    <w:rsid w:val="0071521B"/>
    <w:rsid w:val="007158CB"/>
    <w:rsid w:val="00715B3A"/>
    <w:rsid w:val="00715D97"/>
    <w:rsid w:val="00716AEB"/>
    <w:rsid w:val="00717703"/>
    <w:rsid w:val="007177F9"/>
    <w:rsid w:val="007203D9"/>
    <w:rsid w:val="0072069A"/>
    <w:rsid w:val="007208CF"/>
    <w:rsid w:val="00720C83"/>
    <w:rsid w:val="00721A71"/>
    <w:rsid w:val="00721CAA"/>
    <w:rsid w:val="0072237D"/>
    <w:rsid w:val="00723809"/>
    <w:rsid w:val="0072389A"/>
    <w:rsid w:val="007246D4"/>
    <w:rsid w:val="00724856"/>
    <w:rsid w:val="00724B82"/>
    <w:rsid w:val="0072537E"/>
    <w:rsid w:val="007256B1"/>
    <w:rsid w:val="00725751"/>
    <w:rsid w:val="00725A40"/>
    <w:rsid w:val="00725C83"/>
    <w:rsid w:val="0072617C"/>
    <w:rsid w:val="007262EC"/>
    <w:rsid w:val="007274E9"/>
    <w:rsid w:val="0072782B"/>
    <w:rsid w:val="007301E2"/>
    <w:rsid w:val="00730B56"/>
    <w:rsid w:val="007313DB"/>
    <w:rsid w:val="007320C6"/>
    <w:rsid w:val="007326F6"/>
    <w:rsid w:val="00732745"/>
    <w:rsid w:val="00732865"/>
    <w:rsid w:val="00732BDD"/>
    <w:rsid w:val="00732D82"/>
    <w:rsid w:val="0073393E"/>
    <w:rsid w:val="00733A7A"/>
    <w:rsid w:val="0073429E"/>
    <w:rsid w:val="007344D1"/>
    <w:rsid w:val="00734932"/>
    <w:rsid w:val="00734CC5"/>
    <w:rsid w:val="0073500E"/>
    <w:rsid w:val="00735734"/>
    <w:rsid w:val="0073589B"/>
    <w:rsid w:val="00735B07"/>
    <w:rsid w:val="00736B75"/>
    <w:rsid w:val="00737249"/>
    <w:rsid w:val="007377A7"/>
    <w:rsid w:val="0073790A"/>
    <w:rsid w:val="00737BC2"/>
    <w:rsid w:val="00737C53"/>
    <w:rsid w:val="00737D90"/>
    <w:rsid w:val="00740319"/>
    <w:rsid w:val="007403DC"/>
    <w:rsid w:val="00740AD6"/>
    <w:rsid w:val="00740D9E"/>
    <w:rsid w:val="0074120F"/>
    <w:rsid w:val="007416F6"/>
    <w:rsid w:val="00741B06"/>
    <w:rsid w:val="00741E70"/>
    <w:rsid w:val="0074246A"/>
    <w:rsid w:val="00742E93"/>
    <w:rsid w:val="00743FB2"/>
    <w:rsid w:val="00744CA8"/>
    <w:rsid w:val="00744E72"/>
    <w:rsid w:val="0074509F"/>
    <w:rsid w:val="00745144"/>
    <w:rsid w:val="00745E15"/>
    <w:rsid w:val="007476A4"/>
    <w:rsid w:val="007476E5"/>
    <w:rsid w:val="00750483"/>
    <w:rsid w:val="00750C7D"/>
    <w:rsid w:val="00750D5C"/>
    <w:rsid w:val="00750DDA"/>
    <w:rsid w:val="00751152"/>
    <w:rsid w:val="0075165C"/>
    <w:rsid w:val="00751B99"/>
    <w:rsid w:val="00751C2A"/>
    <w:rsid w:val="00751E3B"/>
    <w:rsid w:val="00752FE6"/>
    <w:rsid w:val="00753EEC"/>
    <w:rsid w:val="007540CF"/>
    <w:rsid w:val="007541ED"/>
    <w:rsid w:val="007548D0"/>
    <w:rsid w:val="00754AC8"/>
    <w:rsid w:val="00755A5D"/>
    <w:rsid w:val="00755E8F"/>
    <w:rsid w:val="007562C8"/>
    <w:rsid w:val="00756F5B"/>
    <w:rsid w:val="00760D87"/>
    <w:rsid w:val="00760E8A"/>
    <w:rsid w:val="007613A2"/>
    <w:rsid w:val="00761435"/>
    <w:rsid w:val="007615C3"/>
    <w:rsid w:val="00761602"/>
    <w:rsid w:val="00761737"/>
    <w:rsid w:val="00761AB0"/>
    <w:rsid w:val="00761DA9"/>
    <w:rsid w:val="00761DC8"/>
    <w:rsid w:val="00761E95"/>
    <w:rsid w:val="00762CC4"/>
    <w:rsid w:val="007641FB"/>
    <w:rsid w:val="007642C3"/>
    <w:rsid w:val="00764D73"/>
    <w:rsid w:val="00764FF4"/>
    <w:rsid w:val="00765EC0"/>
    <w:rsid w:val="007662BE"/>
    <w:rsid w:val="007662FF"/>
    <w:rsid w:val="00766C09"/>
    <w:rsid w:val="00766C11"/>
    <w:rsid w:val="00767491"/>
    <w:rsid w:val="00767888"/>
    <w:rsid w:val="00767D47"/>
    <w:rsid w:val="0077007F"/>
    <w:rsid w:val="00770F61"/>
    <w:rsid w:val="0077135C"/>
    <w:rsid w:val="00771D7C"/>
    <w:rsid w:val="00772353"/>
    <w:rsid w:val="0077258F"/>
    <w:rsid w:val="00772D83"/>
    <w:rsid w:val="007736C0"/>
    <w:rsid w:val="00773D38"/>
    <w:rsid w:val="007745E8"/>
    <w:rsid w:val="00774AEB"/>
    <w:rsid w:val="00774B5B"/>
    <w:rsid w:val="00774BFD"/>
    <w:rsid w:val="00775229"/>
    <w:rsid w:val="007753C2"/>
    <w:rsid w:val="00775D1F"/>
    <w:rsid w:val="00775E4E"/>
    <w:rsid w:val="00776672"/>
    <w:rsid w:val="00777082"/>
    <w:rsid w:val="00777169"/>
    <w:rsid w:val="007777A3"/>
    <w:rsid w:val="0077797F"/>
    <w:rsid w:val="00777A25"/>
    <w:rsid w:val="00780793"/>
    <w:rsid w:val="00780C32"/>
    <w:rsid w:val="00780C95"/>
    <w:rsid w:val="00781241"/>
    <w:rsid w:val="0078157B"/>
    <w:rsid w:val="00781D58"/>
    <w:rsid w:val="00782367"/>
    <w:rsid w:val="007823CA"/>
    <w:rsid w:val="0078272D"/>
    <w:rsid w:val="00782E95"/>
    <w:rsid w:val="00783863"/>
    <w:rsid w:val="007841D1"/>
    <w:rsid w:val="00784F70"/>
    <w:rsid w:val="007856FA"/>
    <w:rsid w:val="00786C67"/>
    <w:rsid w:val="00786D3A"/>
    <w:rsid w:val="007875DA"/>
    <w:rsid w:val="007908BB"/>
    <w:rsid w:val="00790E7F"/>
    <w:rsid w:val="00791727"/>
    <w:rsid w:val="00792232"/>
    <w:rsid w:val="007923F2"/>
    <w:rsid w:val="00792978"/>
    <w:rsid w:val="00792BDE"/>
    <w:rsid w:val="00793AD0"/>
    <w:rsid w:val="00794083"/>
    <w:rsid w:val="00794342"/>
    <w:rsid w:val="00794A42"/>
    <w:rsid w:val="00794B60"/>
    <w:rsid w:val="00794DFC"/>
    <w:rsid w:val="00794F68"/>
    <w:rsid w:val="0079514E"/>
    <w:rsid w:val="00795717"/>
    <w:rsid w:val="00795806"/>
    <w:rsid w:val="00795C1E"/>
    <w:rsid w:val="00795EF2"/>
    <w:rsid w:val="00796943"/>
    <w:rsid w:val="00796EB6"/>
    <w:rsid w:val="007973FA"/>
    <w:rsid w:val="007975FE"/>
    <w:rsid w:val="007A0D69"/>
    <w:rsid w:val="007A1C1E"/>
    <w:rsid w:val="007A1E0D"/>
    <w:rsid w:val="007A2853"/>
    <w:rsid w:val="007A2871"/>
    <w:rsid w:val="007A316D"/>
    <w:rsid w:val="007A3BF4"/>
    <w:rsid w:val="007A3D9E"/>
    <w:rsid w:val="007A4400"/>
    <w:rsid w:val="007A47E8"/>
    <w:rsid w:val="007A4959"/>
    <w:rsid w:val="007A5393"/>
    <w:rsid w:val="007A54DA"/>
    <w:rsid w:val="007A5500"/>
    <w:rsid w:val="007A6346"/>
    <w:rsid w:val="007A66DB"/>
    <w:rsid w:val="007A717D"/>
    <w:rsid w:val="007A77C8"/>
    <w:rsid w:val="007A79DC"/>
    <w:rsid w:val="007A7FAC"/>
    <w:rsid w:val="007B06C4"/>
    <w:rsid w:val="007B06E4"/>
    <w:rsid w:val="007B1272"/>
    <w:rsid w:val="007B18BC"/>
    <w:rsid w:val="007B26A6"/>
    <w:rsid w:val="007B3003"/>
    <w:rsid w:val="007B412F"/>
    <w:rsid w:val="007B41EC"/>
    <w:rsid w:val="007B4A06"/>
    <w:rsid w:val="007B4F23"/>
    <w:rsid w:val="007B56C5"/>
    <w:rsid w:val="007B5A79"/>
    <w:rsid w:val="007B60F9"/>
    <w:rsid w:val="007B6B67"/>
    <w:rsid w:val="007C006E"/>
    <w:rsid w:val="007C08DF"/>
    <w:rsid w:val="007C08F4"/>
    <w:rsid w:val="007C0A29"/>
    <w:rsid w:val="007C1161"/>
    <w:rsid w:val="007C1448"/>
    <w:rsid w:val="007C20B6"/>
    <w:rsid w:val="007C2347"/>
    <w:rsid w:val="007C23E1"/>
    <w:rsid w:val="007C2F51"/>
    <w:rsid w:val="007C3A06"/>
    <w:rsid w:val="007C3C00"/>
    <w:rsid w:val="007C3D7E"/>
    <w:rsid w:val="007C4189"/>
    <w:rsid w:val="007C47B0"/>
    <w:rsid w:val="007C4A4A"/>
    <w:rsid w:val="007C509F"/>
    <w:rsid w:val="007C56DD"/>
    <w:rsid w:val="007C58B8"/>
    <w:rsid w:val="007C61FF"/>
    <w:rsid w:val="007C728E"/>
    <w:rsid w:val="007C738A"/>
    <w:rsid w:val="007C7DA1"/>
    <w:rsid w:val="007D015B"/>
    <w:rsid w:val="007D1399"/>
    <w:rsid w:val="007D19B4"/>
    <w:rsid w:val="007D19B7"/>
    <w:rsid w:val="007D2E14"/>
    <w:rsid w:val="007D2E35"/>
    <w:rsid w:val="007D3650"/>
    <w:rsid w:val="007D38EC"/>
    <w:rsid w:val="007D3D28"/>
    <w:rsid w:val="007D3F0F"/>
    <w:rsid w:val="007D3F8B"/>
    <w:rsid w:val="007D4F39"/>
    <w:rsid w:val="007D531D"/>
    <w:rsid w:val="007D57DF"/>
    <w:rsid w:val="007D5884"/>
    <w:rsid w:val="007D6121"/>
    <w:rsid w:val="007D68C5"/>
    <w:rsid w:val="007D723E"/>
    <w:rsid w:val="007D732C"/>
    <w:rsid w:val="007D7344"/>
    <w:rsid w:val="007D7DEA"/>
    <w:rsid w:val="007E0366"/>
    <w:rsid w:val="007E1FB4"/>
    <w:rsid w:val="007E2BB4"/>
    <w:rsid w:val="007E2C4F"/>
    <w:rsid w:val="007E3771"/>
    <w:rsid w:val="007E5120"/>
    <w:rsid w:val="007E530B"/>
    <w:rsid w:val="007E555B"/>
    <w:rsid w:val="007E5806"/>
    <w:rsid w:val="007E5BFC"/>
    <w:rsid w:val="007E5EDD"/>
    <w:rsid w:val="007E6527"/>
    <w:rsid w:val="007E6AA4"/>
    <w:rsid w:val="007E708B"/>
    <w:rsid w:val="007E70B4"/>
    <w:rsid w:val="007E7354"/>
    <w:rsid w:val="007E73E2"/>
    <w:rsid w:val="007F0056"/>
    <w:rsid w:val="007F02E4"/>
    <w:rsid w:val="007F0F6D"/>
    <w:rsid w:val="007F1ED1"/>
    <w:rsid w:val="007F2575"/>
    <w:rsid w:val="007F2EDB"/>
    <w:rsid w:val="007F3B55"/>
    <w:rsid w:val="007F414B"/>
    <w:rsid w:val="007F4310"/>
    <w:rsid w:val="007F43AF"/>
    <w:rsid w:val="007F4F24"/>
    <w:rsid w:val="007F543C"/>
    <w:rsid w:val="007F5596"/>
    <w:rsid w:val="007F5D92"/>
    <w:rsid w:val="007F7F27"/>
    <w:rsid w:val="00800654"/>
    <w:rsid w:val="0080070A"/>
    <w:rsid w:val="00800E2A"/>
    <w:rsid w:val="00801580"/>
    <w:rsid w:val="00801AB0"/>
    <w:rsid w:val="00801B77"/>
    <w:rsid w:val="00801DFF"/>
    <w:rsid w:val="00801FAF"/>
    <w:rsid w:val="00802663"/>
    <w:rsid w:val="00802849"/>
    <w:rsid w:val="00803F6F"/>
    <w:rsid w:val="008045A7"/>
    <w:rsid w:val="008046A9"/>
    <w:rsid w:val="00804BDF"/>
    <w:rsid w:val="0080554E"/>
    <w:rsid w:val="00805589"/>
    <w:rsid w:val="0080590E"/>
    <w:rsid w:val="00805BFE"/>
    <w:rsid w:val="00806674"/>
    <w:rsid w:val="00806BED"/>
    <w:rsid w:val="008070BA"/>
    <w:rsid w:val="008071FE"/>
    <w:rsid w:val="00807E13"/>
    <w:rsid w:val="00807EBD"/>
    <w:rsid w:val="00810AFD"/>
    <w:rsid w:val="00811DAE"/>
    <w:rsid w:val="008120AC"/>
    <w:rsid w:val="0081352A"/>
    <w:rsid w:val="008138F2"/>
    <w:rsid w:val="00813F6A"/>
    <w:rsid w:val="00813FA9"/>
    <w:rsid w:val="0081407C"/>
    <w:rsid w:val="0081507A"/>
    <w:rsid w:val="00815162"/>
    <w:rsid w:val="00815B7F"/>
    <w:rsid w:val="00815C04"/>
    <w:rsid w:val="00815EE0"/>
    <w:rsid w:val="00816375"/>
    <w:rsid w:val="00816DAC"/>
    <w:rsid w:val="00817421"/>
    <w:rsid w:val="0082171F"/>
    <w:rsid w:val="00822595"/>
    <w:rsid w:val="00822DDA"/>
    <w:rsid w:val="00823617"/>
    <w:rsid w:val="008239CB"/>
    <w:rsid w:val="008247BE"/>
    <w:rsid w:val="0082507F"/>
    <w:rsid w:val="0082565C"/>
    <w:rsid w:val="008258B1"/>
    <w:rsid w:val="008260EF"/>
    <w:rsid w:val="00826491"/>
    <w:rsid w:val="00826D76"/>
    <w:rsid w:val="00827789"/>
    <w:rsid w:val="008279D0"/>
    <w:rsid w:val="00827D0B"/>
    <w:rsid w:val="00830070"/>
    <w:rsid w:val="0083062D"/>
    <w:rsid w:val="00830910"/>
    <w:rsid w:val="008310BD"/>
    <w:rsid w:val="00831361"/>
    <w:rsid w:val="0083237E"/>
    <w:rsid w:val="008326A3"/>
    <w:rsid w:val="00832729"/>
    <w:rsid w:val="0083292B"/>
    <w:rsid w:val="00832DD3"/>
    <w:rsid w:val="008336DD"/>
    <w:rsid w:val="00833A38"/>
    <w:rsid w:val="00833AEC"/>
    <w:rsid w:val="0083452C"/>
    <w:rsid w:val="0083468F"/>
    <w:rsid w:val="008346DB"/>
    <w:rsid w:val="00834EDF"/>
    <w:rsid w:val="008353C5"/>
    <w:rsid w:val="008356F2"/>
    <w:rsid w:val="008359C8"/>
    <w:rsid w:val="00835BBE"/>
    <w:rsid w:val="00835FCE"/>
    <w:rsid w:val="00836F5B"/>
    <w:rsid w:val="00837127"/>
    <w:rsid w:val="00837284"/>
    <w:rsid w:val="008378E9"/>
    <w:rsid w:val="00837D35"/>
    <w:rsid w:val="00840949"/>
    <w:rsid w:val="00840D9F"/>
    <w:rsid w:val="00841060"/>
    <w:rsid w:val="008413FA"/>
    <w:rsid w:val="0084186C"/>
    <w:rsid w:val="00841D44"/>
    <w:rsid w:val="00841D83"/>
    <w:rsid w:val="00841F09"/>
    <w:rsid w:val="0084201A"/>
    <w:rsid w:val="00842103"/>
    <w:rsid w:val="0084231A"/>
    <w:rsid w:val="008429C4"/>
    <w:rsid w:val="00843462"/>
    <w:rsid w:val="00843551"/>
    <w:rsid w:val="00843AC6"/>
    <w:rsid w:val="00843B74"/>
    <w:rsid w:val="00843E5F"/>
    <w:rsid w:val="00843E97"/>
    <w:rsid w:val="0084485A"/>
    <w:rsid w:val="00844B2D"/>
    <w:rsid w:val="00845367"/>
    <w:rsid w:val="008457A2"/>
    <w:rsid w:val="00845921"/>
    <w:rsid w:val="008470E5"/>
    <w:rsid w:val="0084713B"/>
    <w:rsid w:val="008476A8"/>
    <w:rsid w:val="00847924"/>
    <w:rsid w:val="00850F64"/>
    <w:rsid w:val="008523DD"/>
    <w:rsid w:val="00852954"/>
    <w:rsid w:val="00853079"/>
    <w:rsid w:val="0085321F"/>
    <w:rsid w:val="0085350D"/>
    <w:rsid w:val="00853C36"/>
    <w:rsid w:val="00854316"/>
    <w:rsid w:val="008544D2"/>
    <w:rsid w:val="008546E7"/>
    <w:rsid w:val="008547E3"/>
    <w:rsid w:val="008549EE"/>
    <w:rsid w:val="008553DF"/>
    <w:rsid w:val="00855B36"/>
    <w:rsid w:val="0085651D"/>
    <w:rsid w:val="00856877"/>
    <w:rsid w:val="00857E00"/>
    <w:rsid w:val="0086093B"/>
    <w:rsid w:val="008609F4"/>
    <w:rsid w:val="00860A67"/>
    <w:rsid w:val="00860C7F"/>
    <w:rsid w:val="00860E4F"/>
    <w:rsid w:val="00860F22"/>
    <w:rsid w:val="00861389"/>
    <w:rsid w:val="008614C4"/>
    <w:rsid w:val="00861A19"/>
    <w:rsid w:val="00861B25"/>
    <w:rsid w:val="00861EA4"/>
    <w:rsid w:val="00862B4A"/>
    <w:rsid w:val="00862C2B"/>
    <w:rsid w:val="008637D5"/>
    <w:rsid w:val="00863930"/>
    <w:rsid w:val="00864508"/>
    <w:rsid w:val="00864511"/>
    <w:rsid w:val="00864592"/>
    <w:rsid w:val="00864DAC"/>
    <w:rsid w:val="00864FED"/>
    <w:rsid w:val="00865268"/>
    <w:rsid w:val="00865D4D"/>
    <w:rsid w:val="00865EBA"/>
    <w:rsid w:val="008660DF"/>
    <w:rsid w:val="00866119"/>
    <w:rsid w:val="008662EF"/>
    <w:rsid w:val="00866EAB"/>
    <w:rsid w:val="00867BF9"/>
    <w:rsid w:val="00867C79"/>
    <w:rsid w:val="00867EE5"/>
    <w:rsid w:val="008706DC"/>
    <w:rsid w:val="0087071E"/>
    <w:rsid w:val="008707A2"/>
    <w:rsid w:val="00870F89"/>
    <w:rsid w:val="00871757"/>
    <w:rsid w:val="008718A0"/>
    <w:rsid w:val="0087206B"/>
    <w:rsid w:val="0087236D"/>
    <w:rsid w:val="00872CBC"/>
    <w:rsid w:val="00874596"/>
    <w:rsid w:val="00874D08"/>
    <w:rsid w:val="00874E9D"/>
    <w:rsid w:val="008750E9"/>
    <w:rsid w:val="0087557A"/>
    <w:rsid w:val="00875818"/>
    <w:rsid w:val="0087640A"/>
    <w:rsid w:val="00876A14"/>
    <w:rsid w:val="00876A2D"/>
    <w:rsid w:val="00876A95"/>
    <w:rsid w:val="00877120"/>
    <w:rsid w:val="008773F9"/>
    <w:rsid w:val="008778E8"/>
    <w:rsid w:val="008779A5"/>
    <w:rsid w:val="00877CC3"/>
    <w:rsid w:val="00877E1D"/>
    <w:rsid w:val="008800F4"/>
    <w:rsid w:val="00880313"/>
    <w:rsid w:val="00880934"/>
    <w:rsid w:val="0088209A"/>
    <w:rsid w:val="0088211B"/>
    <w:rsid w:val="00883391"/>
    <w:rsid w:val="00883B8D"/>
    <w:rsid w:val="008841E5"/>
    <w:rsid w:val="00884C64"/>
    <w:rsid w:val="00884DC6"/>
    <w:rsid w:val="00885841"/>
    <w:rsid w:val="00886162"/>
    <w:rsid w:val="008861D9"/>
    <w:rsid w:val="008869DF"/>
    <w:rsid w:val="00886C4D"/>
    <w:rsid w:val="00887027"/>
    <w:rsid w:val="0088745A"/>
    <w:rsid w:val="00887679"/>
    <w:rsid w:val="00887688"/>
    <w:rsid w:val="00887870"/>
    <w:rsid w:val="00887DCE"/>
    <w:rsid w:val="008906C8"/>
    <w:rsid w:val="00890B6E"/>
    <w:rsid w:val="00890DFF"/>
    <w:rsid w:val="00891B0A"/>
    <w:rsid w:val="0089302D"/>
    <w:rsid w:val="00893188"/>
    <w:rsid w:val="00895994"/>
    <w:rsid w:val="00895D0D"/>
    <w:rsid w:val="008961C4"/>
    <w:rsid w:val="00897433"/>
    <w:rsid w:val="00897702"/>
    <w:rsid w:val="00897863"/>
    <w:rsid w:val="00897B43"/>
    <w:rsid w:val="00897D21"/>
    <w:rsid w:val="00897F71"/>
    <w:rsid w:val="008A01F9"/>
    <w:rsid w:val="008A0316"/>
    <w:rsid w:val="008A071B"/>
    <w:rsid w:val="008A0C8B"/>
    <w:rsid w:val="008A1203"/>
    <w:rsid w:val="008A16BC"/>
    <w:rsid w:val="008A2C32"/>
    <w:rsid w:val="008A3B68"/>
    <w:rsid w:val="008A436E"/>
    <w:rsid w:val="008A4680"/>
    <w:rsid w:val="008A51FE"/>
    <w:rsid w:val="008A6E8A"/>
    <w:rsid w:val="008A6F1C"/>
    <w:rsid w:val="008A76C8"/>
    <w:rsid w:val="008A7A7D"/>
    <w:rsid w:val="008A7C4C"/>
    <w:rsid w:val="008B002A"/>
    <w:rsid w:val="008B0316"/>
    <w:rsid w:val="008B0412"/>
    <w:rsid w:val="008B097B"/>
    <w:rsid w:val="008B1237"/>
    <w:rsid w:val="008B186D"/>
    <w:rsid w:val="008B2308"/>
    <w:rsid w:val="008B293B"/>
    <w:rsid w:val="008B2AE0"/>
    <w:rsid w:val="008B2C22"/>
    <w:rsid w:val="008B3908"/>
    <w:rsid w:val="008B3FB7"/>
    <w:rsid w:val="008B40EA"/>
    <w:rsid w:val="008B43AF"/>
    <w:rsid w:val="008B5137"/>
    <w:rsid w:val="008B53CF"/>
    <w:rsid w:val="008B5B5E"/>
    <w:rsid w:val="008B69C2"/>
    <w:rsid w:val="008B6A06"/>
    <w:rsid w:val="008B771D"/>
    <w:rsid w:val="008B787F"/>
    <w:rsid w:val="008B7A51"/>
    <w:rsid w:val="008B7EA0"/>
    <w:rsid w:val="008C0118"/>
    <w:rsid w:val="008C038A"/>
    <w:rsid w:val="008C0909"/>
    <w:rsid w:val="008C0BC4"/>
    <w:rsid w:val="008C10C2"/>
    <w:rsid w:val="008C17AC"/>
    <w:rsid w:val="008C17D9"/>
    <w:rsid w:val="008C1E23"/>
    <w:rsid w:val="008C211E"/>
    <w:rsid w:val="008C279C"/>
    <w:rsid w:val="008C2822"/>
    <w:rsid w:val="008C3A4F"/>
    <w:rsid w:val="008C57D9"/>
    <w:rsid w:val="008C6D09"/>
    <w:rsid w:val="008C70D3"/>
    <w:rsid w:val="008C728D"/>
    <w:rsid w:val="008C7304"/>
    <w:rsid w:val="008C75B9"/>
    <w:rsid w:val="008D0068"/>
    <w:rsid w:val="008D02AE"/>
    <w:rsid w:val="008D05DD"/>
    <w:rsid w:val="008D0BC0"/>
    <w:rsid w:val="008D0CE4"/>
    <w:rsid w:val="008D0D82"/>
    <w:rsid w:val="008D10C5"/>
    <w:rsid w:val="008D17A3"/>
    <w:rsid w:val="008D1A21"/>
    <w:rsid w:val="008D2221"/>
    <w:rsid w:val="008D2664"/>
    <w:rsid w:val="008D2A99"/>
    <w:rsid w:val="008D2C78"/>
    <w:rsid w:val="008D3966"/>
    <w:rsid w:val="008D4519"/>
    <w:rsid w:val="008D54F6"/>
    <w:rsid w:val="008D5968"/>
    <w:rsid w:val="008D597E"/>
    <w:rsid w:val="008D5C76"/>
    <w:rsid w:val="008D5E68"/>
    <w:rsid w:val="008D6FE2"/>
    <w:rsid w:val="008D7145"/>
    <w:rsid w:val="008D733A"/>
    <w:rsid w:val="008E01C4"/>
    <w:rsid w:val="008E0641"/>
    <w:rsid w:val="008E0F54"/>
    <w:rsid w:val="008E1418"/>
    <w:rsid w:val="008E1453"/>
    <w:rsid w:val="008E1FD7"/>
    <w:rsid w:val="008E3170"/>
    <w:rsid w:val="008E36DB"/>
    <w:rsid w:val="008E3C12"/>
    <w:rsid w:val="008E41B9"/>
    <w:rsid w:val="008E42EA"/>
    <w:rsid w:val="008E4A6C"/>
    <w:rsid w:val="008E559A"/>
    <w:rsid w:val="008E6C3E"/>
    <w:rsid w:val="008E71F2"/>
    <w:rsid w:val="008E7B9C"/>
    <w:rsid w:val="008E7CD6"/>
    <w:rsid w:val="008F0731"/>
    <w:rsid w:val="008F07A5"/>
    <w:rsid w:val="008F0D4E"/>
    <w:rsid w:val="008F0DB2"/>
    <w:rsid w:val="008F13C6"/>
    <w:rsid w:val="008F17D2"/>
    <w:rsid w:val="008F189A"/>
    <w:rsid w:val="008F19CB"/>
    <w:rsid w:val="008F1D5B"/>
    <w:rsid w:val="008F1FDD"/>
    <w:rsid w:val="008F2194"/>
    <w:rsid w:val="008F2596"/>
    <w:rsid w:val="008F266A"/>
    <w:rsid w:val="008F2A94"/>
    <w:rsid w:val="008F2C83"/>
    <w:rsid w:val="008F2EAC"/>
    <w:rsid w:val="008F4B13"/>
    <w:rsid w:val="008F4FE6"/>
    <w:rsid w:val="008F6153"/>
    <w:rsid w:val="008F6F09"/>
    <w:rsid w:val="008F6F81"/>
    <w:rsid w:val="008F7370"/>
    <w:rsid w:val="008F7B42"/>
    <w:rsid w:val="008F7B53"/>
    <w:rsid w:val="00900184"/>
    <w:rsid w:val="0090018D"/>
    <w:rsid w:val="00901115"/>
    <w:rsid w:val="009027E1"/>
    <w:rsid w:val="00902AC5"/>
    <w:rsid w:val="00902CBD"/>
    <w:rsid w:val="00903A8D"/>
    <w:rsid w:val="009043D2"/>
    <w:rsid w:val="0090481D"/>
    <w:rsid w:val="00904832"/>
    <w:rsid w:val="0090494F"/>
    <w:rsid w:val="00904E94"/>
    <w:rsid w:val="009052DC"/>
    <w:rsid w:val="00905852"/>
    <w:rsid w:val="0090585C"/>
    <w:rsid w:val="009059B1"/>
    <w:rsid w:val="00905C56"/>
    <w:rsid w:val="009068D4"/>
    <w:rsid w:val="00906BC8"/>
    <w:rsid w:val="00906BE3"/>
    <w:rsid w:val="00906DA4"/>
    <w:rsid w:val="009071DB"/>
    <w:rsid w:val="009077ED"/>
    <w:rsid w:val="0090796B"/>
    <w:rsid w:val="00907D05"/>
    <w:rsid w:val="009101DC"/>
    <w:rsid w:val="009109D4"/>
    <w:rsid w:val="00910F2D"/>
    <w:rsid w:val="00911035"/>
    <w:rsid w:val="009114DE"/>
    <w:rsid w:val="009115C0"/>
    <w:rsid w:val="00911F7E"/>
    <w:rsid w:val="009121D9"/>
    <w:rsid w:val="0091225F"/>
    <w:rsid w:val="009151E9"/>
    <w:rsid w:val="00915478"/>
    <w:rsid w:val="0091643F"/>
    <w:rsid w:val="009164D9"/>
    <w:rsid w:val="009168E5"/>
    <w:rsid w:val="00916AB8"/>
    <w:rsid w:val="00917452"/>
    <w:rsid w:val="0091747F"/>
    <w:rsid w:val="0091793A"/>
    <w:rsid w:val="00917E03"/>
    <w:rsid w:val="00920903"/>
    <w:rsid w:val="00921745"/>
    <w:rsid w:val="00921B1F"/>
    <w:rsid w:val="0092366C"/>
    <w:rsid w:val="009239F8"/>
    <w:rsid w:val="00924DAB"/>
    <w:rsid w:val="0092591A"/>
    <w:rsid w:val="00925A21"/>
    <w:rsid w:val="00925A6A"/>
    <w:rsid w:val="00926132"/>
    <w:rsid w:val="0092626A"/>
    <w:rsid w:val="00926600"/>
    <w:rsid w:val="00926C4A"/>
    <w:rsid w:val="00927683"/>
    <w:rsid w:val="00930052"/>
    <w:rsid w:val="009313BF"/>
    <w:rsid w:val="00931C6B"/>
    <w:rsid w:val="00932486"/>
    <w:rsid w:val="00932C2C"/>
    <w:rsid w:val="00932C3F"/>
    <w:rsid w:val="00932EB6"/>
    <w:rsid w:val="00932F4D"/>
    <w:rsid w:val="0093380A"/>
    <w:rsid w:val="009341DD"/>
    <w:rsid w:val="00934537"/>
    <w:rsid w:val="00936014"/>
    <w:rsid w:val="009369D5"/>
    <w:rsid w:val="0093707A"/>
    <w:rsid w:val="00937311"/>
    <w:rsid w:val="00937487"/>
    <w:rsid w:val="00937564"/>
    <w:rsid w:val="00937612"/>
    <w:rsid w:val="00940368"/>
    <w:rsid w:val="00941450"/>
    <w:rsid w:val="009414D6"/>
    <w:rsid w:val="009414FF"/>
    <w:rsid w:val="00941894"/>
    <w:rsid w:val="00941A36"/>
    <w:rsid w:val="00941D38"/>
    <w:rsid w:val="00942115"/>
    <w:rsid w:val="00942843"/>
    <w:rsid w:val="00942C8F"/>
    <w:rsid w:val="0094321E"/>
    <w:rsid w:val="0094348F"/>
    <w:rsid w:val="00943676"/>
    <w:rsid w:val="00943967"/>
    <w:rsid w:val="00943C19"/>
    <w:rsid w:val="00943C31"/>
    <w:rsid w:val="00943F0E"/>
    <w:rsid w:val="009453B1"/>
    <w:rsid w:val="00945596"/>
    <w:rsid w:val="00945A3C"/>
    <w:rsid w:val="009466C5"/>
    <w:rsid w:val="009467CD"/>
    <w:rsid w:val="00946BD9"/>
    <w:rsid w:val="0094719B"/>
    <w:rsid w:val="00947E2C"/>
    <w:rsid w:val="009500CC"/>
    <w:rsid w:val="00950685"/>
    <w:rsid w:val="00950887"/>
    <w:rsid w:val="00950DB9"/>
    <w:rsid w:val="00951245"/>
    <w:rsid w:val="0095131E"/>
    <w:rsid w:val="00951687"/>
    <w:rsid w:val="009516C2"/>
    <w:rsid w:val="009519A7"/>
    <w:rsid w:val="00952C5F"/>
    <w:rsid w:val="00952CF7"/>
    <w:rsid w:val="0095301D"/>
    <w:rsid w:val="00953677"/>
    <w:rsid w:val="00953A13"/>
    <w:rsid w:val="00953F46"/>
    <w:rsid w:val="009541E6"/>
    <w:rsid w:val="009550C7"/>
    <w:rsid w:val="0095518E"/>
    <w:rsid w:val="00955EF6"/>
    <w:rsid w:val="0095631B"/>
    <w:rsid w:val="0095656D"/>
    <w:rsid w:val="00956C45"/>
    <w:rsid w:val="00957619"/>
    <w:rsid w:val="009577F7"/>
    <w:rsid w:val="009602CF"/>
    <w:rsid w:val="00960742"/>
    <w:rsid w:val="009608C8"/>
    <w:rsid w:val="00960F2F"/>
    <w:rsid w:val="00961B3B"/>
    <w:rsid w:val="00961C48"/>
    <w:rsid w:val="009624FE"/>
    <w:rsid w:val="009625E9"/>
    <w:rsid w:val="00962872"/>
    <w:rsid w:val="009629F8"/>
    <w:rsid w:val="00962ADF"/>
    <w:rsid w:val="0096417F"/>
    <w:rsid w:val="009655CC"/>
    <w:rsid w:val="00966457"/>
    <w:rsid w:val="00966987"/>
    <w:rsid w:val="00966DD4"/>
    <w:rsid w:val="0096718A"/>
    <w:rsid w:val="00967247"/>
    <w:rsid w:val="00967361"/>
    <w:rsid w:val="0096788D"/>
    <w:rsid w:val="00967CA0"/>
    <w:rsid w:val="00967CFA"/>
    <w:rsid w:val="00967D87"/>
    <w:rsid w:val="00970C49"/>
    <w:rsid w:val="009715F5"/>
    <w:rsid w:val="0097219C"/>
    <w:rsid w:val="009722FF"/>
    <w:rsid w:val="009725DD"/>
    <w:rsid w:val="009727F4"/>
    <w:rsid w:val="00972F47"/>
    <w:rsid w:val="00973157"/>
    <w:rsid w:val="00973ED9"/>
    <w:rsid w:val="0097421B"/>
    <w:rsid w:val="00974704"/>
    <w:rsid w:val="00974EDC"/>
    <w:rsid w:val="00975A29"/>
    <w:rsid w:val="00976214"/>
    <w:rsid w:val="00976862"/>
    <w:rsid w:val="00976956"/>
    <w:rsid w:val="0097736A"/>
    <w:rsid w:val="009776E4"/>
    <w:rsid w:val="009777D0"/>
    <w:rsid w:val="0097795D"/>
    <w:rsid w:val="009800DA"/>
    <w:rsid w:val="009803B6"/>
    <w:rsid w:val="00980583"/>
    <w:rsid w:val="00981092"/>
    <w:rsid w:val="0098189C"/>
    <w:rsid w:val="00981BA5"/>
    <w:rsid w:val="00981D35"/>
    <w:rsid w:val="00981DC3"/>
    <w:rsid w:val="00982447"/>
    <w:rsid w:val="00982960"/>
    <w:rsid w:val="00983204"/>
    <w:rsid w:val="00983F08"/>
    <w:rsid w:val="00984593"/>
    <w:rsid w:val="009845A4"/>
    <w:rsid w:val="009847BD"/>
    <w:rsid w:val="00984B35"/>
    <w:rsid w:val="00984B73"/>
    <w:rsid w:val="00985771"/>
    <w:rsid w:val="00985964"/>
    <w:rsid w:val="00985E14"/>
    <w:rsid w:val="00985E45"/>
    <w:rsid w:val="00985E8E"/>
    <w:rsid w:val="0098616C"/>
    <w:rsid w:val="0098648F"/>
    <w:rsid w:val="009868F5"/>
    <w:rsid w:val="009877F2"/>
    <w:rsid w:val="00987856"/>
    <w:rsid w:val="00987963"/>
    <w:rsid w:val="00987F3D"/>
    <w:rsid w:val="009904D1"/>
    <w:rsid w:val="00990F24"/>
    <w:rsid w:val="00991227"/>
    <w:rsid w:val="00992730"/>
    <w:rsid w:val="00992AEE"/>
    <w:rsid w:val="00992DC1"/>
    <w:rsid w:val="00992F2A"/>
    <w:rsid w:val="009932F6"/>
    <w:rsid w:val="009944EC"/>
    <w:rsid w:val="00994511"/>
    <w:rsid w:val="009947FA"/>
    <w:rsid w:val="0099496E"/>
    <w:rsid w:val="00994DC2"/>
    <w:rsid w:val="00995B67"/>
    <w:rsid w:val="009962BE"/>
    <w:rsid w:val="00996FDB"/>
    <w:rsid w:val="0099730E"/>
    <w:rsid w:val="00997839"/>
    <w:rsid w:val="009979BA"/>
    <w:rsid w:val="009A04A9"/>
    <w:rsid w:val="009A0613"/>
    <w:rsid w:val="009A0A4E"/>
    <w:rsid w:val="009A0CCE"/>
    <w:rsid w:val="009A1858"/>
    <w:rsid w:val="009A1F8F"/>
    <w:rsid w:val="009A20F2"/>
    <w:rsid w:val="009A23AA"/>
    <w:rsid w:val="009A2943"/>
    <w:rsid w:val="009A2A82"/>
    <w:rsid w:val="009A2DB6"/>
    <w:rsid w:val="009A2E32"/>
    <w:rsid w:val="009A345B"/>
    <w:rsid w:val="009A4A48"/>
    <w:rsid w:val="009A4BC9"/>
    <w:rsid w:val="009A4F69"/>
    <w:rsid w:val="009A53E0"/>
    <w:rsid w:val="009A58AA"/>
    <w:rsid w:val="009A60E3"/>
    <w:rsid w:val="009A6130"/>
    <w:rsid w:val="009A621E"/>
    <w:rsid w:val="009A6401"/>
    <w:rsid w:val="009A65D1"/>
    <w:rsid w:val="009A67EE"/>
    <w:rsid w:val="009A7856"/>
    <w:rsid w:val="009A7C78"/>
    <w:rsid w:val="009A7F8F"/>
    <w:rsid w:val="009B01E8"/>
    <w:rsid w:val="009B037E"/>
    <w:rsid w:val="009B0415"/>
    <w:rsid w:val="009B13AF"/>
    <w:rsid w:val="009B15D2"/>
    <w:rsid w:val="009B1659"/>
    <w:rsid w:val="009B1748"/>
    <w:rsid w:val="009B17DD"/>
    <w:rsid w:val="009B202E"/>
    <w:rsid w:val="009B2AF4"/>
    <w:rsid w:val="009B2D1A"/>
    <w:rsid w:val="009B2D77"/>
    <w:rsid w:val="009B3570"/>
    <w:rsid w:val="009B3788"/>
    <w:rsid w:val="009B3A18"/>
    <w:rsid w:val="009B3E74"/>
    <w:rsid w:val="009B4051"/>
    <w:rsid w:val="009B48C1"/>
    <w:rsid w:val="009B53D8"/>
    <w:rsid w:val="009B5870"/>
    <w:rsid w:val="009B5EE7"/>
    <w:rsid w:val="009B6C53"/>
    <w:rsid w:val="009B70DA"/>
    <w:rsid w:val="009B726A"/>
    <w:rsid w:val="009B741A"/>
    <w:rsid w:val="009B7524"/>
    <w:rsid w:val="009C082E"/>
    <w:rsid w:val="009C0A06"/>
    <w:rsid w:val="009C0B51"/>
    <w:rsid w:val="009C0D16"/>
    <w:rsid w:val="009C1172"/>
    <w:rsid w:val="009C144E"/>
    <w:rsid w:val="009C1B80"/>
    <w:rsid w:val="009C1E28"/>
    <w:rsid w:val="009C215B"/>
    <w:rsid w:val="009C35AC"/>
    <w:rsid w:val="009C4408"/>
    <w:rsid w:val="009C46FF"/>
    <w:rsid w:val="009C5D43"/>
    <w:rsid w:val="009C5D78"/>
    <w:rsid w:val="009C64AD"/>
    <w:rsid w:val="009C68D2"/>
    <w:rsid w:val="009C6A50"/>
    <w:rsid w:val="009C6ECC"/>
    <w:rsid w:val="009C7519"/>
    <w:rsid w:val="009C752D"/>
    <w:rsid w:val="009C773F"/>
    <w:rsid w:val="009C78C2"/>
    <w:rsid w:val="009C7902"/>
    <w:rsid w:val="009D0667"/>
    <w:rsid w:val="009D0EF8"/>
    <w:rsid w:val="009D11C4"/>
    <w:rsid w:val="009D11EE"/>
    <w:rsid w:val="009D183A"/>
    <w:rsid w:val="009D1A75"/>
    <w:rsid w:val="009D25AD"/>
    <w:rsid w:val="009D2B92"/>
    <w:rsid w:val="009D32F6"/>
    <w:rsid w:val="009D38F7"/>
    <w:rsid w:val="009D4022"/>
    <w:rsid w:val="009D40BE"/>
    <w:rsid w:val="009D4757"/>
    <w:rsid w:val="009D4819"/>
    <w:rsid w:val="009D4C29"/>
    <w:rsid w:val="009D534E"/>
    <w:rsid w:val="009D55BB"/>
    <w:rsid w:val="009D65C3"/>
    <w:rsid w:val="009E030C"/>
    <w:rsid w:val="009E1195"/>
    <w:rsid w:val="009E135A"/>
    <w:rsid w:val="009E27CF"/>
    <w:rsid w:val="009E2BF3"/>
    <w:rsid w:val="009E316A"/>
    <w:rsid w:val="009E3231"/>
    <w:rsid w:val="009E3E9A"/>
    <w:rsid w:val="009E4572"/>
    <w:rsid w:val="009E46CC"/>
    <w:rsid w:val="009E54F4"/>
    <w:rsid w:val="009E5B97"/>
    <w:rsid w:val="009E5DB7"/>
    <w:rsid w:val="009E6325"/>
    <w:rsid w:val="009E6A1A"/>
    <w:rsid w:val="009E6C0C"/>
    <w:rsid w:val="009E6C99"/>
    <w:rsid w:val="009E78FD"/>
    <w:rsid w:val="009E7C44"/>
    <w:rsid w:val="009F0ABF"/>
    <w:rsid w:val="009F0BFC"/>
    <w:rsid w:val="009F0E5C"/>
    <w:rsid w:val="009F1733"/>
    <w:rsid w:val="009F211F"/>
    <w:rsid w:val="009F22DA"/>
    <w:rsid w:val="009F28AE"/>
    <w:rsid w:val="009F2DE8"/>
    <w:rsid w:val="009F3116"/>
    <w:rsid w:val="009F463A"/>
    <w:rsid w:val="009F539E"/>
    <w:rsid w:val="009F53E3"/>
    <w:rsid w:val="009F57C8"/>
    <w:rsid w:val="009F5B91"/>
    <w:rsid w:val="009F6384"/>
    <w:rsid w:val="009F6B8D"/>
    <w:rsid w:val="009F77C8"/>
    <w:rsid w:val="009F7A41"/>
    <w:rsid w:val="009F7CA7"/>
    <w:rsid w:val="00A00666"/>
    <w:rsid w:val="00A00751"/>
    <w:rsid w:val="00A00E5E"/>
    <w:rsid w:val="00A00F5A"/>
    <w:rsid w:val="00A00FDF"/>
    <w:rsid w:val="00A01931"/>
    <w:rsid w:val="00A01B26"/>
    <w:rsid w:val="00A020F9"/>
    <w:rsid w:val="00A0222B"/>
    <w:rsid w:val="00A024CA"/>
    <w:rsid w:val="00A0290C"/>
    <w:rsid w:val="00A04377"/>
    <w:rsid w:val="00A046D6"/>
    <w:rsid w:val="00A05586"/>
    <w:rsid w:val="00A05BF6"/>
    <w:rsid w:val="00A05C9E"/>
    <w:rsid w:val="00A07688"/>
    <w:rsid w:val="00A07D9D"/>
    <w:rsid w:val="00A100D3"/>
    <w:rsid w:val="00A10919"/>
    <w:rsid w:val="00A11B05"/>
    <w:rsid w:val="00A11D3C"/>
    <w:rsid w:val="00A12729"/>
    <w:rsid w:val="00A131DC"/>
    <w:rsid w:val="00A1330E"/>
    <w:rsid w:val="00A13911"/>
    <w:rsid w:val="00A13BCB"/>
    <w:rsid w:val="00A140B9"/>
    <w:rsid w:val="00A14AD3"/>
    <w:rsid w:val="00A1542D"/>
    <w:rsid w:val="00A15537"/>
    <w:rsid w:val="00A1671B"/>
    <w:rsid w:val="00A1675F"/>
    <w:rsid w:val="00A168B7"/>
    <w:rsid w:val="00A16942"/>
    <w:rsid w:val="00A16E50"/>
    <w:rsid w:val="00A17624"/>
    <w:rsid w:val="00A17898"/>
    <w:rsid w:val="00A178DE"/>
    <w:rsid w:val="00A17B18"/>
    <w:rsid w:val="00A17F4D"/>
    <w:rsid w:val="00A203E9"/>
    <w:rsid w:val="00A20EA4"/>
    <w:rsid w:val="00A20FC3"/>
    <w:rsid w:val="00A21238"/>
    <w:rsid w:val="00A21A4D"/>
    <w:rsid w:val="00A21FB0"/>
    <w:rsid w:val="00A2289D"/>
    <w:rsid w:val="00A22CF1"/>
    <w:rsid w:val="00A22E5A"/>
    <w:rsid w:val="00A23871"/>
    <w:rsid w:val="00A252A2"/>
    <w:rsid w:val="00A25AF1"/>
    <w:rsid w:val="00A26229"/>
    <w:rsid w:val="00A26585"/>
    <w:rsid w:val="00A265F9"/>
    <w:rsid w:val="00A26D0C"/>
    <w:rsid w:val="00A274C4"/>
    <w:rsid w:val="00A27C09"/>
    <w:rsid w:val="00A30217"/>
    <w:rsid w:val="00A3044C"/>
    <w:rsid w:val="00A30556"/>
    <w:rsid w:val="00A30E6F"/>
    <w:rsid w:val="00A30F29"/>
    <w:rsid w:val="00A31613"/>
    <w:rsid w:val="00A32106"/>
    <w:rsid w:val="00A323BB"/>
    <w:rsid w:val="00A3326D"/>
    <w:rsid w:val="00A33BC5"/>
    <w:rsid w:val="00A33E64"/>
    <w:rsid w:val="00A3454D"/>
    <w:rsid w:val="00A346B2"/>
    <w:rsid w:val="00A34B5B"/>
    <w:rsid w:val="00A354E9"/>
    <w:rsid w:val="00A35682"/>
    <w:rsid w:val="00A36098"/>
    <w:rsid w:val="00A3753F"/>
    <w:rsid w:val="00A37594"/>
    <w:rsid w:val="00A379B6"/>
    <w:rsid w:val="00A403D3"/>
    <w:rsid w:val="00A40686"/>
    <w:rsid w:val="00A4097D"/>
    <w:rsid w:val="00A40A6F"/>
    <w:rsid w:val="00A40DE0"/>
    <w:rsid w:val="00A40FCE"/>
    <w:rsid w:val="00A4160D"/>
    <w:rsid w:val="00A416AF"/>
    <w:rsid w:val="00A41EE0"/>
    <w:rsid w:val="00A421C9"/>
    <w:rsid w:val="00A43126"/>
    <w:rsid w:val="00A43357"/>
    <w:rsid w:val="00A43C63"/>
    <w:rsid w:val="00A44C80"/>
    <w:rsid w:val="00A463C4"/>
    <w:rsid w:val="00A463E4"/>
    <w:rsid w:val="00A470A7"/>
    <w:rsid w:val="00A47B95"/>
    <w:rsid w:val="00A47F56"/>
    <w:rsid w:val="00A505F6"/>
    <w:rsid w:val="00A50F72"/>
    <w:rsid w:val="00A517BF"/>
    <w:rsid w:val="00A5267A"/>
    <w:rsid w:val="00A529C9"/>
    <w:rsid w:val="00A52AC8"/>
    <w:rsid w:val="00A52D89"/>
    <w:rsid w:val="00A5348E"/>
    <w:rsid w:val="00A5461C"/>
    <w:rsid w:val="00A54859"/>
    <w:rsid w:val="00A548B6"/>
    <w:rsid w:val="00A55152"/>
    <w:rsid w:val="00A5531D"/>
    <w:rsid w:val="00A55849"/>
    <w:rsid w:val="00A561D6"/>
    <w:rsid w:val="00A57690"/>
    <w:rsid w:val="00A5799F"/>
    <w:rsid w:val="00A57ABF"/>
    <w:rsid w:val="00A605ED"/>
    <w:rsid w:val="00A60EBE"/>
    <w:rsid w:val="00A613DA"/>
    <w:rsid w:val="00A61A8A"/>
    <w:rsid w:val="00A61C24"/>
    <w:rsid w:val="00A62513"/>
    <w:rsid w:val="00A62E06"/>
    <w:rsid w:val="00A633ED"/>
    <w:rsid w:val="00A63568"/>
    <w:rsid w:val="00A63C8B"/>
    <w:rsid w:val="00A64306"/>
    <w:rsid w:val="00A6452C"/>
    <w:rsid w:val="00A6466F"/>
    <w:rsid w:val="00A657FC"/>
    <w:rsid w:val="00A65911"/>
    <w:rsid w:val="00A65BC3"/>
    <w:rsid w:val="00A67FDD"/>
    <w:rsid w:val="00A70C18"/>
    <w:rsid w:val="00A70C5A"/>
    <w:rsid w:val="00A70F8D"/>
    <w:rsid w:val="00A70F9E"/>
    <w:rsid w:val="00A71044"/>
    <w:rsid w:val="00A71741"/>
    <w:rsid w:val="00A72421"/>
    <w:rsid w:val="00A7341A"/>
    <w:rsid w:val="00A73B32"/>
    <w:rsid w:val="00A73BD3"/>
    <w:rsid w:val="00A73BE8"/>
    <w:rsid w:val="00A742B2"/>
    <w:rsid w:val="00A75D10"/>
    <w:rsid w:val="00A7629D"/>
    <w:rsid w:val="00A7644F"/>
    <w:rsid w:val="00A7758C"/>
    <w:rsid w:val="00A80810"/>
    <w:rsid w:val="00A8097B"/>
    <w:rsid w:val="00A80E60"/>
    <w:rsid w:val="00A81041"/>
    <w:rsid w:val="00A81345"/>
    <w:rsid w:val="00A81565"/>
    <w:rsid w:val="00A81AC4"/>
    <w:rsid w:val="00A82982"/>
    <w:rsid w:val="00A8320B"/>
    <w:rsid w:val="00A8361F"/>
    <w:rsid w:val="00A83699"/>
    <w:rsid w:val="00A848E9"/>
    <w:rsid w:val="00A84F41"/>
    <w:rsid w:val="00A85336"/>
    <w:rsid w:val="00A856FD"/>
    <w:rsid w:val="00A85F31"/>
    <w:rsid w:val="00A86548"/>
    <w:rsid w:val="00A86800"/>
    <w:rsid w:val="00A86F0D"/>
    <w:rsid w:val="00A86FBE"/>
    <w:rsid w:val="00A871F0"/>
    <w:rsid w:val="00A8738E"/>
    <w:rsid w:val="00A874E5"/>
    <w:rsid w:val="00A90E97"/>
    <w:rsid w:val="00A90FB2"/>
    <w:rsid w:val="00A910ED"/>
    <w:rsid w:val="00A9123A"/>
    <w:rsid w:val="00A91278"/>
    <w:rsid w:val="00A92353"/>
    <w:rsid w:val="00A92824"/>
    <w:rsid w:val="00A93310"/>
    <w:rsid w:val="00A945D1"/>
    <w:rsid w:val="00A94A70"/>
    <w:rsid w:val="00A94E2A"/>
    <w:rsid w:val="00A9669D"/>
    <w:rsid w:val="00A9695D"/>
    <w:rsid w:val="00A9706A"/>
    <w:rsid w:val="00AA0C94"/>
    <w:rsid w:val="00AA16E7"/>
    <w:rsid w:val="00AA2533"/>
    <w:rsid w:val="00AA266D"/>
    <w:rsid w:val="00AA2D97"/>
    <w:rsid w:val="00AA4697"/>
    <w:rsid w:val="00AA4730"/>
    <w:rsid w:val="00AA4899"/>
    <w:rsid w:val="00AA4B46"/>
    <w:rsid w:val="00AA551F"/>
    <w:rsid w:val="00AA5965"/>
    <w:rsid w:val="00AA5E10"/>
    <w:rsid w:val="00AA600E"/>
    <w:rsid w:val="00AA6043"/>
    <w:rsid w:val="00AA6191"/>
    <w:rsid w:val="00AA6358"/>
    <w:rsid w:val="00AA6A72"/>
    <w:rsid w:val="00AA6C65"/>
    <w:rsid w:val="00AA7EDF"/>
    <w:rsid w:val="00AB07AB"/>
    <w:rsid w:val="00AB0980"/>
    <w:rsid w:val="00AB0DE6"/>
    <w:rsid w:val="00AB1130"/>
    <w:rsid w:val="00AB11C3"/>
    <w:rsid w:val="00AB1550"/>
    <w:rsid w:val="00AB1630"/>
    <w:rsid w:val="00AB2113"/>
    <w:rsid w:val="00AB3196"/>
    <w:rsid w:val="00AB3241"/>
    <w:rsid w:val="00AB3E1E"/>
    <w:rsid w:val="00AB3E83"/>
    <w:rsid w:val="00AB4568"/>
    <w:rsid w:val="00AB49A6"/>
    <w:rsid w:val="00AB5209"/>
    <w:rsid w:val="00AB5391"/>
    <w:rsid w:val="00AB5B0A"/>
    <w:rsid w:val="00AB6125"/>
    <w:rsid w:val="00AB6F87"/>
    <w:rsid w:val="00AB7C6D"/>
    <w:rsid w:val="00AB7CC3"/>
    <w:rsid w:val="00AC07DD"/>
    <w:rsid w:val="00AC0A81"/>
    <w:rsid w:val="00AC0AC5"/>
    <w:rsid w:val="00AC0BA2"/>
    <w:rsid w:val="00AC12B4"/>
    <w:rsid w:val="00AC141F"/>
    <w:rsid w:val="00AC1D47"/>
    <w:rsid w:val="00AC3254"/>
    <w:rsid w:val="00AC391C"/>
    <w:rsid w:val="00AC43F9"/>
    <w:rsid w:val="00AC48D6"/>
    <w:rsid w:val="00AC4E13"/>
    <w:rsid w:val="00AC4E65"/>
    <w:rsid w:val="00AC595D"/>
    <w:rsid w:val="00AC59AF"/>
    <w:rsid w:val="00AC5FDA"/>
    <w:rsid w:val="00AC633C"/>
    <w:rsid w:val="00AC6AF1"/>
    <w:rsid w:val="00AC7A3F"/>
    <w:rsid w:val="00AC7ED1"/>
    <w:rsid w:val="00AD009E"/>
    <w:rsid w:val="00AD1241"/>
    <w:rsid w:val="00AD28BC"/>
    <w:rsid w:val="00AD360C"/>
    <w:rsid w:val="00AD44EB"/>
    <w:rsid w:val="00AD45C4"/>
    <w:rsid w:val="00AD495C"/>
    <w:rsid w:val="00AD5C5E"/>
    <w:rsid w:val="00AD633E"/>
    <w:rsid w:val="00AD7065"/>
    <w:rsid w:val="00AD7465"/>
    <w:rsid w:val="00AD74E0"/>
    <w:rsid w:val="00AE061F"/>
    <w:rsid w:val="00AE06DC"/>
    <w:rsid w:val="00AE0A05"/>
    <w:rsid w:val="00AE0B7B"/>
    <w:rsid w:val="00AE0BB7"/>
    <w:rsid w:val="00AE0C7C"/>
    <w:rsid w:val="00AE0D97"/>
    <w:rsid w:val="00AE156B"/>
    <w:rsid w:val="00AE189B"/>
    <w:rsid w:val="00AE2220"/>
    <w:rsid w:val="00AE24B0"/>
    <w:rsid w:val="00AE2787"/>
    <w:rsid w:val="00AE2CA2"/>
    <w:rsid w:val="00AE3224"/>
    <w:rsid w:val="00AE3DB2"/>
    <w:rsid w:val="00AE4713"/>
    <w:rsid w:val="00AE5811"/>
    <w:rsid w:val="00AE5E8E"/>
    <w:rsid w:val="00AE5FB4"/>
    <w:rsid w:val="00AE66BA"/>
    <w:rsid w:val="00AE6BD0"/>
    <w:rsid w:val="00AE7153"/>
    <w:rsid w:val="00AE7935"/>
    <w:rsid w:val="00AF094A"/>
    <w:rsid w:val="00AF0E66"/>
    <w:rsid w:val="00AF121C"/>
    <w:rsid w:val="00AF146C"/>
    <w:rsid w:val="00AF1768"/>
    <w:rsid w:val="00AF1C76"/>
    <w:rsid w:val="00AF2796"/>
    <w:rsid w:val="00AF2BBA"/>
    <w:rsid w:val="00AF2BCE"/>
    <w:rsid w:val="00AF2C79"/>
    <w:rsid w:val="00AF2D30"/>
    <w:rsid w:val="00AF3B5A"/>
    <w:rsid w:val="00AF47B0"/>
    <w:rsid w:val="00AF4B88"/>
    <w:rsid w:val="00AF4EAB"/>
    <w:rsid w:val="00AF562F"/>
    <w:rsid w:val="00AF588C"/>
    <w:rsid w:val="00AF5BB0"/>
    <w:rsid w:val="00AF6721"/>
    <w:rsid w:val="00AF6E0D"/>
    <w:rsid w:val="00AF6F47"/>
    <w:rsid w:val="00AF7B67"/>
    <w:rsid w:val="00B0010D"/>
    <w:rsid w:val="00B014B5"/>
    <w:rsid w:val="00B02004"/>
    <w:rsid w:val="00B0440A"/>
    <w:rsid w:val="00B05D2A"/>
    <w:rsid w:val="00B06226"/>
    <w:rsid w:val="00B065A9"/>
    <w:rsid w:val="00B07069"/>
    <w:rsid w:val="00B077D9"/>
    <w:rsid w:val="00B0792C"/>
    <w:rsid w:val="00B07BB1"/>
    <w:rsid w:val="00B07D47"/>
    <w:rsid w:val="00B106B0"/>
    <w:rsid w:val="00B12778"/>
    <w:rsid w:val="00B12BF0"/>
    <w:rsid w:val="00B13A8D"/>
    <w:rsid w:val="00B1494E"/>
    <w:rsid w:val="00B15336"/>
    <w:rsid w:val="00B1543B"/>
    <w:rsid w:val="00B1562B"/>
    <w:rsid w:val="00B15A5C"/>
    <w:rsid w:val="00B160D7"/>
    <w:rsid w:val="00B168EA"/>
    <w:rsid w:val="00B1780E"/>
    <w:rsid w:val="00B20219"/>
    <w:rsid w:val="00B202F6"/>
    <w:rsid w:val="00B2060D"/>
    <w:rsid w:val="00B20630"/>
    <w:rsid w:val="00B2097C"/>
    <w:rsid w:val="00B20B29"/>
    <w:rsid w:val="00B21A5D"/>
    <w:rsid w:val="00B21B88"/>
    <w:rsid w:val="00B21B92"/>
    <w:rsid w:val="00B22E82"/>
    <w:rsid w:val="00B22F4A"/>
    <w:rsid w:val="00B238CA"/>
    <w:rsid w:val="00B244CB"/>
    <w:rsid w:val="00B246E5"/>
    <w:rsid w:val="00B24C19"/>
    <w:rsid w:val="00B251A3"/>
    <w:rsid w:val="00B25414"/>
    <w:rsid w:val="00B2547F"/>
    <w:rsid w:val="00B25888"/>
    <w:rsid w:val="00B25A04"/>
    <w:rsid w:val="00B25DC3"/>
    <w:rsid w:val="00B25F37"/>
    <w:rsid w:val="00B26183"/>
    <w:rsid w:val="00B268F4"/>
    <w:rsid w:val="00B272E1"/>
    <w:rsid w:val="00B276EA"/>
    <w:rsid w:val="00B27C15"/>
    <w:rsid w:val="00B30896"/>
    <w:rsid w:val="00B31030"/>
    <w:rsid w:val="00B310B9"/>
    <w:rsid w:val="00B31641"/>
    <w:rsid w:val="00B31990"/>
    <w:rsid w:val="00B322E3"/>
    <w:rsid w:val="00B324C1"/>
    <w:rsid w:val="00B326CF"/>
    <w:rsid w:val="00B33638"/>
    <w:rsid w:val="00B33700"/>
    <w:rsid w:val="00B341BE"/>
    <w:rsid w:val="00B3432A"/>
    <w:rsid w:val="00B34335"/>
    <w:rsid w:val="00B34456"/>
    <w:rsid w:val="00B34AFD"/>
    <w:rsid w:val="00B34EB7"/>
    <w:rsid w:val="00B3587D"/>
    <w:rsid w:val="00B36172"/>
    <w:rsid w:val="00B3645E"/>
    <w:rsid w:val="00B3675C"/>
    <w:rsid w:val="00B36B74"/>
    <w:rsid w:val="00B36D30"/>
    <w:rsid w:val="00B3708E"/>
    <w:rsid w:val="00B37888"/>
    <w:rsid w:val="00B37B7A"/>
    <w:rsid w:val="00B42D7C"/>
    <w:rsid w:val="00B42DA0"/>
    <w:rsid w:val="00B42E0E"/>
    <w:rsid w:val="00B42E8C"/>
    <w:rsid w:val="00B42ED6"/>
    <w:rsid w:val="00B4315A"/>
    <w:rsid w:val="00B432C0"/>
    <w:rsid w:val="00B43FE4"/>
    <w:rsid w:val="00B442C3"/>
    <w:rsid w:val="00B44A82"/>
    <w:rsid w:val="00B44DCB"/>
    <w:rsid w:val="00B453F8"/>
    <w:rsid w:val="00B45B3D"/>
    <w:rsid w:val="00B45C75"/>
    <w:rsid w:val="00B46160"/>
    <w:rsid w:val="00B4640F"/>
    <w:rsid w:val="00B471F9"/>
    <w:rsid w:val="00B4788D"/>
    <w:rsid w:val="00B47CEF"/>
    <w:rsid w:val="00B50950"/>
    <w:rsid w:val="00B51172"/>
    <w:rsid w:val="00B51902"/>
    <w:rsid w:val="00B51B75"/>
    <w:rsid w:val="00B5338F"/>
    <w:rsid w:val="00B53E2D"/>
    <w:rsid w:val="00B55F05"/>
    <w:rsid w:val="00B56ADB"/>
    <w:rsid w:val="00B56F1B"/>
    <w:rsid w:val="00B606C7"/>
    <w:rsid w:val="00B611E2"/>
    <w:rsid w:val="00B6122A"/>
    <w:rsid w:val="00B61316"/>
    <w:rsid w:val="00B61838"/>
    <w:rsid w:val="00B622D8"/>
    <w:rsid w:val="00B62903"/>
    <w:rsid w:val="00B62C43"/>
    <w:rsid w:val="00B630D6"/>
    <w:rsid w:val="00B63A12"/>
    <w:rsid w:val="00B63C4B"/>
    <w:rsid w:val="00B63EC7"/>
    <w:rsid w:val="00B63F13"/>
    <w:rsid w:val="00B649BA"/>
    <w:rsid w:val="00B64C83"/>
    <w:rsid w:val="00B650A3"/>
    <w:rsid w:val="00B65B36"/>
    <w:rsid w:val="00B670A4"/>
    <w:rsid w:val="00B672A2"/>
    <w:rsid w:val="00B674A0"/>
    <w:rsid w:val="00B70247"/>
    <w:rsid w:val="00B7036E"/>
    <w:rsid w:val="00B70E54"/>
    <w:rsid w:val="00B711B7"/>
    <w:rsid w:val="00B71399"/>
    <w:rsid w:val="00B718F6"/>
    <w:rsid w:val="00B71B79"/>
    <w:rsid w:val="00B725FD"/>
    <w:rsid w:val="00B72AB6"/>
    <w:rsid w:val="00B735E0"/>
    <w:rsid w:val="00B73641"/>
    <w:rsid w:val="00B7425B"/>
    <w:rsid w:val="00B74997"/>
    <w:rsid w:val="00B75289"/>
    <w:rsid w:val="00B753D2"/>
    <w:rsid w:val="00B7559B"/>
    <w:rsid w:val="00B75BBC"/>
    <w:rsid w:val="00B76153"/>
    <w:rsid w:val="00B762E3"/>
    <w:rsid w:val="00B76B40"/>
    <w:rsid w:val="00B77CC6"/>
    <w:rsid w:val="00B804A4"/>
    <w:rsid w:val="00B80D26"/>
    <w:rsid w:val="00B820AC"/>
    <w:rsid w:val="00B82702"/>
    <w:rsid w:val="00B82904"/>
    <w:rsid w:val="00B831B7"/>
    <w:rsid w:val="00B831E9"/>
    <w:rsid w:val="00B83AAD"/>
    <w:rsid w:val="00B83EF1"/>
    <w:rsid w:val="00B8509E"/>
    <w:rsid w:val="00B85231"/>
    <w:rsid w:val="00B85296"/>
    <w:rsid w:val="00B854A3"/>
    <w:rsid w:val="00B85D6D"/>
    <w:rsid w:val="00B85F78"/>
    <w:rsid w:val="00B86373"/>
    <w:rsid w:val="00B867FF"/>
    <w:rsid w:val="00B86EE1"/>
    <w:rsid w:val="00B8708B"/>
    <w:rsid w:val="00B87520"/>
    <w:rsid w:val="00B87B0F"/>
    <w:rsid w:val="00B90385"/>
    <w:rsid w:val="00B90419"/>
    <w:rsid w:val="00B906E9"/>
    <w:rsid w:val="00B908A0"/>
    <w:rsid w:val="00B90A0F"/>
    <w:rsid w:val="00B90FDE"/>
    <w:rsid w:val="00B92435"/>
    <w:rsid w:val="00B92CC8"/>
    <w:rsid w:val="00B934FE"/>
    <w:rsid w:val="00B9351C"/>
    <w:rsid w:val="00B94972"/>
    <w:rsid w:val="00B950DF"/>
    <w:rsid w:val="00B954B0"/>
    <w:rsid w:val="00B955E3"/>
    <w:rsid w:val="00B95F26"/>
    <w:rsid w:val="00B95F47"/>
    <w:rsid w:val="00B965C2"/>
    <w:rsid w:val="00B96627"/>
    <w:rsid w:val="00B96992"/>
    <w:rsid w:val="00B96CD6"/>
    <w:rsid w:val="00B9719F"/>
    <w:rsid w:val="00B972DF"/>
    <w:rsid w:val="00B978BF"/>
    <w:rsid w:val="00B97D42"/>
    <w:rsid w:val="00B97FB7"/>
    <w:rsid w:val="00BA018C"/>
    <w:rsid w:val="00BA03AB"/>
    <w:rsid w:val="00BA0D67"/>
    <w:rsid w:val="00BA126E"/>
    <w:rsid w:val="00BA1342"/>
    <w:rsid w:val="00BA1A68"/>
    <w:rsid w:val="00BA40BF"/>
    <w:rsid w:val="00BA4265"/>
    <w:rsid w:val="00BA43D2"/>
    <w:rsid w:val="00BA49AC"/>
    <w:rsid w:val="00BA4EB5"/>
    <w:rsid w:val="00BA5181"/>
    <w:rsid w:val="00BA5ADA"/>
    <w:rsid w:val="00BA5FE3"/>
    <w:rsid w:val="00BA611A"/>
    <w:rsid w:val="00BA66C0"/>
    <w:rsid w:val="00BA6C7A"/>
    <w:rsid w:val="00BA7727"/>
    <w:rsid w:val="00BA7E73"/>
    <w:rsid w:val="00BB028D"/>
    <w:rsid w:val="00BB048F"/>
    <w:rsid w:val="00BB04F8"/>
    <w:rsid w:val="00BB06FE"/>
    <w:rsid w:val="00BB0CA4"/>
    <w:rsid w:val="00BB0E13"/>
    <w:rsid w:val="00BB10F5"/>
    <w:rsid w:val="00BB1467"/>
    <w:rsid w:val="00BB265F"/>
    <w:rsid w:val="00BB27AB"/>
    <w:rsid w:val="00BB2FAC"/>
    <w:rsid w:val="00BB3798"/>
    <w:rsid w:val="00BB3ED9"/>
    <w:rsid w:val="00BB49E9"/>
    <w:rsid w:val="00BB4FF0"/>
    <w:rsid w:val="00BB5BEB"/>
    <w:rsid w:val="00BB635F"/>
    <w:rsid w:val="00BB665A"/>
    <w:rsid w:val="00BB7DF8"/>
    <w:rsid w:val="00BC06EF"/>
    <w:rsid w:val="00BC11D7"/>
    <w:rsid w:val="00BC2716"/>
    <w:rsid w:val="00BC2C1B"/>
    <w:rsid w:val="00BC3A2C"/>
    <w:rsid w:val="00BC3BBE"/>
    <w:rsid w:val="00BC3DDE"/>
    <w:rsid w:val="00BC4130"/>
    <w:rsid w:val="00BC42C4"/>
    <w:rsid w:val="00BC5B2F"/>
    <w:rsid w:val="00BC5BE0"/>
    <w:rsid w:val="00BC5C5F"/>
    <w:rsid w:val="00BC5FCA"/>
    <w:rsid w:val="00BC66A2"/>
    <w:rsid w:val="00BC68B5"/>
    <w:rsid w:val="00BC6FF2"/>
    <w:rsid w:val="00BC757B"/>
    <w:rsid w:val="00BD0D60"/>
    <w:rsid w:val="00BD16C2"/>
    <w:rsid w:val="00BD1F6F"/>
    <w:rsid w:val="00BD25F1"/>
    <w:rsid w:val="00BD2611"/>
    <w:rsid w:val="00BD27B2"/>
    <w:rsid w:val="00BD2DDC"/>
    <w:rsid w:val="00BD3419"/>
    <w:rsid w:val="00BD36F1"/>
    <w:rsid w:val="00BD4C0D"/>
    <w:rsid w:val="00BD56DC"/>
    <w:rsid w:val="00BD6010"/>
    <w:rsid w:val="00BD63D7"/>
    <w:rsid w:val="00BD6902"/>
    <w:rsid w:val="00BD6B97"/>
    <w:rsid w:val="00BD7958"/>
    <w:rsid w:val="00BD7BC8"/>
    <w:rsid w:val="00BE00E8"/>
    <w:rsid w:val="00BE0574"/>
    <w:rsid w:val="00BE1C37"/>
    <w:rsid w:val="00BE1F09"/>
    <w:rsid w:val="00BE3340"/>
    <w:rsid w:val="00BE3C8D"/>
    <w:rsid w:val="00BE416A"/>
    <w:rsid w:val="00BE4599"/>
    <w:rsid w:val="00BE4EDE"/>
    <w:rsid w:val="00BE4F57"/>
    <w:rsid w:val="00BE567E"/>
    <w:rsid w:val="00BE59B1"/>
    <w:rsid w:val="00BE5E9A"/>
    <w:rsid w:val="00BE618F"/>
    <w:rsid w:val="00BE7DBE"/>
    <w:rsid w:val="00BF0145"/>
    <w:rsid w:val="00BF26E5"/>
    <w:rsid w:val="00BF2A57"/>
    <w:rsid w:val="00BF42AB"/>
    <w:rsid w:val="00BF5731"/>
    <w:rsid w:val="00BF6074"/>
    <w:rsid w:val="00BF67E4"/>
    <w:rsid w:val="00BF6CE1"/>
    <w:rsid w:val="00BF7182"/>
    <w:rsid w:val="00BF7276"/>
    <w:rsid w:val="00BF7EFB"/>
    <w:rsid w:val="00C000FB"/>
    <w:rsid w:val="00C00184"/>
    <w:rsid w:val="00C006C3"/>
    <w:rsid w:val="00C01334"/>
    <w:rsid w:val="00C01853"/>
    <w:rsid w:val="00C01D12"/>
    <w:rsid w:val="00C0229C"/>
    <w:rsid w:val="00C02792"/>
    <w:rsid w:val="00C031ED"/>
    <w:rsid w:val="00C0404A"/>
    <w:rsid w:val="00C0406C"/>
    <w:rsid w:val="00C040FB"/>
    <w:rsid w:val="00C04136"/>
    <w:rsid w:val="00C0466C"/>
    <w:rsid w:val="00C052A2"/>
    <w:rsid w:val="00C05B74"/>
    <w:rsid w:val="00C05D92"/>
    <w:rsid w:val="00C05EA3"/>
    <w:rsid w:val="00C06962"/>
    <w:rsid w:val="00C0698A"/>
    <w:rsid w:val="00C069AE"/>
    <w:rsid w:val="00C06BA9"/>
    <w:rsid w:val="00C10AD9"/>
    <w:rsid w:val="00C116F9"/>
    <w:rsid w:val="00C1188F"/>
    <w:rsid w:val="00C11A5F"/>
    <w:rsid w:val="00C11BC4"/>
    <w:rsid w:val="00C123F9"/>
    <w:rsid w:val="00C12841"/>
    <w:rsid w:val="00C12FD6"/>
    <w:rsid w:val="00C135EB"/>
    <w:rsid w:val="00C13C04"/>
    <w:rsid w:val="00C14665"/>
    <w:rsid w:val="00C15042"/>
    <w:rsid w:val="00C150FA"/>
    <w:rsid w:val="00C1567A"/>
    <w:rsid w:val="00C16211"/>
    <w:rsid w:val="00C17060"/>
    <w:rsid w:val="00C170A5"/>
    <w:rsid w:val="00C176C0"/>
    <w:rsid w:val="00C17869"/>
    <w:rsid w:val="00C20429"/>
    <w:rsid w:val="00C2061B"/>
    <w:rsid w:val="00C2094A"/>
    <w:rsid w:val="00C2099C"/>
    <w:rsid w:val="00C20B2E"/>
    <w:rsid w:val="00C20CEA"/>
    <w:rsid w:val="00C20FCE"/>
    <w:rsid w:val="00C2264D"/>
    <w:rsid w:val="00C2275A"/>
    <w:rsid w:val="00C23309"/>
    <w:rsid w:val="00C2376E"/>
    <w:rsid w:val="00C23FC9"/>
    <w:rsid w:val="00C24A8B"/>
    <w:rsid w:val="00C24E5C"/>
    <w:rsid w:val="00C25405"/>
    <w:rsid w:val="00C25AF0"/>
    <w:rsid w:val="00C25E88"/>
    <w:rsid w:val="00C266D4"/>
    <w:rsid w:val="00C2685E"/>
    <w:rsid w:val="00C26B45"/>
    <w:rsid w:val="00C2777B"/>
    <w:rsid w:val="00C27FED"/>
    <w:rsid w:val="00C30C58"/>
    <w:rsid w:val="00C30CB5"/>
    <w:rsid w:val="00C30F06"/>
    <w:rsid w:val="00C31AA3"/>
    <w:rsid w:val="00C31F08"/>
    <w:rsid w:val="00C32583"/>
    <w:rsid w:val="00C32637"/>
    <w:rsid w:val="00C326C3"/>
    <w:rsid w:val="00C32907"/>
    <w:rsid w:val="00C33820"/>
    <w:rsid w:val="00C346EF"/>
    <w:rsid w:val="00C3512B"/>
    <w:rsid w:val="00C353EE"/>
    <w:rsid w:val="00C35DEA"/>
    <w:rsid w:val="00C35F9F"/>
    <w:rsid w:val="00C36694"/>
    <w:rsid w:val="00C3687A"/>
    <w:rsid w:val="00C37393"/>
    <w:rsid w:val="00C37799"/>
    <w:rsid w:val="00C4036F"/>
    <w:rsid w:val="00C4065E"/>
    <w:rsid w:val="00C406A1"/>
    <w:rsid w:val="00C407A1"/>
    <w:rsid w:val="00C40B15"/>
    <w:rsid w:val="00C40FF9"/>
    <w:rsid w:val="00C42155"/>
    <w:rsid w:val="00C4236D"/>
    <w:rsid w:val="00C425B7"/>
    <w:rsid w:val="00C432BC"/>
    <w:rsid w:val="00C4341A"/>
    <w:rsid w:val="00C43632"/>
    <w:rsid w:val="00C437B7"/>
    <w:rsid w:val="00C4447F"/>
    <w:rsid w:val="00C44CA4"/>
    <w:rsid w:val="00C4586B"/>
    <w:rsid w:val="00C45969"/>
    <w:rsid w:val="00C45EE6"/>
    <w:rsid w:val="00C46A0C"/>
    <w:rsid w:val="00C470AF"/>
    <w:rsid w:val="00C47874"/>
    <w:rsid w:val="00C500D3"/>
    <w:rsid w:val="00C50374"/>
    <w:rsid w:val="00C50456"/>
    <w:rsid w:val="00C50875"/>
    <w:rsid w:val="00C50EF3"/>
    <w:rsid w:val="00C51179"/>
    <w:rsid w:val="00C51BC7"/>
    <w:rsid w:val="00C51EBE"/>
    <w:rsid w:val="00C52CC0"/>
    <w:rsid w:val="00C52E27"/>
    <w:rsid w:val="00C5366E"/>
    <w:rsid w:val="00C53B7C"/>
    <w:rsid w:val="00C54511"/>
    <w:rsid w:val="00C552F2"/>
    <w:rsid w:val="00C55875"/>
    <w:rsid w:val="00C559CC"/>
    <w:rsid w:val="00C55D63"/>
    <w:rsid w:val="00C569C3"/>
    <w:rsid w:val="00C56E33"/>
    <w:rsid w:val="00C5785C"/>
    <w:rsid w:val="00C605D2"/>
    <w:rsid w:val="00C60685"/>
    <w:rsid w:val="00C60BA3"/>
    <w:rsid w:val="00C60D23"/>
    <w:rsid w:val="00C60F81"/>
    <w:rsid w:val="00C6135F"/>
    <w:rsid w:val="00C61D54"/>
    <w:rsid w:val="00C62FA4"/>
    <w:rsid w:val="00C639E2"/>
    <w:rsid w:val="00C6423E"/>
    <w:rsid w:val="00C644AF"/>
    <w:rsid w:val="00C650D2"/>
    <w:rsid w:val="00C65469"/>
    <w:rsid w:val="00C65CE4"/>
    <w:rsid w:val="00C66B18"/>
    <w:rsid w:val="00C6736E"/>
    <w:rsid w:val="00C676F5"/>
    <w:rsid w:val="00C701CC"/>
    <w:rsid w:val="00C702CA"/>
    <w:rsid w:val="00C70494"/>
    <w:rsid w:val="00C715D5"/>
    <w:rsid w:val="00C71955"/>
    <w:rsid w:val="00C71CB9"/>
    <w:rsid w:val="00C71E8C"/>
    <w:rsid w:val="00C7263A"/>
    <w:rsid w:val="00C732AA"/>
    <w:rsid w:val="00C732DD"/>
    <w:rsid w:val="00C73402"/>
    <w:rsid w:val="00C738F7"/>
    <w:rsid w:val="00C73A7E"/>
    <w:rsid w:val="00C73D7E"/>
    <w:rsid w:val="00C742E4"/>
    <w:rsid w:val="00C74E47"/>
    <w:rsid w:val="00C74EEA"/>
    <w:rsid w:val="00C74F92"/>
    <w:rsid w:val="00C754A8"/>
    <w:rsid w:val="00C75EA0"/>
    <w:rsid w:val="00C761EB"/>
    <w:rsid w:val="00C76A65"/>
    <w:rsid w:val="00C776B5"/>
    <w:rsid w:val="00C777E0"/>
    <w:rsid w:val="00C77E95"/>
    <w:rsid w:val="00C803E4"/>
    <w:rsid w:val="00C80508"/>
    <w:rsid w:val="00C80851"/>
    <w:rsid w:val="00C8091E"/>
    <w:rsid w:val="00C80D32"/>
    <w:rsid w:val="00C8159F"/>
    <w:rsid w:val="00C81D6C"/>
    <w:rsid w:val="00C82577"/>
    <w:rsid w:val="00C82782"/>
    <w:rsid w:val="00C828CA"/>
    <w:rsid w:val="00C82D51"/>
    <w:rsid w:val="00C837B6"/>
    <w:rsid w:val="00C83A95"/>
    <w:rsid w:val="00C83AAB"/>
    <w:rsid w:val="00C83B53"/>
    <w:rsid w:val="00C8419E"/>
    <w:rsid w:val="00C848EF"/>
    <w:rsid w:val="00C84D9C"/>
    <w:rsid w:val="00C85B22"/>
    <w:rsid w:val="00C869BF"/>
    <w:rsid w:val="00C86D2B"/>
    <w:rsid w:val="00C87140"/>
    <w:rsid w:val="00C87302"/>
    <w:rsid w:val="00C90414"/>
    <w:rsid w:val="00C90EBD"/>
    <w:rsid w:val="00C90FE5"/>
    <w:rsid w:val="00C9134D"/>
    <w:rsid w:val="00C920DD"/>
    <w:rsid w:val="00C922FF"/>
    <w:rsid w:val="00C92898"/>
    <w:rsid w:val="00C93146"/>
    <w:rsid w:val="00C93F84"/>
    <w:rsid w:val="00C96D8A"/>
    <w:rsid w:val="00C97324"/>
    <w:rsid w:val="00CA23F3"/>
    <w:rsid w:val="00CA2EBC"/>
    <w:rsid w:val="00CA39DA"/>
    <w:rsid w:val="00CA3A45"/>
    <w:rsid w:val="00CA4A03"/>
    <w:rsid w:val="00CA5489"/>
    <w:rsid w:val="00CA6CAA"/>
    <w:rsid w:val="00CA782D"/>
    <w:rsid w:val="00CA78ED"/>
    <w:rsid w:val="00CA795A"/>
    <w:rsid w:val="00CA7D66"/>
    <w:rsid w:val="00CA7EE9"/>
    <w:rsid w:val="00CA7FCE"/>
    <w:rsid w:val="00CB0AD4"/>
    <w:rsid w:val="00CB10CD"/>
    <w:rsid w:val="00CB13C6"/>
    <w:rsid w:val="00CB1491"/>
    <w:rsid w:val="00CB15F7"/>
    <w:rsid w:val="00CB17F9"/>
    <w:rsid w:val="00CB1A64"/>
    <w:rsid w:val="00CB2566"/>
    <w:rsid w:val="00CB2771"/>
    <w:rsid w:val="00CB28EC"/>
    <w:rsid w:val="00CB323D"/>
    <w:rsid w:val="00CB347E"/>
    <w:rsid w:val="00CB3636"/>
    <w:rsid w:val="00CB3862"/>
    <w:rsid w:val="00CB38C8"/>
    <w:rsid w:val="00CB4267"/>
    <w:rsid w:val="00CB4947"/>
    <w:rsid w:val="00CB4CDC"/>
    <w:rsid w:val="00CB68B1"/>
    <w:rsid w:val="00CB6B53"/>
    <w:rsid w:val="00CB73F7"/>
    <w:rsid w:val="00CC14B3"/>
    <w:rsid w:val="00CC16DE"/>
    <w:rsid w:val="00CC1A0F"/>
    <w:rsid w:val="00CC1BDA"/>
    <w:rsid w:val="00CC1ECE"/>
    <w:rsid w:val="00CC227A"/>
    <w:rsid w:val="00CC271F"/>
    <w:rsid w:val="00CC2D85"/>
    <w:rsid w:val="00CC2EE6"/>
    <w:rsid w:val="00CC335A"/>
    <w:rsid w:val="00CC4B0D"/>
    <w:rsid w:val="00CC5626"/>
    <w:rsid w:val="00CC60C7"/>
    <w:rsid w:val="00CC6B25"/>
    <w:rsid w:val="00CC77EE"/>
    <w:rsid w:val="00CD01D6"/>
    <w:rsid w:val="00CD024C"/>
    <w:rsid w:val="00CD07CF"/>
    <w:rsid w:val="00CD14F8"/>
    <w:rsid w:val="00CD1C5D"/>
    <w:rsid w:val="00CD1C5E"/>
    <w:rsid w:val="00CD20B7"/>
    <w:rsid w:val="00CD2482"/>
    <w:rsid w:val="00CD26FD"/>
    <w:rsid w:val="00CD37D8"/>
    <w:rsid w:val="00CD4510"/>
    <w:rsid w:val="00CD466A"/>
    <w:rsid w:val="00CD5134"/>
    <w:rsid w:val="00CD55B9"/>
    <w:rsid w:val="00CD5C19"/>
    <w:rsid w:val="00CD718A"/>
    <w:rsid w:val="00CD7A62"/>
    <w:rsid w:val="00CD7DB5"/>
    <w:rsid w:val="00CE031E"/>
    <w:rsid w:val="00CE10CB"/>
    <w:rsid w:val="00CE11CB"/>
    <w:rsid w:val="00CE1C4D"/>
    <w:rsid w:val="00CE1C5C"/>
    <w:rsid w:val="00CE20C4"/>
    <w:rsid w:val="00CE2620"/>
    <w:rsid w:val="00CE36CB"/>
    <w:rsid w:val="00CE3A14"/>
    <w:rsid w:val="00CE3A18"/>
    <w:rsid w:val="00CE3CD8"/>
    <w:rsid w:val="00CE424C"/>
    <w:rsid w:val="00CE4308"/>
    <w:rsid w:val="00CE4783"/>
    <w:rsid w:val="00CE5087"/>
    <w:rsid w:val="00CE5520"/>
    <w:rsid w:val="00CE5654"/>
    <w:rsid w:val="00CE59A8"/>
    <w:rsid w:val="00CE6857"/>
    <w:rsid w:val="00CE73A6"/>
    <w:rsid w:val="00CE7A95"/>
    <w:rsid w:val="00CE7F0F"/>
    <w:rsid w:val="00CF0018"/>
    <w:rsid w:val="00CF0604"/>
    <w:rsid w:val="00CF083B"/>
    <w:rsid w:val="00CF0D6E"/>
    <w:rsid w:val="00CF0F63"/>
    <w:rsid w:val="00CF0FDF"/>
    <w:rsid w:val="00CF1497"/>
    <w:rsid w:val="00CF1A21"/>
    <w:rsid w:val="00CF1F29"/>
    <w:rsid w:val="00CF20AB"/>
    <w:rsid w:val="00CF2B69"/>
    <w:rsid w:val="00CF3BB0"/>
    <w:rsid w:val="00CF3EF9"/>
    <w:rsid w:val="00CF4373"/>
    <w:rsid w:val="00CF488B"/>
    <w:rsid w:val="00CF4FEC"/>
    <w:rsid w:val="00CF5266"/>
    <w:rsid w:val="00CF5A28"/>
    <w:rsid w:val="00CF5F8B"/>
    <w:rsid w:val="00CF6073"/>
    <w:rsid w:val="00CF633C"/>
    <w:rsid w:val="00CF67CB"/>
    <w:rsid w:val="00CF6FD0"/>
    <w:rsid w:val="00CF7848"/>
    <w:rsid w:val="00D005FC"/>
    <w:rsid w:val="00D00C43"/>
    <w:rsid w:val="00D00F99"/>
    <w:rsid w:val="00D012DA"/>
    <w:rsid w:val="00D01573"/>
    <w:rsid w:val="00D01996"/>
    <w:rsid w:val="00D01E21"/>
    <w:rsid w:val="00D0238A"/>
    <w:rsid w:val="00D02983"/>
    <w:rsid w:val="00D029B2"/>
    <w:rsid w:val="00D02CD5"/>
    <w:rsid w:val="00D035AC"/>
    <w:rsid w:val="00D035EF"/>
    <w:rsid w:val="00D03A32"/>
    <w:rsid w:val="00D03ED0"/>
    <w:rsid w:val="00D047F8"/>
    <w:rsid w:val="00D052CE"/>
    <w:rsid w:val="00D053B8"/>
    <w:rsid w:val="00D0571F"/>
    <w:rsid w:val="00D063BD"/>
    <w:rsid w:val="00D06413"/>
    <w:rsid w:val="00D07DC9"/>
    <w:rsid w:val="00D10167"/>
    <w:rsid w:val="00D1084C"/>
    <w:rsid w:val="00D11DCD"/>
    <w:rsid w:val="00D1246E"/>
    <w:rsid w:val="00D126C4"/>
    <w:rsid w:val="00D12816"/>
    <w:rsid w:val="00D128D0"/>
    <w:rsid w:val="00D134F1"/>
    <w:rsid w:val="00D142C4"/>
    <w:rsid w:val="00D1461F"/>
    <w:rsid w:val="00D14E31"/>
    <w:rsid w:val="00D160C1"/>
    <w:rsid w:val="00D16578"/>
    <w:rsid w:val="00D16687"/>
    <w:rsid w:val="00D16CFD"/>
    <w:rsid w:val="00D1701B"/>
    <w:rsid w:val="00D170E0"/>
    <w:rsid w:val="00D207B9"/>
    <w:rsid w:val="00D21335"/>
    <w:rsid w:val="00D2184C"/>
    <w:rsid w:val="00D21B09"/>
    <w:rsid w:val="00D21F32"/>
    <w:rsid w:val="00D22A68"/>
    <w:rsid w:val="00D22C27"/>
    <w:rsid w:val="00D2349D"/>
    <w:rsid w:val="00D2393C"/>
    <w:rsid w:val="00D23A36"/>
    <w:rsid w:val="00D23AA0"/>
    <w:rsid w:val="00D23B58"/>
    <w:rsid w:val="00D24547"/>
    <w:rsid w:val="00D24E22"/>
    <w:rsid w:val="00D257FC"/>
    <w:rsid w:val="00D25C57"/>
    <w:rsid w:val="00D2696B"/>
    <w:rsid w:val="00D26A64"/>
    <w:rsid w:val="00D274EE"/>
    <w:rsid w:val="00D27739"/>
    <w:rsid w:val="00D27BE9"/>
    <w:rsid w:val="00D27CD2"/>
    <w:rsid w:val="00D3020C"/>
    <w:rsid w:val="00D3071E"/>
    <w:rsid w:val="00D30F12"/>
    <w:rsid w:val="00D310FD"/>
    <w:rsid w:val="00D31422"/>
    <w:rsid w:val="00D314D8"/>
    <w:rsid w:val="00D316FD"/>
    <w:rsid w:val="00D31B13"/>
    <w:rsid w:val="00D31EA7"/>
    <w:rsid w:val="00D32B21"/>
    <w:rsid w:val="00D33A5C"/>
    <w:rsid w:val="00D33DD9"/>
    <w:rsid w:val="00D342E0"/>
    <w:rsid w:val="00D34B98"/>
    <w:rsid w:val="00D34C08"/>
    <w:rsid w:val="00D34F37"/>
    <w:rsid w:val="00D35520"/>
    <w:rsid w:val="00D3553E"/>
    <w:rsid w:val="00D36783"/>
    <w:rsid w:val="00D3679C"/>
    <w:rsid w:val="00D36957"/>
    <w:rsid w:val="00D36E52"/>
    <w:rsid w:val="00D37A45"/>
    <w:rsid w:val="00D40466"/>
    <w:rsid w:val="00D40C84"/>
    <w:rsid w:val="00D410FE"/>
    <w:rsid w:val="00D418BA"/>
    <w:rsid w:val="00D41BBF"/>
    <w:rsid w:val="00D41D15"/>
    <w:rsid w:val="00D4244A"/>
    <w:rsid w:val="00D42862"/>
    <w:rsid w:val="00D43211"/>
    <w:rsid w:val="00D434B8"/>
    <w:rsid w:val="00D43602"/>
    <w:rsid w:val="00D43B33"/>
    <w:rsid w:val="00D43E57"/>
    <w:rsid w:val="00D44371"/>
    <w:rsid w:val="00D44DA2"/>
    <w:rsid w:val="00D45041"/>
    <w:rsid w:val="00D452DB"/>
    <w:rsid w:val="00D454D3"/>
    <w:rsid w:val="00D4555A"/>
    <w:rsid w:val="00D461AD"/>
    <w:rsid w:val="00D462E1"/>
    <w:rsid w:val="00D4695F"/>
    <w:rsid w:val="00D46A95"/>
    <w:rsid w:val="00D47030"/>
    <w:rsid w:val="00D47491"/>
    <w:rsid w:val="00D476CB"/>
    <w:rsid w:val="00D47A06"/>
    <w:rsid w:val="00D47B08"/>
    <w:rsid w:val="00D501D8"/>
    <w:rsid w:val="00D50982"/>
    <w:rsid w:val="00D50A87"/>
    <w:rsid w:val="00D50B18"/>
    <w:rsid w:val="00D50C00"/>
    <w:rsid w:val="00D50CF4"/>
    <w:rsid w:val="00D51007"/>
    <w:rsid w:val="00D51712"/>
    <w:rsid w:val="00D5289D"/>
    <w:rsid w:val="00D529AA"/>
    <w:rsid w:val="00D53120"/>
    <w:rsid w:val="00D555E2"/>
    <w:rsid w:val="00D55C46"/>
    <w:rsid w:val="00D57248"/>
    <w:rsid w:val="00D5728C"/>
    <w:rsid w:val="00D5786E"/>
    <w:rsid w:val="00D579E2"/>
    <w:rsid w:val="00D60528"/>
    <w:rsid w:val="00D6113B"/>
    <w:rsid w:val="00D6125C"/>
    <w:rsid w:val="00D61C78"/>
    <w:rsid w:val="00D61C93"/>
    <w:rsid w:val="00D61E68"/>
    <w:rsid w:val="00D629E9"/>
    <w:rsid w:val="00D637EE"/>
    <w:rsid w:val="00D640B0"/>
    <w:rsid w:val="00D648EE"/>
    <w:rsid w:val="00D64B34"/>
    <w:rsid w:val="00D64D10"/>
    <w:rsid w:val="00D652A0"/>
    <w:rsid w:val="00D655FC"/>
    <w:rsid w:val="00D66555"/>
    <w:rsid w:val="00D6661A"/>
    <w:rsid w:val="00D67C26"/>
    <w:rsid w:val="00D70301"/>
    <w:rsid w:val="00D71585"/>
    <w:rsid w:val="00D71842"/>
    <w:rsid w:val="00D71987"/>
    <w:rsid w:val="00D724DB"/>
    <w:rsid w:val="00D72853"/>
    <w:rsid w:val="00D734BF"/>
    <w:rsid w:val="00D73DF5"/>
    <w:rsid w:val="00D74168"/>
    <w:rsid w:val="00D742AE"/>
    <w:rsid w:val="00D749FC"/>
    <w:rsid w:val="00D75A60"/>
    <w:rsid w:val="00D75AD7"/>
    <w:rsid w:val="00D75FF7"/>
    <w:rsid w:val="00D7634B"/>
    <w:rsid w:val="00D76F6A"/>
    <w:rsid w:val="00D77126"/>
    <w:rsid w:val="00D77952"/>
    <w:rsid w:val="00D801AE"/>
    <w:rsid w:val="00D80991"/>
    <w:rsid w:val="00D80D5B"/>
    <w:rsid w:val="00D81654"/>
    <w:rsid w:val="00D81FD3"/>
    <w:rsid w:val="00D8238F"/>
    <w:rsid w:val="00D82ABF"/>
    <w:rsid w:val="00D83185"/>
    <w:rsid w:val="00D83415"/>
    <w:rsid w:val="00D83823"/>
    <w:rsid w:val="00D8412F"/>
    <w:rsid w:val="00D842E6"/>
    <w:rsid w:val="00D85A17"/>
    <w:rsid w:val="00D85B96"/>
    <w:rsid w:val="00D8698C"/>
    <w:rsid w:val="00D8698D"/>
    <w:rsid w:val="00D90881"/>
    <w:rsid w:val="00D90B8A"/>
    <w:rsid w:val="00D914F4"/>
    <w:rsid w:val="00D91C27"/>
    <w:rsid w:val="00D92585"/>
    <w:rsid w:val="00D928E2"/>
    <w:rsid w:val="00D93187"/>
    <w:rsid w:val="00D932E6"/>
    <w:rsid w:val="00D93D0B"/>
    <w:rsid w:val="00D94DEC"/>
    <w:rsid w:val="00D957F7"/>
    <w:rsid w:val="00D95E01"/>
    <w:rsid w:val="00D95FD6"/>
    <w:rsid w:val="00D96E14"/>
    <w:rsid w:val="00D9716C"/>
    <w:rsid w:val="00D975EF"/>
    <w:rsid w:val="00D97684"/>
    <w:rsid w:val="00D9783A"/>
    <w:rsid w:val="00D97F98"/>
    <w:rsid w:val="00DA0D3F"/>
    <w:rsid w:val="00DA1252"/>
    <w:rsid w:val="00DA125B"/>
    <w:rsid w:val="00DA23D3"/>
    <w:rsid w:val="00DA25C0"/>
    <w:rsid w:val="00DA2FE2"/>
    <w:rsid w:val="00DA3D4B"/>
    <w:rsid w:val="00DA43A8"/>
    <w:rsid w:val="00DA5DD0"/>
    <w:rsid w:val="00DA6271"/>
    <w:rsid w:val="00DA668F"/>
    <w:rsid w:val="00DA6B6D"/>
    <w:rsid w:val="00DA72F2"/>
    <w:rsid w:val="00DB0304"/>
    <w:rsid w:val="00DB066A"/>
    <w:rsid w:val="00DB06D7"/>
    <w:rsid w:val="00DB1097"/>
    <w:rsid w:val="00DB1537"/>
    <w:rsid w:val="00DB27FA"/>
    <w:rsid w:val="00DB31C1"/>
    <w:rsid w:val="00DB3D30"/>
    <w:rsid w:val="00DB479F"/>
    <w:rsid w:val="00DB5C71"/>
    <w:rsid w:val="00DB64A3"/>
    <w:rsid w:val="00DB69E1"/>
    <w:rsid w:val="00DB6D24"/>
    <w:rsid w:val="00DB7AA2"/>
    <w:rsid w:val="00DB7B49"/>
    <w:rsid w:val="00DB7D6C"/>
    <w:rsid w:val="00DC022D"/>
    <w:rsid w:val="00DC0B90"/>
    <w:rsid w:val="00DC1F29"/>
    <w:rsid w:val="00DC30D6"/>
    <w:rsid w:val="00DC32A5"/>
    <w:rsid w:val="00DC3C50"/>
    <w:rsid w:val="00DC5B33"/>
    <w:rsid w:val="00DC668B"/>
    <w:rsid w:val="00DC742B"/>
    <w:rsid w:val="00DC74CE"/>
    <w:rsid w:val="00DC7D37"/>
    <w:rsid w:val="00DD007A"/>
    <w:rsid w:val="00DD1237"/>
    <w:rsid w:val="00DD1FF9"/>
    <w:rsid w:val="00DD20FF"/>
    <w:rsid w:val="00DD2CBA"/>
    <w:rsid w:val="00DD50E2"/>
    <w:rsid w:val="00DD605A"/>
    <w:rsid w:val="00DD610F"/>
    <w:rsid w:val="00DD6168"/>
    <w:rsid w:val="00DD633D"/>
    <w:rsid w:val="00DD6CAB"/>
    <w:rsid w:val="00DD6E1B"/>
    <w:rsid w:val="00DE072F"/>
    <w:rsid w:val="00DE0956"/>
    <w:rsid w:val="00DE0D86"/>
    <w:rsid w:val="00DE0FC1"/>
    <w:rsid w:val="00DE108D"/>
    <w:rsid w:val="00DE19B2"/>
    <w:rsid w:val="00DE1DB3"/>
    <w:rsid w:val="00DE2285"/>
    <w:rsid w:val="00DE24D0"/>
    <w:rsid w:val="00DE2A6F"/>
    <w:rsid w:val="00DE3437"/>
    <w:rsid w:val="00DE395A"/>
    <w:rsid w:val="00DE3C80"/>
    <w:rsid w:val="00DE3DF6"/>
    <w:rsid w:val="00DE5E19"/>
    <w:rsid w:val="00DE5F14"/>
    <w:rsid w:val="00DE6BBF"/>
    <w:rsid w:val="00DE721D"/>
    <w:rsid w:val="00DE72C0"/>
    <w:rsid w:val="00DF00D9"/>
    <w:rsid w:val="00DF0686"/>
    <w:rsid w:val="00DF0954"/>
    <w:rsid w:val="00DF0EAD"/>
    <w:rsid w:val="00DF1340"/>
    <w:rsid w:val="00DF1E8C"/>
    <w:rsid w:val="00DF2024"/>
    <w:rsid w:val="00DF21F4"/>
    <w:rsid w:val="00DF290A"/>
    <w:rsid w:val="00DF2D3A"/>
    <w:rsid w:val="00DF304F"/>
    <w:rsid w:val="00DF34C2"/>
    <w:rsid w:val="00DF3697"/>
    <w:rsid w:val="00DF3821"/>
    <w:rsid w:val="00DF3B85"/>
    <w:rsid w:val="00DF44A6"/>
    <w:rsid w:val="00DF462C"/>
    <w:rsid w:val="00DF628A"/>
    <w:rsid w:val="00DF783E"/>
    <w:rsid w:val="00DF7A6C"/>
    <w:rsid w:val="00DF7EFA"/>
    <w:rsid w:val="00E009B8"/>
    <w:rsid w:val="00E00BB7"/>
    <w:rsid w:val="00E0198B"/>
    <w:rsid w:val="00E01A28"/>
    <w:rsid w:val="00E01E82"/>
    <w:rsid w:val="00E020C7"/>
    <w:rsid w:val="00E02375"/>
    <w:rsid w:val="00E02EAC"/>
    <w:rsid w:val="00E03648"/>
    <w:rsid w:val="00E03ABB"/>
    <w:rsid w:val="00E043DA"/>
    <w:rsid w:val="00E049D6"/>
    <w:rsid w:val="00E049D8"/>
    <w:rsid w:val="00E04BA0"/>
    <w:rsid w:val="00E04BAA"/>
    <w:rsid w:val="00E04BF2"/>
    <w:rsid w:val="00E04C18"/>
    <w:rsid w:val="00E04C99"/>
    <w:rsid w:val="00E04EF9"/>
    <w:rsid w:val="00E055C8"/>
    <w:rsid w:val="00E0696A"/>
    <w:rsid w:val="00E06A61"/>
    <w:rsid w:val="00E06C27"/>
    <w:rsid w:val="00E07125"/>
    <w:rsid w:val="00E072E2"/>
    <w:rsid w:val="00E074F1"/>
    <w:rsid w:val="00E07B41"/>
    <w:rsid w:val="00E1031F"/>
    <w:rsid w:val="00E10735"/>
    <w:rsid w:val="00E10CC3"/>
    <w:rsid w:val="00E11D4E"/>
    <w:rsid w:val="00E121A4"/>
    <w:rsid w:val="00E127A0"/>
    <w:rsid w:val="00E12B90"/>
    <w:rsid w:val="00E12BC0"/>
    <w:rsid w:val="00E1335D"/>
    <w:rsid w:val="00E13401"/>
    <w:rsid w:val="00E1382C"/>
    <w:rsid w:val="00E13EAB"/>
    <w:rsid w:val="00E1454A"/>
    <w:rsid w:val="00E1490B"/>
    <w:rsid w:val="00E1511F"/>
    <w:rsid w:val="00E153F2"/>
    <w:rsid w:val="00E15A14"/>
    <w:rsid w:val="00E1631B"/>
    <w:rsid w:val="00E1633E"/>
    <w:rsid w:val="00E165A9"/>
    <w:rsid w:val="00E1677B"/>
    <w:rsid w:val="00E16B84"/>
    <w:rsid w:val="00E17852"/>
    <w:rsid w:val="00E17E91"/>
    <w:rsid w:val="00E21881"/>
    <w:rsid w:val="00E220A6"/>
    <w:rsid w:val="00E22441"/>
    <w:rsid w:val="00E2296C"/>
    <w:rsid w:val="00E22F67"/>
    <w:rsid w:val="00E23423"/>
    <w:rsid w:val="00E23A66"/>
    <w:rsid w:val="00E23C81"/>
    <w:rsid w:val="00E24243"/>
    <w:rsid w:val="00E249F2"/>
    <w:rsid w:val="00E24EFD"/>
    <w:rsid w:val="00E253EF"/>
    <w:rsid w:val="00E255BD"/>
    <w:rsid w:val="00E25A78"/>
    <w:rsid w:val="00E267A1"/>
    <w:rsid w:val="00E2709F"/>
    <w:rsid w:val="00E27AD3"/>
    <w:rsid w:val="00E3023F"/>
    <w:rsid w:val="00E30441"/>
    <w:rsid w:val="00E30B20"/>
    <w:rsid w:val="00E30F2F"/>
    <w:rsid w:val="00E31138"/>
    <w:rsid w:val="00E3122C"/>
    <w:rsid w:val="00E31576"/>
    <w:rsid w:val="00E316D0"/>
    <w:rsid w:val="00E3176B"/>
    <w:rsid w:val="00E31EDD"/>
    <w:rsid w:val="00E31F38"/>
    <w:rsid w:val="00E32212"/>
    <w:rsid w:val="00E322E4"/>
    <w:rsid w:val="00E32ABF"/>
    <w:rsid w:val="00E342C4"/>
    <w:rsid w:val="00E34FBE"/>
    <w:rsid w:val="00E3681C"/>
    <w:rsid w:val="00E3691B"/>
    <w:rsid w:val="00E36B66"/>
    <w:rsid w:val="00E400BF"/>
    <w:rsid w:val="00E4082D"/>
    <w:rsid w:val="00E40BB1"/>
    <w:rsid w:val="00E40F85"/>
    <w:rsid w:val="00E40FDF"/>
    <w:rsid w:val="00E42266"/>
    <w:rsid w:val="00E4229A"/>
    <w:rsid w:val="00E4232D"/>
    <w:rsid w:val="00E42714"/>
    <w:rsid w:val="00E435F0"/>
    <w:rsid w:val="00E43767"/>
    <w:rsid w:val="00E43BB7"/>
    <w:rsid w:val="00E43D21"/>
    <w:rsid w:val="00E4513C"/>
    <w:rsid w:val="00E4547C"/>
    <w:rsid w:val="00E4594C"/>
    <w:rsid w:val="00E45ECB"/>
    <w:rsid w:val="00E46767"/>
    <w:rsid w:val="00E46858"/>
    <w:rsid w:val="00E46B52"/>
    <w:rsid w:val="00E47238"/>
    <w:rsid w:val="00E472C1"/>
    <w:rsid w:val="00E4744F"/>
    <w:rsid w:val="00E474DF"/>
    <w:rsid w:val="00E4781B"/>
    <w:rsid w:val="00E4798F"/>
    <w:rsid w:val="00E50203"/>
    <w:rsid w:val="00E509DE"/>
    <w:rsid w:val="00E5197E"/>
    <w:rsid w:val="00E51C1B"/>
    <w:rsid w:val="00E52159"/>
    <w:rsid w:val="00E5269F"/>
    <w:rsid w:val="00E52CA0"/>
    <w:rsid w:val="00E53000"/>
    <w:rsid w:val="00E53A29"/>
    <w:rsid w:val="00E543AB"/>
    <w:rsid w:val="00E56020"/>
    <w:rsid w:val="00E56F2B"/>
    <w:rsid w:val="00E5724B"/>
    <w:rsid w:val="00E61287"/>
    <w:rsid w:val="00E61A4A"/>
    <w:rsid w:val="00E61EDE"/>
    <w:rsid w:val="00E6203F"/>
    <w:rsid w:val="00E626A2"/>
    <w:rsid w:val="00E62862"/>
    <w:rsid w:val="00E62B6E"/>
    <w:rsid w:val="00E63AAE"/>
    <w:rsid w:val="00E64006"/>
    <w:rsid w:val="00E640B4"/>
    <w:rsid w:val="00E641C8"/>
    <w:rsid w:val="00E6457E"/>
    <w:rsid w:val="00E64E33"/>
    <w:rsid w:val="00E652DA"/>
    <w:rsid w:val="00E655EC"/>
    <w:rsid w:val="00E657D7"/>
    <w:rsid w:val="00E7219C"/>
    <w:rsid w:val="00E7278B"/>
    <w:rsid w:val="00E7291B"/>
    <w:rsid w:val="00E72D51"/>
    <w:rsid w:val="00E735D3"/>
    <w:rsid w:val="00E73C81"/>
    <w:rsid w:val="00E752BB"/>
    <w:rsid w:val="00E756DE"/>
    <w:rsid w:val="00E762F8"/>
    <w:rsid w:val="00E773A8"/>
    <w:rsid w:val="00E77DF3"/>
    <w:rsid w:val="00E8104E"/>
    <w:rsid w:val="00E815ED"/>
    <w:rsid w:val="00E81783"/>
    <w:rsid w:val="00E8272E"/>
    <w:rsid w:val="00E83B8D"/>
    <w:rsid w:val="00E859BA"/>
    <w:rsid w:val="00E866DC"/>
    <w:rsid w:val="00E8670C"/>
    <w:rsid w:val="00E8681B"/>
    <w:rsid w:val="00E86B3A"/>
    <w:rsid w:val="00E86BF5"/>
    <w:rsid w:val="00E8728A"/>
    <w:rsid w:val="00E87B4A"/>
    <w:rsid w:val="00E900EB"/>
    <w:rsid w:val="00E918F5"/>
    <w:rsid w:val="00E931E7"/>
    <w:rsid w:val="00E936C2"/>
    <w:rsid w:val="00E936F4"/>
    <w:rsid w:val="00E9388F"/>
    <w:rsid w:val="00E93BCF"/>
    <w:rsid w:val="00E94BBB"/>
    <w:rsid w:val="00E95155"/>
    <w:rsid w:val="00E96340"/>
    <w:rsid w:val="00E96494"/>
    <w:rsid w:val="00E96644"/>
    <w:rsid w:val="00E96665"/>
    <w:rsid w:val="00E969FF"/>
    <w:rsid w:val="00EA0584"/>
    <w:rsid w:val="00EA09F9"/>
    <w:rsid w:val="00EA1044"/>
    <w:rsid w:val="00EA1346"/>
    <w:rsid w:val="00EA14BB"/>
    <w:rsid w:val="00EA3820"/>
    <w:rsid w:val="00EA393E"/>
    <w:rsid w:val="00EA3B07"/>
    <w:rsid w:val="00EA468F"/>
    <w:rsid w:val="00EA48E3"/>
    <w:rsid w:val="00EA52BC"/>
    <w:rsid w:val="00EA629F"/>
    <w:rsid w:val="00EA66F2"/>
    <w:rsid w:val="00EA6808"/>
    <w:rsid w:val="00EA6DCB"/>
    <w:rsid w:val="00EA6E75"/>
    <w:rsid w:val="00EA6FEC"/>
    <w:rsid w:val="00EA78FF"/>
    <w:rsid w:val="00EA7E04"/>
    <w:rsid w:val="00EB03A8"/>
    <w:rsid w:val="00EB040A"/>
    <w:rsid w:val="00EB30DB"/>
    <w:rsid w:val="00EB3440"/>
    <w:rsid w:val="00EB38C7"/>
    <w:rsid w:val="00EB3B51"/>
    <w:rsid w:val="00EB3D88"/>
    <w:rsid w:val="00EB4342"/>
    <w:rsid w:val="00EB4381"/>
    <w:rsid w:val="00EB47E2"/>
    <w:rsid w:val="00EB4B57"/>
    <w:rsid w:val="00EB5A20"/>
    <w:rsid w:val="00EB5A7D"/>
    <w:rsid w:val="00EB5F35"/>
    <w:rsid w:val="00EB6846"/>
    <w:rsid w:val="00EB6C34"/>
    <w:rsid w:val="00EB714A"/>
    <w:rsid w:val="00EB7A89"/>
    <w:rsid w:val="00EC00FB"/>
    <w:rsid w:val="00EC03E9"/>
    <w:rsid w:val="00EC0403"/>
    <w:rsid w:val="00EC0B23"/>
    <w:rsid w:val="00EC138F"/>
    <w:rsid w:val="00EC15EB"/>
    <w:rsid w:val="00EC1AE9"/>
    <w:rsid w:val="00EC1F58"/>
    <w:rsid w:val="00EC280C"/>
    <w:rsid w:val="00EC2892"/>
    <w:rsid w:val="00EC2E73"/>
    <w:rsid w:val="00EC2FA9"/>
    <w:rsid w:val="00EC3213"/>
    <w:rsid w:val="00EC3308"/>
    <w:rsid w:val="00EC34B0"/>
    <w:rsid w:val="00EC3B7A"/>
    <w:rsid w:val="00EC5E57"/>
    <w:rsid w:val="00EC68C5"/>
    <w:rsid w:val="00ED04D8"/>
    <w:rsid w:val="00ED1EB1"/>
    <w:rsid w:val="00ED1ED5"/>
    <w:rsid w:val="00ED22A8"/>
    <w:rsid w:val="00ED270C"/>
    <w:rsid w:val="00ED34E8"/>
    <w:rsid w:val="00ED4546"/>
    <w:rsid w:val="00ED455F"/>
    <w:rsid w:val="00ED4D64"/>
    <w:rsid w:val="00ED5B7B"/>
    <w:rsid w:val="00ED5CE3"/>
    <w:rsid w:val="00ED5F82"/>
    <w:rsid w:val="00ED638B"/>
    <w:rsid w:val="00ED65B2"/>
    <w:rsid w:val="00ED6A9A"/>
    <w:rsid w:val="00ED7111"/>
    <w:rsid w:val="00ED75F7"/>
    <w:rsid w:val="00ED7F24"/>
    <w:rsid w:val="00EE05AC"/>
    <w:rsid w:val="00EE1486"/>
    <w:rsid w:val="00EE2079"/>
    <w:rsid w:val="00EE2106"/>
    <w:rsid w:val="00EE2166"/>
    <w:rsid w:val="00EE2481"/>
    <w:rsid w:val="00EE2839"/>
    <w:rsid w:val="00EE2A00"/>
    <w:rsid w:val="00EE2B45"/>
    <w:rsid w:val="00EE2FDE"/>
    <w:rsid w:val="00EE339D"/>
    <w:rsid w:val="00EE36B7"/>
    <w:rsid w:val="00EE486C"/>
    <w:rsid w:val="00EE5D7B"/>
    <w:rsid w:val="00EE606E"/>
    <w:rsid w:val="00EE65F2"/>
    <w:rsid w:val="00EE6C6A"/>
    <w:rsid w:val="00EE6E7D"/>
    <w:rsid w:val="00EF0216"/>
    <w:rsid w:val="00EF02BC"/>
    <w:rsid w:val="00EF0B07"/>
    <w:rsid w:val="00EF21AB"/>
    <w:rsid w:val="00EF23C6"/>
    <w:rsid w:val="00EF2415"/>
    <w:rsid w:val="00EF28C1"/>
    <w:rsid w:val="00EF319C"/>
    <w:rsid w:val="00EF32AE"/>
    <w:rsid w:val="00EF38EC"/>
    <w:rsid w:val="00EF3BB9"/>
    <w:rsid w:val="00EF40C7"/>
    <w:rsid w:val="00EF46C6"/>
    <w:rsid w:val="00EF4A49"/>
    <w:rsid w:val="00EF4E48"/>
    <w:rsid w:val="00EF5FF7"/>
    <w:rsid w:val="00EF6419"/>
    <w:rsid w:val="00EF6547"/>
    <w:rsid w:val="00EF66B9"/>
    <w:rsid w:val="00EF6E09"/>
    <w:rsid w:val="00EF6F8E"/>
    <w:rsid w:val="00EF7084"/>
    <w:rsid w:val="00F009CD"/>
    <w:rsid w:val="00F01005"/>
    <w:rsid w:val="00F014E5"/>
    <w:rsid w:val="00F014F8"/>
    <w:rsid w:val="00F018D0"/>
    <w:rsid w:val="00F01EFB"/>
    <w:rsid w:val="00F02498"/>
    <w:rsid w:val="00F026D7"/>
    <w:rsid w:val="00F02AD9"/>
    <w:rsid w:val="00F0348D"/>
    <w:rsid w:val="00F035BA"/>
    <w:rsid w:val="00F03DC7"/>
    <w:rsid w:val="00F03E83"/>
    <w:rsid w:val="00F041F1"/>
    <w:rsid w:val="00F04417"/>
    <w:rsid w:val="00F05993"/>
    <w:rsid w:val="00F05FD4"/>
    <w:rsid w:val="00F06B58"/>
    <w:rsid w:val="00F06E8E"/>
    <w:rsid w:val="00F06FE8"/>
    <w:rsid w:val="00F07337"/>
    <w:rsid w:val="00F07AA4"/>
    <w:rsid w:val="00F07FF5"/>
    <w:rsid w:val="00F10BE2"/>
    <w:rsid w:val="00F11F97"/>
    <w:rsid w:val="00F12348"/>
    <w:rsid w:val="00F123C4"/>
    <w:rsid w:val="00F1407B"/>
    <w:rsid w:val="00F14390"/>
    <w:rsid w:val="00F14C47"/>
    <w:rsid w:val="00F14FB0"/>
    <w:rsid w:val="00F16AB1"/>
    <w:rsid w:val="00F16AB5"/>
    <w:rsid w:val="00F16F0C"/>
    <w:rsid w:val="00F17CF2"/>
    <w:rsid w:val="00F17F60"/>
    <w:rsid w:val="00F20144"/>
    <w:rsid w:val="00F20207"/>
    <w:rsid w:val="00F215AD"/>
    <w:rsid w:val="00F21754"/>
    <w:rsid w:val="00F223F7"/>
    <w:rsid w:val="00F22D85"/>
    <w:rsid w:val="00F22F80"/>
    <w:rsid w:val="00F238FE"/>
    <w:rsid w:val="00F23A04"/>
    <w:rsid w:val="00F23AFA"/>
    <w:rsid w:val="00F240D7"/>
    <w:rsid w:val="00F24626"/>
    <w:rsid w:val="00F24B67"/>
    <w:rsid w:val="00F24B87"/>
    <w:rsid w:val="00F24BF2"/>
    <w:rsid w:val="00F25068"/>
    <w:rsid w:val="00F2516E"/>
    <w:rsid w:val="00F256A5"/>
    <w:rsid w:val="00F25BEE"/>
    <w:rsid w:val="00F25CB5"/>
    <w:rsid w:val="00F26DCB"/>
    <w:rsid w:val="00F26DE5"/>
    <w:rsid w:val="00F2723F"/>
    <w:rsid w:val="00F273EF"/>
    <w:rsid w:val="00F3018D"/>
    <w:rsid w:val="00F3073A"/>
    <w:rsid w:val="00F30C9F"/>
    <w:rsid w:val="00F30EF2"/>
    <w:rsid w:val="00F31565"/>
    <w:rsid w:val="00F318D8"/>
    <w:rsid w:val="00F31A13"/>
    <w:rsid w:val="00F31C7E"/>
    <w:rsid w:val="00F31D4F"/>
    <w:rsid w:val="00F3303D"/>
    <w:rsid w:val="00F3328C"/>
    <w:rsid w:val="00F335A8"/>
    <w:rsid w:val="00F337A5"/>
    <w:rsid w:val="00F34869"/>
    <w:rsid w:val="00F34ADA"/>
    <w:rsid w:val="00F359A0"/>
    <w:rsid w:val="00F35BB0"/>
    <w:rsid w:val="00F35BEB"/>
    <w:rsid w:val="00F368CF"/>
    <w:rsid w:val="00F3773E"/>
    <w:rsid w:val="00F37FBB"/>
    <w:rsid w:val="00F4005F"/>
    <w:rsid w:val="00F405E7"/>
    <w:rsid w:val="00F40C3F"/>
    <w:rsid w:val="00F416B0"/>
    <w:rsid w:val="00F421D4"/>
    <w:rsid w:val="00F423F4"/>
    <w:rsid w:val="00F424A8"/>
    <w:rsid w:val="00F4338D"/>
    <w:rsid w:val="00F43C22"/>
    <w:rsid w:val="00F446BB"/>
    <w:rsid w:val="00F45DFA"/>
    <w:rsid w:val="00F4623A"/>
    <w:rsid w:val="00F46BBB"/>
    <w:rsid w:val="00F46CFC"/>
    <w:rsid w:val="00F46E6C"/>
    <w:rsid w:val="00F473DC"/>
    <w:rsid w:val="00F500A9"/>
    <w:rsid w:val="00F51B12"/>
    <w:rsid w:val="00F528A6"/>
    <w:rsid w:val="00F530A4"/>
    <w:rsid w:val="00F538EE"/>
    <w:rsid w:val="00F53F53"/>
    <w:rsid w:val="00F543AA"/>
    <w:rsid w:val="00F54601"/>
    <w:rsid w:val="00F564FD"/>
    <w:rsid w:val="00F5693B"/>
    <w:rsid w:val="00F57631"/>
    <w:rsid w:val="00F605BF"/>
    <w:rsid w:val="00F606AB"/>
    <w:rsid w:val="00F608B3"/>
    <w:rsid w:val="00F60AD7"/>
    <w:rsid w:val="00F611DF"/>
    <w:rsid w:val="00F61609"/>
    <w:rsid w:val="00F618F8"/>
    <w:rsid w:val="00F61FD0"/>
    <w:rsid w:val="00F627B4"/>
    <w:rsid w:val="00F633F7"/>
    <w:rsid w:val="00F638CB"/>
    <w:rsid w:val="00F64AEC"/>
    <w:rsid w:val="00F64D3E"/>
    <w:rsid w:val="00F65839"/>
    <w:rsid w:val="00F65B72"/>
    <w:rsid w:val="00F65C4A"/>
    <w:rsid w:val="00F65ED0"/>
    <w:rsid w:val="00F6739C"/>
    <w:rsid w:val="00F67F0C"/>
    <w:rsid w:val="00F704AD"/>
    <w:rsid w:val="00F7222B"/>
    <w:rsid w:val="00F72586"/>
    <w:rsid w:val="00F72ADD"/>
    <w:rsid w:val="00F72E92"/>
    <w:rsid w:val="00F730B1"/>
    <w:rsid w:val="00F73477"/>
    <w:rsid w:val="00F734FC"/>
    <w:rsid w:val="00F74B4E"/>
    <w:rsid w:val="00F75583"/>
    <w:rsid w:val="00F75ACC"/>
    <w:rsid w:val="00F75C15"/>
    <w:rsid w:val="00F7622E"/>
    <w:rsid w:val="00F76649"/>
    <w:rsid w:val="00F76BC9"/>
    <w:rsid w:val="00F76E38"/>
    <w:rsid w:val="00F775E0"/>
    <w:rsid w:val="00F775F5"/>
    <w:rsid w:val="00F77A7C"/>
    <w:rsid w:val="00F77B4A"/>
    <w:rsid w:val="00F77FCA"/>
    <w:rsid w:val="00F77FEC"/>
    <w:rsid w:val="00F80084"/>
    <w:rsid w:val="00F82600"/>
    <w:rsid w:val="00F8354A"/>
    <w:rsid w:val="00F8383A"/>
    <w:rsid w:val="00F83FC2"/>
    <w:rsid w:val="00F8413A"/>
    <w:rsid w:val="00F84456"/>
    <w:rsid w:val="00F8470A"/>
    <w:rsid w:val="00F85146"/>
    <w:rsid w:val="00F85774"/>
    <w:rsid w:val="00F86638"/>
    <w:rsid w:val="00F86795"/>
    <w:rsid w:val="00F876BC"/>
    <w:rsid w:val="00F877F6"/>
    <w:rsid w:val="00F87CD0"/>
    <w:rsid w:val="00F90395"/>
    <w:rsid w:val="00F90640"/>
    <w:rsid w:val="00F90A63"/>
    <w:rsid w:val="00F90A68"/>
    <w:rsid w:val="00F90DE7"/>
    <w:rsid w:val="00F91CAB"/>
    <w:rsid w:val="00F91FD3"/>
    <w:rsid w:val="00F9241C"/>
    <w:rsid w:val="00F9251B"/>
    <w:rsid w:val="00F926A5"/>
    <w:rsid w:val="00F92E1C"/>
    <w:rsid w:val="00F92FB7"/>
    <w:rsid w:val="00F93E9B"/>
    <w:rsid w:val="00F93FB7"/>
    <w:rsid w:val="00F9406C"/>
    <w:rsid w:val="00F94340"/>
    <w:rsid w:val="00F947DC"/>
    <w:rsid w:val="00F95505"/>
    <w:rsid w:val="00F95831"/>
    <w:rsid w:val="00F95977"/>
    <w:rsid w:val="00F95F0A"/>
    <w:rsid w:val="00F967B0"/>
    <w:rsid w:val="00F9695C"/>
    <w:rsid w:val="00F969D0"/>
    <w:rsid w:val="00F969FA"/>
    <w:rsid w:val="00F96BEF"/>
    <w:rsid w:val="00F9754C"/>
    <w:rsid w:val="00FA04EE"/>
    <w:rsid w:val="00FA0A51"/>
    <w:rsid w:val="00FA1A5E"/>
    <w:rsid w:val="00FA1F0B"/>
    <w:rsid w:val="00FA1F36"/>
    <w:rsid w:val="00FA30BC"/>
    <w:rsid w:val="00FA3150"/>
    <w:rsid w:val="00FA3378"/>
    <w:rsid w:val="00FA3785"/>
    <w:rsid w:val="00FA3993"/>
    <w:rsid w:val="00FA47A2"/>
    <w:rsid w:val="00FA4C01"/>
    <w:rsid w:val="00FA5B73"/>
    <w:rsid w:val="00FA5E99"/>
    <w:rsid w:val="00FA65BF"/>
    <w:rsid w:val="00FB00B9"/>
    <w:rsid w:val="00FB03DA"/>
    <w:rsid w:val="00FB0554"/>
    <w:rsid w:val="00FB069B"/>
    <w:rsid w:val="00FB0914"/>
    <w:rsid w:val="00FB0DD8"/>
    <w:rsid w:val="00FB1B89"/>
    <w:rsid w:val="00FB3550"/>
    <w:rsid w:val="00FB3D77"/>
    <w:rsid w:val="00FB3F19"/>
    <w:rsid w:val="00FB455F"/>
    <w:rsid w:val="00FB4FAE"/>
    <w:rsid w:val="00FB520C"/>
    <w:rsid w:val="00FB5D3D"/>
    <w:rsid w:val="00FB642F"/>
    <w:rsid w:val="00FB7F41"/>
    <w:rsid w:val="00FC042B"/>
    <w:rsid w:val="00FC0E68"/>
    <w:rsid w:val="00FC1EB7"/>
    <w:rsid w:val="00FC2341"/>
    <w:rsid w:val="00FC25C0"/>
    <w:rsid w:val="00FC25F9"/>
    <w:rsid w:val="00FC2E2E"/>
    <w:rsid w:val="00FC304F"/>
    <w:rsid w:val="00FC30C9"/>
    <w:rsid w:val="00FC30D9"/>
    <w:rsid w:val="00FC357D"/>
    <w:rsid w:val="00FC3A47"/>
    <w:rsid w:val="00FC3B59"/>
    <w:rsid w:val="00FC4598"/>
    <w:rsid w:val="00FC4946"/>
    <w:rsid w:val="00FC4BEE"/>
    <w:rsid w:val="00FC4D1E"/>
    <w:rsid w:val="00FC5021"/>
    <w:rsid w:val="00FC5356"/>
    <w:rsid w:val="00FC53EC"/>
    <w:rsid w:val="00FC5452"/>
    <w:rsid w:val="00FC5A5E"/>
    <w:rsid w:val="00FC5C9B"/>
    <w:rsid w:val="00FC5F2E"/>
    <w:rsid w:val="00FC60B4"/>
    <w:rsid w:val="00FC6156"/>
    <w:rsid w:val="00FC6177"/>
    <w:rsid w:val="00FC62EB"/>
    <w:rsid w:val="00FC691B"/>
    <w:rsid w:val="00FC6CC5"/>
    <w:rsid w:val="00FC789C"/>
    <w:rsid w:val="00FD010B"/>
    <w:rsid w:val="00FD0203"/>
    <w:rsid w:val="00FD0406"/>
    <w:rsid w:val="00FD08F1"/>
    <w:rsid w:val="00FD095C"/>
    <w:rsid w:val="00FD0A23"/>
    <w:rsid w:val="00FD1893"/>
    <w:rsid w:val="00FD1CB8"/>
    <w:rsid w:val="00FD242D"/>
    <w:rsid w:val="00FD2635"/>
    <w:rsid w:val="00FD2930"/>
    <w:rsid w:val="00FD2A83"/>
    <w:rsid w:val="00FD32C3"/>
    <w:rsid w:val="00FD338F"/>
    <w:rsid w:val="00FD35CA"/>
    <w:rsid w:val="00FD3CDF"/>
    <w:rsid w:val="00FD4B49"/>
    <w:rsid w:val="00FD5681"/>
    <w:rsid w:val="00FD63B4"/>
    <w:rsid w:val="00FD68F3"/>
    <w:rsid w:val="00FD7DCA"/>
    <w:rsid w:val="00FE0142"/>
    <w:rsid w:val="00FE0D0B"/>
    <w:rsid w:val="00FE1874"/>
    <w:rsid w:val="00FE1DEF"/>
    <w:rsid w:val="00FE242D"/>
    <w:rsid w:val="00FE3232"/>
    <w:rsid w:val="00FE32DC"/>
    <w:rsid w:val="00FE34C1"/>
    <w:rsid w:val="00FE399F"/>
    <w:rsid w:val="00FE4188"/>
    <w:rsid w:val="00FE4771"/>
    <w:rsid w:val="00FE4B5D"/>
    <w:rsid w:val="00FE4C15"/>
    <w:rsid w:val="00FE51B7"/>
    <w:rsid w:val="00FE5927"/>
    <w:rsid w:val="00FE69C0"/>
    <w:rsid w:val="00FE6C81"/>
    <w:rsid w:val="00FE761E"/>
    <w:rsid w:val="00FF0229"/>
    <w:rsid w:val="00FF1DB9"/>
    <w:rsid w:val="00FF22B1"/>
    <w:rsid w:val="00FF299A"/>
    <w:rsid w:val="00FF2AAA"/>
    <w:rsid w:val="00FF3749"/>
    <w:rsid w:val="00FF3A17"/>
    <w:rsid w:val="00FF45A3"/>
    <w:rsid w:val="00FF45B2"/>
    <w:rsid w:val="00FF4C1F"/>
    <w:rsid w:val="00FF4FA5"/>
    <w:rsid w:val="00FF52E0"/>
    <w:rsid w:val="00FF5A7D"/>
    <w:rsid w:val="00FF603F"/>
    <w:rsid w:val="00FF681A"/>
    <w:rsid w:val="00FF68B4"/>
    <w:rsid w:val="00FF6923"/>
    <w:rsid w:val="00FF699E"/>
    <w:rsid w:val="00FF6B4F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07C17"/>
  <w15:chartTrackingRefBased/>
  <w15:docId w15:val="{923BBAE1-C06C-4D89-80F0-83AA6E22C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84E"/>
    <w:pPr>
      <w:spacing w:line="276" w:lineRule="auto"/>
      <w:jc w:val="both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9AC"/>
    <w:pPr>
      <w:spacing w:line="276" w:lineRule="auto"/>
      <w:jc w:val="both"/>
      <w:outlineLvl w:val="1"/>
    </w:pPr>
    <w:rPr>
      <w:rFonts w:asciiTheme="majorBidi" w:hAnsiTheme="majorBidi" w:cstheme="majorBidi"/>
      <w:b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0157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446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6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46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46B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446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46BB"/>
    <w:rPr>
      <w:color w:val="605E5C"/>
      <w:shd w:val="clear" w:color="auto" w:fill="E1DFDD"/>
    </w:rPr>
  </w:style>
  <w:style w:type="character" w:customStyle="1" w:styleId="smallcaps">
    <w:name w:val="smallcaps"/>
    <w:basedOn w:val="DefaultParagraphFont"/>
    <w:rsid w:val="005072E1"/>
  </w:style>
  <w:style w:type="paragraph" w:styleId="ListParagraph">
    <w:name w:val="List Paragraph"/>
    <w:basedOn w:val="Normal"/>
    <w:link w:val="ListParagraphChar"/>
    <w:uiPriority w:val="34"/>
    <w:qFormat/>
    <w:rsid w:val="0060123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0123E"/>
  </w:style>
  <w:style w:type="paragraph" w:styleId="Revision">
    <w:name w:val="Revision"/>
    <w:hidden/>
    <w:uiPriority w:val="99"/>
    <w:semiHidden/>
    <w:rsid w:val="003C7D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2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F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F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4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2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F2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13D81"/>
  </w:style>
  <w:style w:type="paragraph" w:styleId="Header">
    <w:name w:val="header"/>
    <w:basedOn w:val="Normal"/>
    <w:link w:val="HeaderChar"/>
    <w:uiPriority w:val="99"/>
    <w:unhideWhenUsed/>
    <w:rsid w:val="009F6B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B8D"/>
  </w:style>
  <w:style w:type="paragraph" w:styleId="Footer">
    <w:name w:val="footer"/>
    <w:basedOn w:val="Normal"/>
    <w:link w:val="FooterChar"/>
    <w:uiPriority w:val="99"/>
    <w:unhideWhenUsed/>
    <w:rsid w:val="009F6B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B8D"/>
  </w:style>
  <w:style w:type="character" w:customStyle="1" w:styleId="id-label">
    <w:name w:val="id-label"/>
    <w:basedOn w:val="DefaultParagraphFont"/>
    <w:rsid w:val="00B80D26"/>
  </w:style>
  <w:style w:type="character" w:customStyle="1" w:styleId="Heading1Char">
    <w:name w:val="Heading 1 Char"/>
    <w:basedOn w:val="DefaultParagraphFont"/>
    <w:link w:val="Heading1"/>
    <w:uiPriority w:val="9"/>
    <w:rsid w:val="002C284E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A49AC"/>
    <w:rPr>
      <w:rFonts w:asciiTheme="majorBidi" w:hAnsiTheme="majorBidi" w:cstheme="majorBidi"/>
      <w:b/>
      <w:bCs/>
      <w:iCs/>
      <w:sz w:val="24"/>
      <w:szCs w:val="24"/>
    </w:rPr>
  </w:style>
  <w:style w:type="character" w:customStyle="1" w:styleId="cf01">
    <w:name w:val="cf01"/>
    <w:basedOn w:val="DefaultParagraphFont"/>
    <w:rsid w:val="00BB1467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C4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4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46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B513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B90385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AE66BA"/>
  </w:style>
  <w:style w:type="character" w:styleId="LineNumber">
    <w:name w:val="line number"/>
    <w:basedOn w:val="DefaultParagraphFont"/>
    <w:uiPriority w:val="99"/>
    <w:semiHidden/>
    <w:unhideWhenUsed/>
    <w:rsid w:val="00544A42"/>
  </w:style>
  <w:style w:type="character" w:styleId="Emphasis">
    <w:name w:val="Emphasis"/>
    <w:basedOn w:val="DefaultParagraphFont"/>
    <w:uiPriority w:val="20"/>
    <w:qFormat/>
    <w:rsid w:val="000035E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5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8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8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4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4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8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56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0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5ED4F-82C4-4AD2-B454-9488487B829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i, Fatemeh</dc:creator>
  <cp:keywords/>
  <dc:description/>
  <cp:lastModifiedBy>Jafari, Fatemeh</cp:lastModifiedBy>
  <cp:revision>7</cp:revision>
  <cp:lastPrinted>2024-12-12T17:28:00Z</cp:lastPrinted>
  <dcterms:created xsi:type="dcterms:W3CDTF">2025-03-18T11:08:00Z</dcterms:created>
  <dcterms:modified xsi:type="dcterms:W3CDTF">2025-03-18T16:06:00Z</dcterms:modified>
</cp:coreProperties>
</file>